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004EF" w14:textId="569174A1" w:rsidR="00950730" w:rsidRPr="008C6D1E" w:rsidRDefault="003B75D1">
      <w:pPr>
        <w:rPr>
          <w:rFonts w:asciiTheme="majorBidi" w:hAnsiTheme="majorBidi" w:cstheme="majorBidi"/>
          <w:sz w:val="24"/>
          <w:szCs w:val="24"/>
          <w:lang w:val="en-US"/>
        </w:rPr>
      </w:pPr>
      <w:r w:rsidRPr="008C6D1E">
        <w:rPr>
          <w:rFonts w:asciiTheme="majorBidi" w:hAnsiTheme="majorBidi" w:cstheme="majorBidi"/>
          <w:sz w:val="24"/>
          <w:szCs w:val="24"/>
          <w:lang w:val="en-US"/>
        </w:rPr>
        <w:t>Supplemental tables</w:t>
      </w:r>
    </w:p>
    <w:p w14:paraId="11EA21D0" w14:textId="7BD6CF3A" w:rsidR="009A732D" w:rsidRPr="008C6D1E" w:rsidRDefault="009A732D" w:rsidP="009A732D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t xml:space="preserve">Supplemental Table </w:t>
      </w:r>
      <w:r w:rsidRPr="008C6D1E">
        <w:rPr>
          <w:rFonts w:asciiTheme="majorBidi" w:hAnsiTheme="majorBidi" w:cstheme="majorBidi"/>
        </w:rPr>
        <w:fldChar w:fldCharType="begin"/>
      </w:r>
      <w:r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1</w:t>
      </w:r>
      <w:r w:rsidRPr="008C6D1E">
        <w:rPr>
          <w:rFonts w:asciiTheme="majorBidi" w:hAnsiTheme="majorBidi" w:cstheme="majorBidi"/>
        </w:rPr>
        <w:fldChar w:fldCharType="end"/>
      </w:r>
      <w:r w:rsidRPr="008C6D1E">
        <w:rPr>
          <w:rFonts w:asciiTheme="majorBidi" w:hAnsiTheme="majorBidi" w:cstheme="majorBidi"/>
          <w:lang w:val="en-US"/>
        </w:rPr>
        <w:t xml:space="preserve">. Characteristics of the </w:t>
      </w:r>
      <w:r w:rsidR="00CC33B2">
        <w:rPr>
          <w:rFonts w:asciiTheme="majorBidi" w:hAnsiTheme="majorBidi" w:cstheme="majorBidi"/>
          <w:lang w:val="en-US"/>
        </w:rPr>
        <w:t>1,427</w:t>
      </w:r>
      <w:r w:rsidRPr="008C6D1E">
        <w:rPr>
          <w:rFonts w:asciiTheme="majorBidi" w:hAnsiTheme="majorBidi" w:cstheme="majorBidi"/>
          <w:lang w:val="en-US"/>
        </w:rPr>
        <w:t xml:space="preserve"> </w:t>
      </w:r>
      <w:r w:rsidR="005E4DAE">
        <w:rPr>
          <w:rFonts w:asciiTheme="majorBidi" w:hAnsiTheme="majorBidi" w:cstheme="majorBidi"/>
          <w:lang w:val="en-US"/>
        </w:rPr>
        <w:t>(</w:t>
      </w:r>
      <w:r w:rsidR="00B218E7">
        <w:rPr>
          <w:rFonts w:asciiTheme="majorBidi" w:hAnsiTheme="majorBidi" w:cstheme="majorBidi"/>
          <w:lang w:val="en-US"/>
        </w:rPr>
        <w:t>562 employed, 173 unemployed at all forms, 533 students and 159 with missing data at one-year follow-up</w:t>
      </w:r>
      <w:r w:rsidR="005E4DAE">
        <w:rPr>
          <w:rFonts w:asciiTheme="majorBidi" w:hAnsiTheme="majorBidi" w:cstheme="majorBidi"/>
          <w:lang w:val="en-US"/>
        </w:rPr>
        <w:t>)</w:t>
      </w:r>
      <w:r w:rsidR="00B218E7">
        <w:rPr>
          <w:rFonts w:asciiTheme="majorBidi" w:hAnsiTheme="majorBidi" w:cstheme="majorBidi"/>
          <w:lang w:val="en-US"/>
        </w:rPr>
        <w:t xml:space="preserve"> </w:t>
      </w:r>
      <w:r w:rsidRPr="008C6D1E">
        <w:rPr>
          <w:rFonts w:asciiTheme="majorBidi" w:hAnsiTheme="majorBidi" w:cstheme="majorBidi"/>
          <w:lang w:val="en-US"/>
        </w:rPr>
        <w:t>participants included according to the employment status at each year of follow-up.</w:t>
      </w:r>
    </w:p>
    <w:tbl>
      <w:tblPr>
        <w:tblStyle w:val="TableGrid"/>
        <w:tblW w:w="1488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9"/>
        <w:gridCol w:w="1133"/>
        <w:gridCol w:w="1134"/>
        <w:gridCol w:w="1139"/>
        <w:gridCol w:w="1134"/>
        <w:gridCol w:w="1134"/>
        <w:gridCol w:w="1134"/>
        <w:gridCol w:w="9"/>
        <w:gridCol w:w="1267"/>
        <w:gridCol w:w="1134"/>
        <w:gridCol w:w="1134"/>
        <w:gridCol w:w="8"/>
      </w:tblGrid>
      <w:tr w:rsidR="00E46907" w:rsidRPr="004631B4" w14:paraId="43F22A75" w14:textId="77777777" w:rsidTr="008F26B4">
        <w:tc>
          <w:tcPr>
            <w:tcW w:w="4529" w:type="dxa"/>
            <w:tcBorders>
              <w:right w:val="single" w:sz="4" w:space="0" w:color="auto"/>
            </w:tcBorders>
          </w:tcPr>
          <w:p w14:paraId="5E1FEBFF" w14:textId="77777777" w:rsidR="00E46907" w:rsidRPr="004631B4" w:rsidRDefault="00E46907" w:rsidP="008C6D1E">
            <w:pPr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3406" w:type="dxa"/>
            <w:gridSpan w:val="3"/>
            <w:tcBorders>
              <w:right w:val="single" w:sz="4" w:space="0" w:color="auto"/>
            </w:tcBorders>
          </w:tcPr>
          <w:p w14:paraId="09AD81C3" w14:textId="77777777" w:rsidR="00E46907" w:rsidRPr="004631B4" w:rsidRDefault="00E46907" w:rsidP="008C6D1E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Employed at 1 year</w:t>
            </w:r>
          </w:p>
        </w:tc>
        <w:tc>
          <w:tcPr>
            <w:tcW w:w="3411" w:type="dxa"/>
            <w:gridSpan w:val="4"/>
            <w:tcBorders>
              <w:right w:val="single" w:sz="4" w:space="0" w:color="auto"/>
            </w:tcBorders>
          </w:tcPr>
          <w:p w14:paraId="6057CD6F" w14:textId="77777777" w:rsidR="00E46907" w:rsidRPr="004631B4" w:rsidRDefault="00E46907" w:rsidP="008C6D1E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Employed at 2 years</w:t>
            </w:r>
          </w:p>
        </w:tc>
        <w:tc>
          <w:tcPr>
            <w:tcW w:w="3543" w:type="dxa"/>
            <w:gridSpan w:val="4"/>
          </w:tcPr>
          <w:p w14:paraId="237112F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Employed at 3 years</w:t>
            </w:r>
          </w:p>
        </w:tc>
      </w:tr>
      <w:tr w:rsidR="00E46907" w:rsidRPr="004631B4" w14:paraId="1B11E3EF" w14:textId="77777777" w:rsidTr="008F26B4">
        <w:trPr>
          <w:gridAfter w:val="1"/>
          <w:wAfter w:w="8" w:type="dxa"/>
          <w:trHeight w:val="578"/>
        </w:trPr>
        <w:tc>
          <w:tcPr>
            <w:tcW w:w="4529" w:type="dxa"/>
            <w:tcBorders>
              <w:right w:val="single" w:sz="4" w:space="0" w:color="auto"/>
            </w:tcBorders>
          </w:tcPr>
          <w:p w14:paraId="3C53AD56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</w:tcPr>
          <w:p w14:paraId="712D861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Yes</w:t>
            </w:r>
          </w:p>
          <w:p w14:paraId="7A7F30D8" w14:textId="67F9D18E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62 (</w:t>
            </w:r>
            <w:r w:rsidR="0051417D">
              <w:rPr>
                <w:rFonts w:asciiTheme="majorBidi" w:hAnsiTheme="majorBidi" w:cstheme="majorBidi"/>
                <w:lang w:val="en-US"/>
              </w:rPr>
              <w:t>44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1C9B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o</w:t>
            </w:r>
          </w:p>
          <w:p w14:paraId="1A24B6C5" w14:textId="29EAE579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3 (13.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D84611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udent</w:t>
            </w:r>
          </w:p>
          <w:p w14:paraId="2A8D4157" w14:textId="3978F5F8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3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2.</w:t>
            </w:r>
            <w:r w:rsidR="0051417D"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81070D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Yes</w:t>
            </w:r>
          </w:p>
          <w:p w14:paraId="79C681FC" w14:textId="7B125C6B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71 (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106D9A">
              <w:rPr>
                <w:rFonts w:asciiTheme="majorBidi" w:hAnsiTheme="majorBidi" w:cstheme="majorBidi"/>
                <w:lang w:val="en-US"/>
              </w:rPr>
              <w:t>8</w:t>
            </w:r>
            <w:r>
              <w:rPr>
                <w:rFonts w:asciiTheme="majorBidi" w:hAnsiTheme="majorBidi" w:cstheme="majorBidi"/>
                <w:lang w:val="en-US"/>
              </w:rPr>
              <w:t>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75872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o</w:t>
            </w:r>
          </w:p>
          <w:p w14:paraId="6ACDA3B9" w14:textId="45010CEB" w:rsidR="00E46907" w:rsidRPr="004631B4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4.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0EECE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Student</w:t>
            </w:r>
          </w:p>
          <w:p w14:paraId="4DA2A3E5" w14:textId="4596B783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106D9A">
              <w:rPr>
                <w:rFonts w:asciiTheme="majorBidi" w:hAnsiTheme="majorBidi" w:cstheme="majorBidi"/>
                <w:lang w:val="en-US"/>
              </w:rPr>
              <w:t>26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376638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Yes</w:t>
            </w:r>
          </w:p>
          <w:p w14:paraId="1FD51BFE" w14:textId="62B8CD70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4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02426F">
              <w:rPr>
                <w:rFonts w:asciiTheme="majorBidi" w:hAnsiTheme="majorBidi" w:cstheme="majorBidi"/>
                <w:lang w:val="en-US"/>
              </w:rPr>
              <w:t>78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FB31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o</w:t>
            </w:r>
          </w:p>
          <w:p w14:paraId="02A7698F" w14:textId="42DB74DB" w:rsidR="00E46907" w:rsidRPr="004631B4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3.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89366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Student</w:t>
            </w:r>
          </w:p>
          <w:p w14:paraId="09F870F4" w14:textId="4F2FE2EF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.</w:t>
            </w:r>
            <w:r w:rsidR="0002426F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74D8D927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bottom w:val="single" w:sz="4" w:space="0" w:color="auto"/>
              <w:right w:val="single" w:sz="4" w:space="0" w:color="auto"/>
            </w:tcBorders>
          </w:tcPr>
          <w:p w14:paraId="18621082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CATEGORICAL VARIABL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20060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94C46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E3EF57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C88F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001DD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848E7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AB6F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29D0A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35CBD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 (%)</w:t>
            </w:r>
          </w:p>
        </w:tc>
      </w:tr>
      <w:tr w:rsidR="00E46907" w:rsidRPr="004631B4" w14:paraId="3C798E2F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top w:val="single" w:sz="4" w:space="0" w:color="auto"/>
              <w:right w:val="single" w:sz="4" w:space="0" w:color="auto"/>
            </w:tcBorders>
          </w:tcPr>
          <w:p w14:paraId="3E0FB144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Tobacco us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</w:tcPr>
          <w:p w14:paraId="7B10608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5431A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F018B0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93FE16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B67C3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C911D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5BF461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F0D56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37530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195D011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E507BF7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on-smo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0B072D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71 (66.0)</w:t>
            </w:r>
          </w:p>
        </w:tc>
        <w:tc>
          <w:tcPr>
            <w:tcW w:w="1134" w:type="dxa"/>
          </w:tcPr>
          <w:p w14:paraId="5C339B11" w14:textId="314EBAA8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42D0D50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7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0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8894E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470 (70.0)</w:t>
            </w:r>
          </w:p>
        </w:tc>
        <w:tc>
          <w:tcPr>
            <w:tcW w:w="1134" w:type="dxa"/>
          </w:tcPr>
          <w:p w14:paraId="72C54053" w14:textId="3ACF4DC3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9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0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441AB4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1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653ED9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17 (69.7)</w:t>
            </w:r>
          </w:p>
        </w:tc>
        <w:tc>
          <w:tcPr>
            <w:tcW w:w="1134" w:type="dxa"/>
          </w:tcPr>
          <w:p w14:paraId="4CCEF2A1" w14:textId="2D6B7806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8.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A3EE17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8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5389B06F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20001EFC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Former smo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FB1698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2 (9.3)</w:t>
            </w:r>
          </w:p>
        </w:tc>
        <w:tc>
          <w:tcPr>
            <w:tcW w:w="1134" w:type="dxa"/>
          </w:tcPr>
          <w:p w14:paraId="142A8B42" w14:textId="365E3DB5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51417D">
              <w:rPr>
                <w:rFonts w:asciiTheme="majorBidi" w:hAnsiTheme="majorBidi" w:cstheme="majorBidi"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4.</w:t>
            </w:r>
            <w:r w:rsidR="0051417D">
              <w:rPr>
                <w:rFonts w:asciiTheme="majorBidi" w:hAnsiTheme="majorBidi" w:cstheme="majorBidi"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3F2D185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9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0B0E9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7 (10.0)</w:t>
            </w:r>
          </w:p>
        </w:tc>
        <w:tc>
          <w:tcPr>
            <w:tcW w:w="1134" w:type="dxa"/>
          </w:tcPr>
          <w:p w14:paraId="033B2939" w14:textId="46C8B55F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AE599A">
              <w:rPr>
                <w:rFonts w:asciiTheme="majorBidi" w:hAnsiTheme="majorBidi" w:cstheme="majorBidi"/>
                <w:lang w:val="en-US"/>
              </w:rPr>
              <w:t>8</w:t>
            </w:r>
            <w:r>
              <w:rPr>
                <w:rFonts w:asciiTheme="majorBidi" w:hAnsiTheme="majorBidi" w:cstheme="majorBidi"/>
                <w:lang w:val="en-US"/>
              </w:rPr>
              <w:t>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FA920F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8 (9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66157A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9 (9.3)</w:t>
            </w:r>
          </w:p>
        </w:tc>
        <w:tc>
          <w:tcPr>
            <w:tcW w:w="1134" w:type="dxa"/>
          </w:tcPr>
          <w:p w14:paraId="3F6B8E0F" w14:textId="79130C2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7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C35B5B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8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3E5F0438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64426292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light smo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1CC697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86 (15.3)</w:t>
            </w:r>
          </w:p>
        </w:tc>
        <w:tc>
          <w:tcPr>
            <w:tcW w:w="1134" w:type="dxa"/>
          </w:tcPr>
          <w:p w14:paraId="79F789D8" w14:textId="662B7EC6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</w:t>
            </w:r>
            <w:r w:rsidR="0051417D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51417D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51417D"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28700E7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3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E7D3C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96 (14.3)</w:t>
            </w:r>
          </w:p>
        </w:tc>
        <w:tc>
          <w:tcPr>
            <w:tcW w:w="1134" w:type="dxa"/>
          </w:tcPr>
          <w:p w14:paraId="71B37BDC" w14:textId="647970FC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AE599A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0.</w:t>
            </w:r>
            <w:r w:rsidR="00AE599A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DA3A4B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2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9F34C8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99 (13.3)</w:t>
            </w:r>
          </w:p>
        </w:tc>
        <w:tc>
          <w:tcPr>
            <w:tcW w:w="1134" w:type="dxa"/>
          </w:tcPr>
          <w:p w14:paraId="65CB085E" w14:textId="48192BF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8.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90CE2A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5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3CC8B447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E31A7FE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moderate Smo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206985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0 (8.9)</w:t>
            </w:r>
          </w:p>
        </w:tc>
        <w:tc>
          <w:tcPr>
            <w:tcW w:w="1134" w:type="dxa"/>
          </w:tcPr>
          <w:p w14:paraId="420EE5A5" w14:textId="588E5739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4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508CD2F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8545E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6 (5.4)</w:t>
            </w:r>
          </w:p>
        </w:tc>
        <w:tc>
          <w:tcPr>
            <w:tcW w:w="1134" w:type="dxa"/>
          </w:tcPr>
          <w:p w14:paraId="24D6E33E" w14:textId="2C568D60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 xml:space="preserve">6 </w:t>
            </w:r>
            <w:r w:rsidRPr="004631B4">
              <w:rPr>
                <w:rFonts w:asciiTheme="majorBidi" w:hAnsiTheme="majorBidi" w:cstheme="majorBidi"/>
                <w:lang w:val="en-US"/>
              </w:rPr>
              <w:t>(</w:t>
            </w:r>
            <w:r w:rsidR="00AE599A">
              <w:rPr>
                <w:rFonts w:asciiTheme="majorBidi" w:hAnsiTheme="majorBidi" w:cstheme="majorBidi"/>
                <w:lang w:val="en-US"/>
              </w:rPr>
              <w:t>9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AE599A"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2D889D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82C6EB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1 (6.9)</w:t>
            </w:r>
          </w:p>
        </w:tc>
        <w:tc>
          <w:tcPr>
            <w:tcW w:w="1134" w:type="dxa"/>
          </w:tcPr>
          <w:p w14:paraId="4BA0677A" w14:textId="40CAE7A0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.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3AE9CF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8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5696304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7AB8EDFE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heavy smo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38F203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 (0.53)</w:t>
            </w:r>
          </w:p>
        </w:tc>
        <w:tc>
          <w:tcPr>
            <w:tcW w:w="1134" w:type="dxa"/>
          </w:tcPr>
          <w:p w14:paraId="44D28F1B" w14:textId="2554F430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.</w:t>
            </w:r>
            <w:r w:rsidR="0051417D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5CC8C51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0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3DEBB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 (0.3)</w:t>
            </w:r>
          </w:p>
        </w:tc>
        <w:tc>
          <w:tcPr>
            <w:tcW w:w="1134" w:type="dxa"/>
          </w:tcPr>
          <w:p w14:paraId="6B893FBF" w14:textId="674507B0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B5F61E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 (</w:t>
            </w:r>
            <w:r>
              <w:rPr>
                <w:rFonts w:asciiTheme="majorBidi" w:hAnsiTheme="majorBidi" w:cstheme="majorBidi"/>
                <w:lang w:val="en-US"/>
              </w:rPr>
              <w:t>0.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53C64F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 (0.8)</w:t>
            </w:r>
          </w:p>
        </w:tc>
        <w:tc>
          <w:tcPr>
            <w:tcW w:w="1134" w:type="dxa"/>
          </w:tcPr>
          <w:p w14:paraId="58FB17F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0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3D3920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 (0.0)</w:t>
            </w:r>
          </w:p>
        </w:tc>
      </w:tr>
      <w:tr w:rsidR="00E46907" w:rsidRPr="004631B4" w14:paraId="63610225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AC7A2F5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Cannabis Consumption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7C3788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0F4BA7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27A29A7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0C66E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AD5659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7A652D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2C5539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725360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9977B4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1BC6D9A1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1B9C3DDB" w14:textId="77777777" w:rsidR="00E46907" w:rsidRPr="006164F7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Never</w:t>
            </w:r>
            <w:r>
              <w:rPr>
                <w:rFonts w:asciiTheme="majorBidi" w:hAnsiTheme="majorBidi" w:cstheme="majorBidi"/>
                <w:lang w:val="en-US"/>
              </w:rPr>
              <w:t xml:space="preserve"> used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3FDAA1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59 (46.1)</w:t>
            </w:r>
          </w:p>
        </w:tc>
        <w:tc>
          <w:tcPr>
            <w:tcW w:w="1134" w:type="dxa"/>
          </w:tcPr>
          <w:p w14:paraId="457207CC" w14:textId="14F6524B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42A1EAB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8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3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B70F0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31 (49.3)</w:t>
            </w:r>
          </w:p>
        </w:tc>
        <w:tc>
          <w:tcPr>
            <w:tcW w:w="1134" w:type="dxa"/>
          </w:tcPr>
          <w:p w14:paraId="01C86C7E" w14:textId="398A096B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0F6D54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2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8618EF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76 (50.7)</w:t>
            </w:r>
          </w:p>
        </w:tc>
        <w:tc>
          <w:tcPr>
            <w:tcW w:w="1134" w:type="dxa"/>
          </w:tcPr>
          <w:p w14:paraId="71B58537" w14:textId="03F52526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0.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BC47B9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1.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7F90C518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3697B3AE" w14:textId="77777777" w:rsidR="00E46907" w:rsidRPr="006164F7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4D4EAE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46 (26.0)</w:t>
            </w:r>
          </w:p>
        </w:tc>
        <w:tc>
          <w:tcPr>
            <w:tcW w:w="1134" w:type="dxa"/>
          </w:tcPr>
          <w:p w14:paraId="2744B82D" w14:textId="18B7F17B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41 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(</w:t>
            </w:r>
            <w:r w:rsidR="00E46907">
              <w:rPr>
                <w:rFonts w:asciiTheme="majorBidi" w:hAnsiTheme="majorBidi" w:cstheme="majorBidi"/>
                <w:lang w:val="en-US"/>
              </w:rPr>
              <w:t>23.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125A4D6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8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58EF1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65 (24.6)</w:t>
            </w:r>
          </w:p>
        </w:tc>
        <w:tc>
          <w:tcPr>
            <w:tcW w:w="1134" w:type="dxa"/>
          </w:tcPr>
          <w:p w14:paraId="47DA254B" w14:textId="3BD89776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1</w:t>
            </w:r>
            <w:r>
              <w:rPr>
                <w:rFonts w:asciiTheme="majorBidi" w:hAnsiTheme="majorBidi" w:cstheme="majorBidi"/>
                <w:lang w:val="en-US"/>
              </w:rPr>
              <w:t>8.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6D58E7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17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9C6DAA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58 (21.3)</w:t>
            </w:r>
          </w:p>
        </w:tc>
        <w:tc>
          <w:tcPr>
            <w:tcW w:w="1134" w:type="dxa"/>
          </w:tcPr>
          <w:p w14:paraId="7CBFCCDA" w14:textId="0F74322C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7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522B54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5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3B6EA0E1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6FE6304A" w14:textId="77777777" w:rsidR="00E46907" w:rsidRPr="006164F7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during the last 12 months but l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s than once a month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CD7696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8 (12.1)</w:t>
            </w:r>
          </w:p>
        </w:tc>
        <w:tc>
          <w:tcPr>
            <w:tcW w:w="1134" w:type="dxa"/>
          </w:tcPr>
          <w:p w14:paraId="1EF3DBF4" w14:textId="729A05C5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51417D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51417D">
              <w:rPr>
                <w:rFonts w:asciiTheme="majorBidi" w:hAnsiTheme="majorBidi" w:cstheme="majorBidi"/>
                <w:lang w:val="en-US"/>
              </w:rPr>
              <w:t>1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0C49EE6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4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4B488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79 (11.8)</w:t>
            </w:r>
          </w:p>
        </w:tc>
        <w:tc>
          <w:tcPr>
            <w:tcW w:w="1134" w:type="dxa"/>
          </w:tcPr>
          <w:p w14:paraId="622905A1" w14:textId="0B16A17A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1</w:t>
            </w:r>
            <w:r w:rsidR="00E46907">
              <w:rPr>
                <w:rFonts w:asciiTheme="majorBidi" w:hAnsiTheme="majorBidi" w:cstheme="majorBidi"/>
                <w:lang w:val="en-US"/>
              </w:rPr>
              <w:t>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AC9D4F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7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BFCF68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02 (13.8)</w:t>
            </w:r>
          </w:p>
        </w:tc>
        <w:tc>
          <w:tcPr>
            <w:tcW w:w="1134" w:type="dxa"/>
          </w:tcPr>
          <w:p w14:paraId="028991BA" w14:textId="2C8560F2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7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2A83E6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2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68D94464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1E1EAFC8" w14:textId="77777777" w:rsidR="00E46907" w:rsidRPr="006164F7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ss than once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A4A4F8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7 (6.6)</w:t>
            </w:r>
          </w:p>
        </w:tc>
        <w:tc>
          <w:tcPr>
            <w:tcW w:w="1134" w:type="dxa"/>
          </w:tcPr>
          <w:p w14:paraId="2FDA50B4" w14:textId="7387278D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9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6556CE9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8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41A3A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0 (8.9)</w:t>
            </w:r>
          </w:p>
        </w:tc>
        <w:tc>
          <w:tcPr>
            <w:tcW w:w="1134" w:type="dxa"/>
          </w:tcPr>
          <w:p w14:paraId="4730C544" w14:textId="0480FC73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.</w:t>
            </w:r>
            <w:r w:rsidR="00AE599A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50C9BF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5 (</w:t>
            </w:r>
            <w:r>
              <w:rPr>
                <w:rFonts w:asciiTheme="majorBidi" w:hAnsiTheme="majorBidi" w:cstheme="majorBidi"/>
                <w:lang w:val="en-US"/>
              </w:rPr>
              <w:t>4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FC9346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3 (7.1)</w:t>
            </w:r>
          </w:p>
        </w:tc>
        <w:tc>
          <w:tcPr>
            <w:tcW w:w="1134" w:type="dxa"/>
          </w:tcPr>
          <w:p w14:paraId="24EBC75B" w14:textId="4EF3D44F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.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44BBE8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7F29BB94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72219A20" w14:textId="77777777" w:rsidR="00E46907" w:rsidRPr="006164F7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E22A9C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2 (9.2)</w:t>
            </w:r>
          </w:p>
        </w:tc>
        <w:tc>
          <w:tcPr>
            <w:tcW w:w="1134" w:type="dxa"/>
          </w:tcPr>
          <w:p w14:paraId="62D6E26C" w14:textId="3692B423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3.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68B9217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47044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6 (5.4)</w:t>
            </w:r>
          </w:p>
        </w:tc>
        <w:tc>
          <w:tcPr>
            <w:tcW w:w="1134" w:type="dxa"/>
          </w:tcPr>
          <w:p w14:paraId="3C7C6E17" w14:textId="390485F6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18.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C982EB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544EB7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3 (7.1)</w:t>
            </w:r>
          </w:p>
        </w:tc>
        <w:tc>
          <w:tcPr>
            <w:tcW w:w="1134" w:type="dxa"/>
          </w:tcPr>
          <w:p w14:paraId="0009E490" w14:textId="3E8639F8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0</w:t>
            </w:r>
            <w:r w:rsidR="00E46907">
              <w:rPr>
                <w:rFonts w:asciiTheme="majorBidi" w:hAnsiTheme="majorBidi" w:cstheme="majorBidi"/>
                <w:lang w:val="en-US"/>
              </w:rPr>
              <w:t>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69221D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3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39ECCCBF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7F0E0F45" w14:textId="77777777" w:rsidR="00E46907" w:rsidRPr="009A732D" w:rsidRDefault="00E46907" w:rsidP="00E46907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UDIT Score</w:t>
            </w:r>
            <w:r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96CD77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F92740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707AFAA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EFA48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C87954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87599A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294A0F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AF002E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4ABB28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4E97569E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4C777DD9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F23CC1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4 (4.3)</w:t>
            </w:r>
          </w:p>
        </w:tc>
        <w:tc>
          <w:tcPr>
            <w:tcW w:w="1134" w:type="dxa"/>
          </w:tcPr>
          <w:p w14:paraId="3B597B87" w14:textId="72FEA318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51417D">
              <w:rPr>
                <w:rFonts w:asciiTheme="majorBidi" w:hAnsiTheme="majorBidi" w:cstheme="majorBidi"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51417D">
              <w:rPr>
                <w:rFonts w:asciiTheme="majorBidi" w:hAnsiTheme="majorBidi" w:cstheme="majorBidi"/>
                <w:lang w:val="en-US"/>
              </w:rPr>
              <w:t>8.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72E4B67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38FDE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0 (4.5)</w:t>
            </w:r>
          </w:p>
        </w:tc>
        <w:tc>
          <w:tcPr>
            <w:tcW w:w="1134" w:type="dxa"/>
          </w:tcPr>
          <w:p w14:paraId="647228F7" w14:textId="32BEC24A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AE599A">
              <w:rPr>
                <w:rFonts w:asciiTheme="majorBidi" w:hAnsiTheme="majorBidi" w:cstheme="majorBidi"/>
                <w:lang w:val="en-US"/>
              </w:rPr>
              <w:t>7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A9A6A9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3 (</w:t>
            </w:r>
            <w:r>
              <w:rPr>
                <w:rFonts w:asciiTheme="majorBidi" w:hAnsiTheme="majorBidi" w:cstheme="majorBidi"/>
                <w:lang w:val="en-US"/>
              </w:rPr>
              <w:t>4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0F7FB0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6 (4.8)</w:t>
            </w:r>
          </w:p>
        </w:tc>
        <w:tc>
          <w:tcPr>
            <w:tcW w:w="1134" w:type="dxa"/>
          </w:tcPr>
          <w:p w14:paraId="2466CD2F" w14:textId="6F8ADECF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02426F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02426F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6DA450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1013B935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EE2B7E7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-7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AB5DDD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96 (70.4)</w:t>
            </w:r>
          </w:p>
        </w:tc>
        <w:tc>
          <w:tcPr>
            <w:tcW w:w="1134" w:type="dxa"/>
          </w:tcPr>
          <w:p w14:paraId="2E0CD23B" w14:textId="6F4DC5DB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4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3CE9F9C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7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0.4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2000A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491 (73.2)</w:t>
            </w:r>
          </w:p>
        </w:tc>
        <w:tc>
          <w:tcPr>
            <w:tcW w:w="1134" w:type="dxa"/>
          </w:tcPr>
          <w:p w14:paraId="21C73F06" w14:textId="49AC767A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>
              <w:rPr>
                <w:rFonts w:asciiTheme="majorBidi" w:hAnsiTheme="majorBidi" w:cstheme="majorBidi"/>
                <w:lang w:val="en-US"/>
              </w:rPr>
              <w:t>.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3C98FF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2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6A5A95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14 (69.3)</w:t>
            </w:r>
          </w:p>
        </w:tc>
        <w:tc>
          <w:tcPr>
            <w:tcW w:w="1134" w:type="dxa"/>
          </w:tcPr>
          <w:p w14:paraId="6C5E2C92" w14:textId="309B31D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3E0BF3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6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>.1)</w:t>
            </w:r>
          </w:p>
        </w:tc>
      </w:tr>
      <w:tr w:rsidR="00E46907" w:rsidRPr="004631B4" w14:paraId="6FF1E729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FB4EA36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&gt;7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A8A102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42 (25.3)</w:t>
            </w:r>
          </w:p>
        </w:tc>
        <w:tc>
          <w:tcPr>
            <w:tcW w:w="1134" w:type="dxa"/>
          </w:tcPr>
          <w:p w14:paraId="5D9A8FA4" w14:textId="1198C6EA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51417D"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2</w:t>
            </w:r>
            <w:r w:rsidR="0051417D"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>.</w:t>
            </w:r>
            <w:r w:rsidR="0051417D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0D8580D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lang w:val="en-US"/>
              </w:rPr>
              <w:t>5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AD628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50 (22.3)</w:t>
            </w:r>
          </w:p>
        </w:tc>
        <w:tc>
          <w:tcPr>
            <w:tcW w:w="1134" w:type="dxa"/>
          </w:tcPr>
          <w:p w14:paraId="77AA5A8A" w14:textId="7C973DA8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AE599A"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AE599A">
              <w:rPr>
                <w:rFonts w:asciiTheme="majorBidi" w:hAnsiTheme="majorBidi" w:cstheme="majorBidi"/>
                <w:lang w:val="en-US"/>
              </w:rPr>
              <w:t>35.4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D605D7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3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4EF59E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92 (25.9)</w:t>
            </w:r>
          </w:p>
        </w:tc>
        <w:tc>
          <w:tcPr>
            <w:tcW w:w="1134" w:type="dxa"/>
          </w:tcPr>
          <w:p w14:paraId="7D58D66B" w14:textId="1AF2AAD8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426CF7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9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522CE87A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2E3E156B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lcohol</w:t>
            </w:r>
            <w:r w:rsidRPr="004631B4">
              <w:rPr>
                <w:rFonts w:asciiTheme="majorBidi" w:hAnsiTheme="majorBidi" w:cstheme="majorBidi"/>
                <w:b/>
              </w:rPr>
              <w:t xml:space="preserve"> Frequency of Use</w:t>
            </w:r>
            <w:r w:rsidRPr="004631B4">
              <w:rPr>
                <w:rFonts w:asciiTheme="majorBidi" w:hAnsiTheme="majorBidi" w:cstheme="majorBidi"/>
                <w:b/>
                <w:vertAlign w:val="superscript"/>
              </w:rPr>
              <w:t>b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EC877B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BA5C37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7149264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4DDDB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C3F753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981BB7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101AC4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83C11A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37D8A3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5A0AD341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1FDF7181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0-2]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A122BE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80 (32.0)</w:t>
            </w:r>
          </w:p>
        </w:tc>
        <w:tc>
          <w:tcPr>
            <w:tcW w:w="1134" w:type="dxa"/>
          </w:tcPr>
          <w:p w14:paraId="062AB55B" w14:textId="1A7AB808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51417D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34.</w:t>
            </w:r>
            <w:r w:rsidR="0051417D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2F7C0A4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3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A2EB5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24 (33.4)</w:t>
            </w:r>
          </w:p>
        </w:tc>
        <w:tc>
          <w:tcPr>
            <w:tcW w:w="1134" w:type="dxa"/>
          </w:tcPr>
          <w:p w14:paraId="392AF5CB" w14:textId="719BD7B4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53 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(</w:t>
            </w:r>
            <w:r w:rsidR="00E46907">
              <w:rPr>
                <w:rFonts w:asciiTheme="majorBidi" w:hAnsiTheme="majorBidi" w:cstheme="majorBidi"/>
                <w:lang w:val="en-US"/>
              </w:rPr>
              <w:t>32.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024456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4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A86BC3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33 (31.4)</w:t>
            </w:r>
          </w:p>
        </w:tc>
        <w:tc>
          <w:tcPr>
            <w:tcW w:w="1134" w:type="dxa"/>
          </w:tcPr>
          <w:p w14:paraId="2DF01866" w14:textId="28281481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02426F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02426F">
              <w:rPr>
                <w:rFonts w:asciiTheme="majorBidi" w:hAnsiTheme="majorBidi" w:cstheme="majorBidi"/>
                <w:lang w:val="en-US"/>
              </w:rPr>
              <w:t>2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EE4C94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.9)</w:t>
            </w:r>
          </w:p>
        </w:tc>
      </w:tr>
      <w:tr w:rsidR="00E46907" w:rsidRPr="004631B4" w14:paraId="796F35A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6C574771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3-5]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B5CAA4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13 (37.9)</w:t>
            </w:r>
          </w:p>
        </w:tc>
        <w:tc>
          <w:tcPr>
            <w:tcW w:w="1134" w:type="dxa"/>
          </w:tcPr>
          <w:p w14:paraId="5CFDDCFB" w14:textId="338EC9A5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51417D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51417D">
              <w:rPr>
                <w:rFonts w:asciiTheme="majorBidi" w:hAnsiTheme="majorBidi" w:cstheme="majorBidi"/>
                <w:lang w:val="en-US"/>
              </w:rPr>
              <w:t>39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12136C0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6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239F5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72 (40.5)</w:t>
            </w:r>
          </w:p>
        </w:tc>
        <w:tc>
          <w:tcPr>
            <w:tcW w:w="1134" w:type="dxa"/>
          </w:tcPr>
          <w:p w14:paraId="07A45D78" w14:textId="756502FE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7A2730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6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E2484E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88 (38.8)</w:t>
            </w:r>
          </w:p>
        </w:tc>
        <w:tc>
          <w:tcPr>
            <w:tcW w:w="1134" w:type="dxa"/>
          </w:tcPr>
          <w:p w14:paraId="1A0A6656" w14:textId="03943ADC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0.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C04A65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8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289D618C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3A6AD2F0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6+]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F2B17B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69 (30.1)</w:t>
            </w:r>
          </w:p>
        </w:tc>
        <w:tc>
          <w:tcPr>
            <w:tcW w:w="1134" w:type="dxa"/>
          </w:tcPr>
          <w:p w14:paraId="233A32E8" w14:textId="602D92BA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0ABFBD2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9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C971D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75 (26.1)</w:t>
            </w:r>
          </w:p>
        </w:tc>
        <w:tc>
          <w:tcPr>
            <w:tcW w:w="1134" w:type="dxa"/>
          </w:tcPr>
          <w:p w14:paraId="63202C2D" w14:textId="43D0E055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AE599A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4.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44B9EA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8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413350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21 (29.8)</w:t>
            </w:r>
          </w:p>
        </w:tc>
        <w:tc>
          <w:tcPr>
            <w:tcW w:w="1134" w:type="dxa"/>
          </w:tcPr>
          <w:p w14:paraId="2FE53F41" w14:textId="70B1E78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8B87CE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29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75CE85B8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38B3FC58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BE4968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B70B69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6E19224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4602A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9E14F8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3B5067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2C52EE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1A679C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A9A201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47857732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  <w:vAlign w:val="center"/>
          </w:tcPr>
          <w:p w14:paraId="0EECE2DA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0C7742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76 (49.1)</w:t>
            </w:r>
          </w:p>
        </w:tc>
        <w:tc>
          <w:tcPr>
            <w:tcW w:w="1134" w:type="dxa"/>
          </w:tcPr>
          <w:p w14:paraId="6EC0B7EA" w14:textId="7F4304D5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725C767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2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3A2AD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31 (49.3)</w:t>
            </w:r>
          </w:p>
        </w:tc>
        <w:tc>
          <w:tcPr>
            <w:tcW w:w="1134" w:type="dxa"/>
          </w:tcPr>
          <w:p w14:paraId="328B6CED" w14:textId="46B81E21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0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29DE979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3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B6B41D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84 (51.8)</w:t>
            </w:r>
          </w:p>
        </w:tc>
        <w:tc>
          <w:tcPr>
            <w:tcW w:w="1134" w:type="dxa"/>
          </w:tcPr>
          <w:p w14:paraId="3CCAC7B4" w14:textId="33AF1E6F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7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A5C070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7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6277D2A6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663A9E17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1-2]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1CFCBE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72 (30.6)</w:t>
            </w:r>
          </w:p>
        </w:tc>
        <w:tc>
          <w:tcPr>
            <w:tcW w:w="1134" w:type="dxa"/>
          </w:tcPr>
          <w:p w14:paraId="4BCDED7A" w14:textId="5024692A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51417D">
              <w:rPr>
                <w:rFonts w:asciiTheme="majorBidi" w:hAnsiTheme="majorBidi" w:cstheme="majorBidi"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51417D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51417D"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361C40B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0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EB1BF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15 (32.1)</w:t>
            </w:r>
          </w:p>
        </w:tc>
        <w:tc>
          <w:tcPr>
            <w:tcW w:w="1134" w:type="dxa"/>
          </w:tcPr>
          <w:p w14:paraId="7A9DE0F9" w14:textId="65878A35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AE599A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AE599A">
              <w:rPr>
                <w:rFonts w:asciiTheme="majorBidi" w:hAnsiTheme="majorBidi" w:cstheme="majorBidi"/>
                <w:lang w:val="en-US"/>
              </w:rPr>
              <w:t>29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5CC9A7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30.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54F3B6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22 (29.9)</w:t>
            </w:r>
          </w:p>
        </w:tc>
        <w:tc>
          <w:tcPr>
            <w:tcW w:w="1134" w:type="dxa"/>
          </w:tcPr>
          <w:p w14:paraId="2BA776CD" w14:textId="47D7AEF3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28564C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0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151BBA30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29D91887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3+]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88EADF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14 (20.3)</w:t>
            </w:r>
          </w:p>
        </w:tc>
        <w:tc>
          <w:tcPr>
            <w:tcW w:w="1134" w:type="dxa"/>
          </w:tcPr>
          <w:p w14:paraId="64B3A12F" w14:textId="18F0DB82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9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5A3B6F7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7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30684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25 (18.6)</w:t>
            </w:r>
          </w:p>
        </w:tc>
        <w:tc>
          <w:tcPr>
            <w:tcW w:w="1134" w:type="dxa"/>
          </w:tcPr>
          <w:p w14:paraId="1D1D0DD0" w14:textId="39C72B3E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AE599A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2</w:t>
            </w:r>
            <w:r w:rsidR="00AE599A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>.</w:t>
            </w:r>
            <w:r w:rsidR="00AE599A">
              <w:rPr>
                <w:rFonts w:asciiTheme="majorBidi" w:hAnsiTheme="majorBidi" w:cstheme="majorBidi"/>
                <w:lang w:val="en-US"/>
              </w:rPr>
              <w:t>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EA7A9D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6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12CAA8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36 (18.3)</w:t>
            </w:r>
          </w:p>
        </w:tc>
        <w:tc>
          <w:tcPr>
            <w:tcW w:w="1134" w:type="dxa"/>
          </w:tcPr>
          <w:p w14:paraId="2996C0B4" w14:textId="45FBAAB4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lang w:val="en-US"/>
              </w:rPr>
              <w:t>4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76B940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22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123FAECF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63C27E24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lastRenderedPageBreak/>
              <w:t>Gend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76E243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76F971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2F0409A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F3EDC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0F6443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2A39FB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A31F52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995FD2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A1DBF4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66BA04F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3021EE87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0C874C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57 (27.9)</w:t>
            </w:r>
          </w:p>
        </w:tc>
        <w:tc>
          <w:tcPr>
            <w:tcW w:w="1134" w:type="dxa"/>
          </w:tcPr>
          <w:p w14:paraId="4534D7ED" w14:textId="3226D1F1" w:rsidR="00E46907" w:rsidRDefault="0051417D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32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174C6C9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2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EE163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11 (31.4)</w:t>
            </w:r>
          </w:p>
        </w:tc>
        <w:tc>
          <w:tcPr>
            <w:tcW w:w="1134" w:type="dxa"/>
          </w:tcPr>
          <w:p w14:paraId="6DD67159" w14:textId="76F9521B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9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6C766D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9.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AC0CAD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31 (31.1)</w:t>
            </w:r>
          </w:p>
        </w:tc>
        <w:tc>
          <w:tcPr>
            <w:tcW w:w="1134" w:type="dxa"/>
          </w:tcPr>
          <w:p w14:paraId="1131EB81" w14:textId="18578D7A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E46907">
              <w:rPr>
                <w:rFonts w:asciiTheme="majorBidi" w:hAnsiTheme="majorBidi" w:cstheme="majorBidi"/>
                <w:lang w:val="en-US"/>
              </w:rPr>
              <w:t>.3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324681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7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24BDC619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095E0E18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84F5A5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405 (72.1)</w:t>
            </w:r>
          </w:p>
        </w:tc>
        <w:tc>
          <w:tcPr>
            <w:tcW w:w="1134" w:type="dxa"/>
          </w:tcPr>
          <w:p w14:paraId="1749176B" w14:textId="59DBCB6E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106D9A">
              <w:rPr>
                <w:rFonts w:asciiTheme="majorBidi" w:hAnsiTheme="majorBidi" w:cstheme="majorBidi"/>
                <w:lang w:val="en-US"/>
              </w:rPr>
              <w:t>1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7.</w:t>
            </w:r>
            <w:r w:rsidR="00106D9A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6A1421A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6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7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5D312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460 (68.5)</w:t>
            </w:r>
          </w:p>
        </w:tc>
        <w:tc>
          <w:tcPr>
            <w:tcW w:w="1134" w:type="dxa"/>
          </w:tcPr>
          <w:p w14:paraId="0F33ABAB" w14:textId="7B906C99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AE599A">
              <w:rPr>
                <w:rFonts w:asciiTheme="majorBidi" w:hAnsiTheme="majorBidi" w:cstheme="majorBidi"/>
                <w:lang w:val="en-US"/>
              </w:rPr>
              <w:t>7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AE599A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C4D745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0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274464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11 (68.9)</w:t>
            </w:r>
          </w:p>
        </w:tc>
        <w:tc>
          <w:tcPr>
            <w:tcW w:w="1134" w:type="dxa"/>
          </w:tcPr>
          <w:p w14:paraId="51B8FF7D" w14:textId="661FA3BD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>
              <w:rPr>
                <w:rFonts w:asciiTheme="majorBidi" w:hAnsiTheme="majorBidi" w:cstheme="majorBidi"/>
                <w:lang w:val="en-US"/>
              </w:rPr>
              <w:t>.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12E354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2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3D9D3951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F656B80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Education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0D9CCB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E90543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51FA93F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0C805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BA385B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B4E3CC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37DD8E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DF734F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FB8BFA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25AEE7FE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3ACB57C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Early childhood or primary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3BB46D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 (0.2)</w:t>
            </w:r>
          </w:p>
        </w:tc>
        <w:tc>
          <w:tcPr>
            <w:tcW w:w="1134" w:type="dxa"/>
          </w:tcPr>
          <w:p w14:paraId="62988190" w14:textId="15D77A2D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106D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0FAF4FA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0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8F611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 (0.1)</w:t>
            </w:r>
          </w:p>
        </w:tc>
        <w:tc>
          <w:tcPr>
            <w:tcW w:w="1134" w:type="dxa"/>
          </w:tcPr>
          <w:p w14:paraId="3E8C2AEF" w14:textId="04E5B16D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0.</w:t>
            </w:r>
            <w:r w:rsidR="00AE599A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2257F78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 (</w:t>
            </w:r>
            <w:r>
              <w:rPr>
                <w:rFonts w:asciiTheme="majorBidi" w:hAnsiTheme="majorBidi" w:cstheme="majorBidi"/>
                <w:lang w:val="en-US"/>
              </w:rPr>
              <w:t>0.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3BFD4A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 (0.3)</w:t>
            </w:r>
          </w:p>
        </w:tc>
        <w:tc>
          <w:tcPr>
            <w:tcW w:w="1134" w:type="dxa"/>
          </w:tcPr>
          <w:p w14:paraId="114EDA8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>(0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921185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 (0.0)</w:t>
            </w:r>
          </w:p>
        </w:tc>
      </w:tr>
      <w:tr w:rsidR="00E46907" w:rsidRPr="004631B4" w14:paraId="4255CCB5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4206CBD2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Lower secondary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9C61B3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8 (1.4)</w:t>
            </w:r>
          </w:p>
        </w:tc>
        <w:tc>
          <w:tcPr>
            <w:tcW w:w="1134" w:type="dxa"/>
          </w:tcPr>
          <w:p w14:paraId="600FFF33" w14:textId="130AD1E7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60BE340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DEA49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7 (1.1)</w:t>
            </w:r>
          </w:p>
        </w:tc>
        <w:tc>
          <w:tcPr>
            <w:tcW w:w="1134" w:type="dxa"/>
          </w:tcPr>
          <w:p w14:paraId="275E2475" w14:textId="6537EFF1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.</w:t>
            </w:r>
            <w:r w:rsidR="00AE599A"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1A9551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831991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 (0.8)</w:t>
            </w:r>
          </w:p>
        </w:tc>
        <w:tc>
          <w:tcPr>
            <w:tcW w:w="1134" w:type="dxa"/>
          </w:tcPr>
          <w:p w14:paraId="61C9C883" w14:textId="2D514EC9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51E314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607D278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709B1A03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Upper secondary or post-secondary non-tertiary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941D24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28 (40.6)</w:t>
            </w:r>
          </w:p>
        </w:tc>
        <w:tc>
          <w:tcPr>
            <w:tcW w:w="1134" w:type="dxa"/>
          </w:tcPr>
          <w:p w14:paraId="3D2C20D8" w14:textId="292B9598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60F4C36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6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0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F9247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91 (43.4)</w:t>
            </w:r>
          </w:p>
        </w:tc>
        <w:tc>
          <w:tcPr>
            <w:tcW w:w="1134" w:type="dxa"/>
          </w:tcPr>
          <w:p w14:paraId="78F84E67" w14:textId="13B6EC47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8E4C49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9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B55F85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06 (41.2)</w:t>
            </w:r>
          </w:p>
        </w:tc>
        <w:tc>
          <w:tcPr>
            <w:tcW w:w="1134" w:type="dxa"/>
          </w:tcPr>
          <w:p w14:paraId="1C242F1E" w14:textId="3250AEED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9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33056C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2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2F5CE352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3C62DBE2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Short-cycle tertiary or bachelor’s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79A458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02 (35.9)</w:t>
            </w:r>
          </w:p>
        </w:tc>
        <w:tc>
          <w:tcPr>
            <w:tcW w:w="1134" w:type="dxa"/>
          </w:tcPr>
          <w:p w14:paraId="3469BFAE" w14:textId="62548018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0.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57EB512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1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95F27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53 (37.7)</w:t>
            </w:r>
          </w:p>
        </w:tc>
        <w:tc>
          <w:tcPr>
            <w:tcW w:w="1134" w:type="dxa"/>
          </w:tcPr>
          <w:p w14:paraId="08833472" w14:textId="3B0D599C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AE599A">
              <w:rPr>
                <w:rFonts w:asciiTheme="majorBidi" w:hAnsiTheme="majorBidi" w:cstheme="majorBidi"/>
                <w:lang w:val="en-US"/>
              </w:rPr>
              <w:t>(37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2C7FA6E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0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83282D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16 (42.6)</w:t>
            </w:r>
          </w:p>
        </w:tc>
        <w:tc>
          <w:tcPr>
            <w:tcW w:w="1134" w:type="dxa"/>
          </w:tcPr>
          <w:p w14:paraId="04D288A4" w14:textId="2283A189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0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BD0ABD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3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01681188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9898B92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Master’s or doctoral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CBC1E2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23 (21.9)</w:t>
            </w:r>
          </w:p>
        </w:tc>
        <w:tc>
          <w:tcPr>
            <w:tcW w:w="1134" w:type="dxa"/>
          </w:tcPr>
          <w:p w14:paraId="67DDAE42" w14:textId="1CA42ECC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5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0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3E730FF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.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3939F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19 (17.7)</w:t>
            </w:r>
          </w:p>
        </w:tc>
        <w:tc>
          <w:tcPr>
            <w:tcW w:w="1134" w:type="dxa"/>
          </w:tcPr>
          <w:p w14:paraId="3171CFDD" w14:textId="55CB344C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AE599A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AE599A">
              <w:rPr>
                <w:rFonts w:asciiTheme="majorBidi" w:hAnsiTheme="majorBidi" w:cstheme="majorBidi"/>
                <w:lang w:val="en-US"/>
              </w:rPr>
              <w:t>7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64012E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322C61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12 (15.1)</w:t>
            </w:r>
          </w:p>
        </w:tc>
        <w:tc>
          <w:tcPr>
            <w:tcW w:w="1134" w:type="dxa"/>
          </w:tcPr>
          <w:p w14:paraId="38156E64" w14:textId="382AA3AF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9.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2938C19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1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28877476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075470E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 xml:space="preserve">Living </w:t>
            </w:r>
            <w:r>
              <w:rPr>
                <w:rFonts w:asciiTheme="majorBidi" w:hAnsiTheme="majorBidi" w:cstheme="majorBidi"/>
                <w:b/>
                <w:lang w:val="en-US"/>
              </w:rPr>
              <w:t>Plac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E33A3D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E21B74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0E80EF3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6500D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4DD3FD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6E72D3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DBE787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F202CC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0625C9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1B23A5D2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6F8B97A6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945B1C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74 (48.8)</w:t>
            </w:r>
          </w:p>
        </w:tc>
        <w:tc>
          <w:tcPr>
            <w:tcW w:w="1134" w:type="dxa"/>
          </w:tcPr>
          <w:p w14:paraId="61C18CC9" w14:textId="3278DF9C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3.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5942DA0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85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3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B324A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25 (48.4)</w:t>
            </w:r>
          </w:p>
        </w:tc>
        <w:tc>
          <w:tcPr>
            <w:tcW w:w="1134" w:type="dxa"/>
          </w:tcPr>
          <w:p w14:paraId="1792A411" w14:textId="44A3F4A0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3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FACE20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82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59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668668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56 (48.0)</w:t>
            </w:r>
          </w:p>
        </w:tc>
        <w:tc>
          <w:tcPr>
            <w:tcW w:w="1134" w:type="dxa"/>
          </w:tcPr>
          <w:p w14:paraId="7E317126" w14:textId="74BCF546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56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9CEBC8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68.1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7B2675B7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419D18CB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Others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2CD03B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88 (51.2)</w:t>
            </w:r>
          </w:p>
        </w:tc>
        <w:tc>
          <w:tcPr>
            <w:tcW w:w="1134" w:type="dxa"/>
          </w:tcPr>
          <w:p w14:paraId="4E14EA8F" w14:textId="711CB15D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106D9A">
              <w:rPr>
                <w:rFonts w:asciiTheme="majorBidi" w:hAnsiTheme="majorBidi" w:cstheme="majorBidi"/>
                <w:lang w:val="en-US"/>
              </w:rPr>
              <w:t>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106D9A">
              <w:rPr>
                <w:rFonts w:asciiTheme="majorBidi" w:hAnsiTheme="majorBidi" w:cstheme="majorBidi"/>
                <w:lang w:val="en-US"/>
              </w:rPr>
              <w:t>6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137750A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6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5F102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246 (36.6)</w:t>
            </w:r>
          </w:p>
        </w:tc>
        <w:tc>
          <w:tcPr>
            <w:tcW w:w="1134" w:type="dxa"/>
          </w:tcPr>
          <w:p w14:paraId="50FBAC6A" w14:textId="35953E55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2124F3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4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40.5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7375388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386 (52.0)</w:t>
            </w:r>
          </w:p>
        </w:tc>
        <w:tc>
          <w:tcPr>
            <w:tcW w:w="1134" w:type="dxa"/>
          </w:tcPr>
          <w:p w14:paraId="7307A867" w14:textId="3CA627C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7D46B5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1.9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2C276F0E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0D7EE585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Parents’ Highest Occupational Grad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837D27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09307E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53A445B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12B0D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81695D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57E8D3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2FBDDA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37340B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78749C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3586D86F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7FDC324A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Home or oth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D8248A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 (0.6)</w:t>
            </w:r>
          </w:p>
        </w:tc>
        <w:tc>
          <w:tcPr>
            <w:tcW w:w="1134" w:type="dxa"/>
          </w:tcPr>
          <w:p w14:paraId="4A2A0D9A" w14:textId="7E87603A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(0.</w:t>
            </w:r>
            <w:r w:rsidR="00106D9A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4A58AC1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 (0.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CF558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 (0.5)</w:t>
            </w:r>
          </w:p>
        </w:tc>
        <w:tc>
          <w:tcPr>
            <w:tcW w:w="1134" w:type="dxa"/>
          </w:tcPr>
          <w:p w14:paraId="1B1043EE" w14:textId="015FD002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2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5A0AC3E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 (0.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A0B12F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 (0.5)</w:t>
            </w:r>
          </w:p>
        </w:tc>
        <w:tc>
          <w:tcPr>
            <w:tcW w:w="1134" w:type="dxa"/>
          </w:tcPr>
          <w:p w14:paraId="45E48772" w14:textId="44C74732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.6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B2CECD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 (0.0)</w:t>
            </w:r>
          </w:p>
        </w:tc>
      </w:tr>
      <w:tr w:rsidR="00E46907" w:rsidRPr="00CC33B2" w14:paraId="6C44ED7D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129FC8F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Blue-collar worker, craftsman, farmer or employe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2CAB27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6 (38.4)</w:t>
            </w:r>
          </w:p>
        </w:tc>
        <w:tc>
          <w:tcPr>
            <w:tcW w:w="1134" w:type="dxa"/>
          </w:tcPr>
          <w:p w14:paraId="052C979C" w14:textId="08D634F7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2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1AC0E72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9 (31.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6FC45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3 (34.7)</w:t>
            </w:r>
          </w:p>
        </w:tc>
        <w:tc>
          <w:tcPr>
            <w:tcW w:w="1134" w:type="dxa"/>
          </w:tcPr>
          <w:p w14:paraId="5BCB1D68" w14:textId="27C2360E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AE599A">
              <w:rPr>
                <w:rFonts w:asciiTheme="majorBidi" w:hAnsiTheme="majorBidi" w:cstheme="majorBidi"/>
                <w:lang w:val="en-US"/>
              </w:rPr>
              <w:t>8</w:t>
            </w:r>
            <w:r>
              <w:rPr>
                <w:rFonts w:asciiTheme="majorBidi" w:hAnsiTheme="majorBidi" w:cstheme="majorBidi"/>
                <w:lang w:val="en-US"/>
              </w:rPr>
              <w:t xml:space="preserve"> (4</w:t>
            </w:r>
            <w:r w:rsidR="00AE599A">
              <w:rPr>
                <w:rFonts w:asciiTheme="majorBidi" w:hAnsiTheme="majorBidi" w:cstheme="majorBidi"/>
                <w:lang w:val="en-US"/>
              </w:rPr>
              <w:t>1.5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A3411C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2 (33.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5A9B91F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5 (33.0)</w:t>
            </w:r>
          </w:p>
        </w:tc>
        <w:tc>
          <w:tcPr>
            <w:tcW w:w="1134" w:type="dxa"/>
          </w:tcPr>
          <w:p w14:paraId="1D3C1FFB" w14:textId="0AC3A56B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2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26A392D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 (37.5)</w:t>
            </w:r>
          </w:p>
        </w:tc>
      </w:tr>
      <w:tr w:rsidR="00E46907" w:rsidRPr="004631B4" w14:paraId="34CC32F1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2B57B4C5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Intermediate worker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5EBEB3D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44 (25.6)</w:t>
            </w:r>
          </w:p>
        </w:tc>
        <w:tc>
          <w:tcPr>
            <w:tcW w:w="1134" w:type="dxa"/>
          </w:tcPr>
          <w:p w14:paraId="5505595A" w14:textId="3E05CC94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5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lang w:val="en-US"/>
              </w:rPr>
              <w:t>6.0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4941B84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8 (24.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47227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2 (24.1)</w:t>
            </w:r>
          </w:p>
        </w:tc>
        <w:tc>
          <w:tcPr>
            <w:tcW w:w="1134" w:type="dxa"/>
          </w:tcPr>
          <w:p w14:paraId="3901B1DB" w14:textId="0DEFB918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AE599A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 xml:space="preserve"> (2</w:t>
            </w:r>
            <w:r w:rsidR="00AE599A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AE599A">
              <w:rPr>
                <w:rFonts w:asciiTheme="majorBidi" w:hAnsiTheme="majorBidi" w:cstheme="majorBidi"/>
                <w:lang w:val="en-US"/>
              </w:rPr>
              <w:t>0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110DFD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0 (22.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F675D2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84 (24.7)</w:t>
            </w:r>
          </w:p>
        </w:tc>
        <w:tc>
          <w:tcPr>
            <w:tcW w:w="1134" w:type="dxa"/>
          </w:tcPr>
          <w:p w14:paraId="4B6D36D2" w14:textId="5A89E1C1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1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37DD031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 (22.2)</w:t>
            </w:r>
          </w:p>
        </w:tc>
      </w:tr>
      <w:tr w:rsidR="00E46907" w:rsidRPr="004631B4" w14:paraId="5E5DB525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18CB1A20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Executive, higher intellectual profession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2B5F78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9 (35.4)</w:t>
            </w:r>
          </w:p>
        </w:tc>
        <w:tc>
          <w:tcPr>
            <w:tcW w:w="1134" w:type="dxa"/>
          </w:tcPr>
          <w:p w14:paraId="59E678FE" w14:textId="2356E2E0" w:rsidR="00E46907" w:rsidRDefault="00106D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5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79BC9EE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2 (43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28328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3 (40.7)</w:t>
            </w:r>
          </w:p>
        </w:tc>
        <w:tc>
          <w:tcPr>
            <w:tcW w:w="1134" w:type="dxa"/>
          </w:tcPr>
          <w:p w14:paraId="2527F4CF" w14:textId="683609BB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6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lang w:val="en-US"/>
              </w:rPr>
              <w:t>4.1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08E77BC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3 (43.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38414D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9 (41.6)</w:t>
            </w:r>
          </w:p>
        </w:tc>
        <w:tc>
          <w:tcPr>
            <w:tcW w:w="1134" w:type="dxa"/>
          </w:tcPr>
          <w:p w14:paraId="6D20B254" w14:textId="72388AED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3</w:t>
            </w:r>
            <w:r w:rsidR="00E46907">
              <w:rPr>
                <w:rFonts w:asciiTheme="majorBidi" w:hAnsiTheme="majorBidi" w:cstheme="majorBidi"/>
                <w:lang w:val="en-US"/>
              </w:rPr>
              <w:t xml:space="preserve"> (4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A66372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9 (40.3)</w:t>
            </w:r>
          </w:p>
        </w:tc>
      </w:tr>
      <w:tr w:rsidR="00E46907" w:rsidRPr="004631B4" w14:paraId="684F9AED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4BFB2335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C828F2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7B9CDE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9" w:type="dxa"/>
          </w:tcPr>
          <w:p w14:paraId="6E1C62B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03095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98A8EA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38F3EB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964AB4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60A6A6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8A0B515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6907" w:rsidRPr="004631B4" w14:paraId="14EBD5DA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0F76E0F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 xml:space="preserve">No 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F4607DF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472 (84.0)</w:t>
            </w:r>
          </w:p>
        </w:tc>
        <w:tc>
          <w:tcPr>
            <w:tcW w:w="1134" w:type="dxa"/>
          </w:tcPr>
          <w:p w14:paraId="7CA8C85B" w14:textId="3564FC88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106D9A">
              <w:rPr>
                <w:rFonts w:asciiTheme="majorBidi" w:hAnsiTheme="majorBidi" w:cstheme="majorBidi"/>
                <w:lang w:val="en-US"/>
              </w:rPr>
              <w:t>2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="00106D9A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106D9A"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</w:tcPr>
          <w:p w14:paraId="721B3CCC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5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84.4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F8542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64 (84.1)</w:t>
            </w:r>
          </w:p>
        </w:tc>
        <w:tc>
          <w:tcPr>
            <w:tcW w:w="1134" w:type="dxa"/>
          </w:tcPr>
          <w:p w14:paraId="66C00665" w14:textId="04897403" w:rsidR="00E46907" w:rsidRDefault="00AE599A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1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lang w:val="en-US"/>
              </w:rPr>
              <w:t>7.7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6FC2486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6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85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B61617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641 (86.4)</w:t>
            </w:r>
          </w:p>
        </w:tc>
        <w:tc>
          <w:tcPr>
            <w:tcW w:w="1134" w:type="dxa"/>
          </w:tcPr>
          <w:p w14:paraId="31E5641B" w14:textId="21E268A2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7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83E310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70.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6CF0C432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bottom w:val="single" w:sz="4" w:space="0" w:color="auto"/>
              <w:right w:val="single" w:sz="4" w:space="0" w:color="auto"/>
            </w:tcBorders>
          </w:tcPr>
          <w:p w14:paraId="3677CCC9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</w:tcPr>
          <w:p w14:paraId="2CF8048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56 (16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D269C9" w14:textId="5E4D7D4F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106D9A"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="00106D9A">
              <w:rPr>
                <w:rFonts w:asciiTheme="majorBidi" w:hAnsiTheme="majorBidi" w:cstheme="majorBidi"/>
                <w:lang w:val="en-US"/>
              </w:rPr>
              <w:t>7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="00106D9A">
              <w:rPr>
                <w:rFonts w:asciiTheme="majorBidi" w:hAnsiTheme="majorBidi" w:cstheme="majorBidi"/>
                <w:lang w:val="en-US"/>
              </w:rPr>
              <w:t>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0312D7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5.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9A937B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07 (1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A73DE" w14:textId="544E9FDD" w:rsidR="00E46907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  <w:r w:rsidR="00AE599A">
              <w:rPr>
                <w:rFonts w:asciiTheme="majorBidi" w:hAnsiTheme="majorBidi" w:cstheme="majorBidi"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="00AE599A">
              <w:rPr>
                <w:rFonts w:asciiTheme="majorBidi" w:hAnsiTheme="majorBidi" w:cstheme="majorBidi"/>
                <w:lang w:val="en-US"/>
              </w:rPr>
              <w:t>2.3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CBDB13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6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15.0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7A0300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01 (1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608637" w14:textId="0CD9BD62" w:rsidR="00E46907" w:rsidRDefault="0002426F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4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E46907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="00E46907"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09D30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lang w:val="en-US"/>
              </w:rPr>
              <w:t>29.2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4631B4" w14:paraId="4529156D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top w:val="single" w:sz="4" w:space="0" w:color="auto"/>
              <w:right w:val="single" w:sz="4" w:space="0" w:color="auto"/>
            </w:tcBorders>
          </w:tcPr>
          <w:p w14:paraId="6BA3B583" w14:textId="77777777" w:rsidR="00E46907" w:rsidRPr="004631B4" w:rsidRDefault="00E46907" w:rsidP="00E46907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CONTINUOUS VARIABL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74C7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BD3E0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80199B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2E60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EFB7F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170A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FA613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6FA86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9CA314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</w:tr>
      <w:tr w:rsidR="00E46907" w:rsidRPr="004631B4" w14:paraId="2FD3C5C8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right w:val="single" w:sz="4" w:space="0" w:color="auto"/>
            </w:tcBorders>
          </w:tcPr>
          <w:p w14:paraId="5427C44C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 xml:space="preserve">Age </w:t>
            </w:r>
            <w:r w:rsidRPr="004631B4">
              <w:rPr>
                <w:rFonts w:asciiTheme="majorBidi" w:hAnsiTheme="majorBidi" w:cstheme="majorBidi"/>
                <w:lang w:val="en-US"/>
              </w:rPr>
              <w:t>(year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</w:tcPr>
          <w:p w14:paraId="14A27F50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Cs/>
                <w:lang w:val="en-US"/>
              </w:rPr>
              <w:t>22.4 (2.</w:t>
            </w:r>
            <w:r>
              <w:rPr>
                <w:rFonts w:asciiTheme="majorBidi" w:hAnsiTheme="majorBidi" w:cstheme="majorBidi"/>
                <w:bCs/>
                <w:lang w:val="en-US"/>
              </w:rPr>
              <w:t>5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FAE286" w14:textId="7319639B" w:rsidR="00E46907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2.</w:t>
            </w:r>
            <w:r w:rsidR="00106D9A">
              <w:rPr>
                <w:rFonts w:asciiTheme="majorBidi" w:hAnsiTheme="majorBidi" w:cstheme="majorBidi"/>
                <w:bCs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bCs/>
                <w:lang w:val="en-US"/>
              </w:rPr>
              <w:t>2.</w:t>
            </w:r>
            <w:r w:rsidR="00106D9A">
              <w:rPr>
                <w:rFonts w:asciiTheme="majorBidi" w:hAnsiTheme="majorBidi" w:cstheme="majorBidi"/>
                <w:bCs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BD10CF1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1.4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bCs/>
                <w:lang w:val="en-US"/>
              </w:rPr>
              <w:t>1.9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DEA405B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Cs/>
                <w:lang w:val="en-US"/>
              </w:rPr>
              <w:t>22.2 (2.</w:t>
            </w:r>
            <w:r>
              <w:rPr>
                <w:rFonts w:asciiTheme="majorBidi" w:hAnsiTheme="majorBidi" w:cstheme="majorBidi"/>
                <w:bCs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B3D5D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1.8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(</w:t>
            </w:r>
            <w:r>
              <w:rPr>
                <w:rFonts w:asciiTheme="majorBidi" w:hAnsiTheme="majorBidi" w:cstheme="majorBidi"/>
                <w:bCs/>
                <w:lang w:val="en-US"/>
              </w:rPr>
              <w:t>2.3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1FCA2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Cs/>
                <w:lang w:val="en-US"/>
              </w:rPr>
              <w:t>21.</w:t>
            </w:r>
            <w:r>
              <w:rPr>
                <w:rFonts w:asciiTheme="majorBidi" w:hAnsiTheme="majorBidi" w:cstheme="majorBidi"/>
                <w:bCs/>
                <w:lang w:val="en-US"/>
              </w:rPr>
              <w:t>3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bCs/>
                <w:lang w:val="en-US"/>
              </w:rPr>
              <w:t>1.9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29B690D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4631B4">
              <w:rPr>
                <w:rFonts w:asciiTheme="majorBidi" w:hAnsiTheme="majorBidi" w:cstheme="majorBidi"/>
                <w:bCs/>
                <w:lang w:val="en-US"/>
              </w:rPr>
              <w:t>22.1 (2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19EF9E" w14:textId="77777777" w:rsidR="00E46907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1.9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bCs/>
                <w:lang w:val="en-US"/>
              </w:rPr>
              <w:t>2.2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0A3658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0.8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bCs/>
                <w:lang w:val="en-US"/>
              </w:rPr>
              <w:t>2.2</w:t>
            </w:r>
            <w:r w:rsidRPr="004631B4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</w:tr>
      <w:tr w:rsidR="00E46907" w:rsidRPr="004631B4" w14:paraId="15C42C2B" w14:textId="77777777" w:rsidTr="008F26B4">
        <w:trPr>
          <w:gridAfter w:val="1"/>
          <w:wAfter w:w="8" w:type="dxa"/>
        </w:trPr>
        <w:tc>
          <w:tcPr>
            <w:tcW w:w="4529" w:type="dxa"/>
            <w:tcBorders>
              <w:bottom w:val="single" w:sz="4" w:space="0" w:color="auto"/>
              <w:right w:val="single" w:sz="4" w:space="0" w:color="auto"/>
            </w:tcBorders>
          </w:tcPr>
          <w:p w14:paraId="6A574E37" w14:textId="77777777" w:rsidR="00E46907" w:rsidRPr="004631B4" w:rsidRDefault="00E46907" w:rsidP="00E46907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</w:tcPr>
          <w:p w14:paraId="3260758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0.9 (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89F5A4" w14:textId="3B278D93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</w:t>
            </w: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06D9A"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1.</w:t>
            </w:r>
            <w:r w:rsidR="00106D9A">
              <w:rPr>
                <w:rFonts w:asciiTheme="majorBidi" w:hAnsiTheme="majorBidi" w:cstheme="majorBidi"/>
                <w:lang w:val="en-US"/>
              </w:rPr>
              <w:t>7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CA16B7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</w:t>
            </w:r>
            <w:r>
              <w:rPr>
                <w:rFonts w:asciiTheme="majorBidi" w:hAnsiTheme="majorBidi" w:cstheme="majorBidi"/>
                <w:lang w:val="en-US"/>
              </w:rPr>
              <w:t>1.0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1.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7A5B596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0.9 (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341C3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</w:t>
            </w:r>
            <w:r>
              <w:rPr>
                <w:rFonts w:asciiTheme="majorBidi" w:hAnsiTheme="majorBidi" w:cstheme="majorBidi"/>
                <w:lang w:val="en-US"/>
              </w:rPr>
              <w:t>0.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1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2BA3A7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0.9 (1.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A321B8E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1.1 (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57E0E9" w14:textId="5D13E561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</w:t>
            </w:r>
            <w:r>
              <w:rPr>
                <w:rFonts w:asciiTheme="majorBidi" w:hAnsiTheme="majorBidi" w:cstheme="majorBidi"/>
                <w:lang w:val="en-US"/>
              </w:rPr>
              <w:t>0.9</w:t>
            </w:r>
            <w:r w:rsidRPr="004631B4">
              <w:rPr>
                <w:rFonts w:asciiTheme="majorBidi" w:hAnsiTheme="majorBidi" w:cstheme="majorBidi"/>
                <w:lang w:val="en-US"/>
              </w:rPr>
              <w:t xml:space="preserve"> (1.</w:t>
            </w:r>
            <w:r w:rsidR="0002426F">
              <w:rPr>
                <w:rFonts w:asciiTheme="majorBidi" w:hAnsiTheme="majorBidi" w:cstheme="majorBidi"/>
                <w:lang w:val="en-US"/>
              </w:rPr>
              <w:t>6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5C520A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-0.8 (1.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4631B4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E46907" w:rsidRPr="0051417D" w14:paraId="49DE072D" w14:textId="77777777" w:rsidTr="008F26B4">
        <w:trPr>
          <w:gridAfter w:val="1"/>
          <w:wAfter w:w="8" w:type="dxa"/>
        </w:trPr>
        <w:tc>
          <w:tcPr>
            <w:tcW w:w="13747" w:type="dxa"/>
            <w:gridSpan w:val="10"/>
            <w:tcBorders>
              <w:top w:val="single" w:sz="4" w:space="0" w:color="auto"/>
            </w:tcBorders>
          </w:tcPr>
          <w:tbl>
            <w:tblPr>
              <w:tblStyle w:val="TableGrid"/>
              <w:tblW w:w="1871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12"/>
            </w:tblGrid>
            <w:tr w:rsidR="00E46907" w:rsidRPr="0051417D" w14:paraId="4A93C869" w14:textId="77777777" w:rsidTr="00E46907">
              <w:tc>
                <w:tcPr>
                  <w:tcW w:w="18712" w:type="dxa"/>
                </w:tcPr>
                <w:p w14:paraId="21DF1BA1" w14:textId="77777777" w:rsidR="00E46907" w:rsidRPr="004631B4" w:rsidRDefault="00E46907" w:rsidP="00E46907">
                  <w:pPr>
                    <w:pBdr>
                      <w:top w:val="single" w:sz="4" w:space="1" w:color="auto"/>
                    </w:pBd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b/>
                      <w:vertAlign w:val="superscript"/>
                      <w:lang w:val="en-US"/>
                    </w:rPr>
                    <w:t xml:space="preserve">a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Alcohol Use Disorders Identification Test to evaluate alcohol use</w:t>
                  </w:r>
                </w:p>
                <w:p w14:paraId="0733B733" w14:textId="77777777" w:rsidR="00E46907" w:rsidRPr="004631B4" w:rsidRDefault="00E46907" w:rsidP="00E46907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b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 xml:space="preserve">AUDIT sub-score for frequency of use by adding the scores of the first 3 items </w:t>
                  </w:r>
                </w:p>
                <w:p w14:paraId="6607CC7B" w14:textId="77777777" w:rsidR="00E46907" w:rsidRPr="004631B4" w:rsidRDefault="00E46907" w:rsidP="00E46907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>c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 xml:space="preserve"> AUDIT sub-score for alcohol dependence by adding the score of items 4, 5, 6, 7, 8, 9 and 10</w:t>
                  </w:r>
                </w:p>
                <w:p w14:paraId="543C8A49" w14:textId="77777777" w:rsidR="00E46907" w:rsidRPr="004631B4" w:rsidRDefault="00E46907" w:rsidP="00E46907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d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Based on the International Standard Classification of Education</w:t>
                  </w:r>
                </w:p>
                <w:p w14:paraId="3191F92C" w14:textId="77777777" w:rsidR="00E46907" w:rsidRPr="004631B4" w:rsidRDefault="00E46907" w:rsidP="00E46907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>e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 xml:space="preserve"> Measured using the Center of Epidemiologic Studies Depression scale (CESD) and a score ≥19</w:t>
                  </w:r>
                </w:p>
                <w:p w14:paraId="4810E0FB" w14:textId="77777777" w:rsidR="00E46907" w:rsidRPr="004631B4" w:rsidRDefault="00E46907" w:rsidP="00E46907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f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Representing spatial socioeconomic disparities</w:t>
                  </w:r>
                </w:p>
              </w:tc>
            </w:tr>
          </w:tbl>
          <w:p w14:paraId="227C4C12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7F25E9" w14:textId="77777777" w:rsidR="00E46907" w:rsidRPr="004631B4" w:rsidRDefault="00E46907" w:rsidP="00E4690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5C637A4" w14:textId="77777777" w:rsidR="009A732D" w:rsidRDefault="009A732D">
      <w:pPr>
        <w:rPr>
          <w:lang w:val="en-US"/>
        </w:rPr>
        <w:sectPr w:rsidR="009A732D" w:rsidSect="009A73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5176CF" w14:textId="78A4E94C" w:rsidR="003F1F79" w:rsidRPr="004275E6" w:rsidRDefault="003F1F79" w:rsidP="004275E6">
      <w:pPr>
        <w:pStyle w:val="Caption"/>
        <w:keepNext/>
        <w:rPr>
          <w:lang w:val="en-US"/>
        </w:rPr>
      </w:pPr>
      <w:r w:rsidRPr="004275E6">
        <w:rPr>
          <w:lang w:val="en-US"/>
        </w:rPr>
        <w:lastRenderedPageBreak/>
        <w:t xml:space="preserve">Table </w:t>
      </w:r>
      <w:r>
        <w:fldChar w:fldCharType="begin"/>
      </w:r>
      <w:r w:rsidRPr="004275E6">
        <w:rPr>
          <w:lang w:val="en-US"/>
        </w:rPr>
        <w:instrText xml:space="preserve"> SEQ Table \* ARABIC </w:instrText>
      </w:r>
      <w:r>
        <w:fldChar w:fldCharType="separate"/>
      </w:r>
      <w:r w:rsidRPr="004275E6">
        <w:rPr>
          <w:noProof/>
          <w:lang w:val="en-US"/>
        </w:rPr>
        <w:t>2</w:t>
      </w:r>
      <w:r>
        <w:fldChar w:fldCharType="end"/>
      </w:r>
      <w:r w:rsidRPr="004275E6">
        <w:rPr>
          <w:lang w:val="en-US"/>
        </w:rPr>
        <w:t>. Characteristics of participants</w:t>
      </w:r>
      <w:r>
        <w:rPr>
          <w:lang w:val="en-US"/>
        </w:rPr>
        <w:t xml:space="preserve"> </w:t>
      </w:r>
      <w:r w:rsidR="00D1216F">
        <w:rPr>
          <w:lang w:val="en-US"/>
        </w:rPr>
        <w:t>with</w:t>
      </w:r>
      <w:r>
        <w:rPr>
          <w:lang w:val="en-US"/>
        </w:rPr>
        <w:t xml:space="preserve"> missing data</w:t>
      </w:r>
      <w:r w:rsidR="00D1216F">
        <w:rPr>
          <w:lang w:val="en-US"/>
        </w:rPr>
        <w:t xml:space="preserve"> according to their number of follow-ups</w:t>
      </w:r>
      <w:r>
        <w:rPr>
          <w:lang w:val="en-US"/>
        </w:rPr>
        <w:t xml:space="preserve"> (N= 4,038)..</w:t>
      </w:r>
    </w:p>
    <w:tbl>
      <w:tblPr>
        <w:tblStyle w:val="TableGrid"/>
        <w:tblW w:w="15002" w:type="dxa"/>
        <w:tblInd w:w="-998" w:type="dxa"/>
        <w:tblLook w:val="04A0" w:firstRow="1" w:lastRow="0" w:firstColumn="1" w:lastColumn="0" w:noHBand="0" w:noVBand="1"/>
      </w:tblPr>
      <w:tblGrid>
        <w:gridCol w:w="2567"/>
        <w:gridCol w:w="1353"/>
        <w:gridCol w:w="1341"/>
        <w:gridCol w:w="1357"/>
        <w:gridCol w:w="1321"/>
        <w:gridCol w:w="1372"/>
        <w:gridCol w:w="1582"/>
        <w:gridCol w:w="1369"/>
        <w:gridCol w:w="1369"/>
        <w:gridCol w:w="1371"/>
      </w:tblGrid>
      <w:tr w:rsidR="00C73334" w:rsidRPr="0051417D" w14:paraId="16A3CD2F" w14:textId="77777777" w:rsidTr="004275E6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04789B6" w14:textId="77777777" w:rsidR="00C73334" w:rsidRPr="004275E6" w:rsidRDefault="00C73334" w:rsidP="00C73334">
            <w:pPr>
              <w:jc w:val="center"/>
              <w:rPr>
                <w:lang w:val="en-US"/>
              </w:rPr>
            </w:pPr>
          </w:p>
        </w:tc>
        <w:tc>
          <w:tcPr>
            <w:tcW w:w="2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AF2E4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Participants with one-year follow-up (N=420)</w:t>
            </w:r>
          </w:p>
        </w:tc>
        <w:tc>
          <w:tcPr>
            <w:tcW w:w="4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51301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Participants with two-year follow-up (N=547)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70911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Participants with three-year follow-up (N=3,071)</w:t>
            </w:r>
          </w:p>
        </w:tc>
      </w:tr>
      <w:tr w:rsidR="004275E6" w:rsidRPr="0051417D" w14:paraId="4F9422A9" w14:textId="77777777" w:rsidTr="003F1F79"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34F28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CATEGORICAL VARIABLE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06529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Not missing</w:t>
            </w:r>
          </w:p>
          <w:p w14:paraId="29358F24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(N=234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1293B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Missing</w:t>
            </w:r>
          </w:p>
          <w:p w14:paraId="3B57650C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(N=18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C4212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Not missing</w:t>
            </w:r>
          </w:p>
          <w:p w14:paraId="110F75AC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(N=291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205C1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One </w:t>
            </w:r>
            <w:r w:rsidR="004275E6" w:rsidRPr="00023369">
              <w:rPr>
                <w:b/>
                <w:lang w:val="en-US"/>
              </w:rPr>
              <w:t xml:space="preserve">missing </w:t>
            </w:r>
            <w:r w:rsidRPr="00023369">
              <w:rPr>
                <w:b/>
                <w:lang w:val="en-US"/>
              </w:rPr>
              <w:t xml:space="preserve">follow-up </w:t>
            </w:r>
          </w:p>
          <w:p w14:paraId="49436E6A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(N=96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FC647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Two </w:t>
            </w:r>
            <w:r w:rsidR="004275E6" w:rsidRPr="00023369">
              <w:rPr>
                <w:b/>
                <w:lang w:val="en-US"/>
              </w:rPr>
              <w:t>missing follow-ups</w:t>
            </w:r>
            <w:r w:rsidRPr="00023369">
              <w:rPr>
                <w:b/>
                <w:lang w:val="en-US"/>
              </w:rPr>
              <w:t xml:space="preserve"> </w:t>
            </w:r>
          </w:p>
          <w:p w14:paraId="1B966F9B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(N=160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450AB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Not missing</w:t>
            </w:r>
          </w:p>
          <w:p w14:paraId="58D79546" w14:textId="77777777" w:rsidR="00C73334" w:rsidRPr="00023369" w:rsidRDefault="00C73334" w:rsidP="00C73334">
            <w:pPr>
              <w:jc w:val="center"/>
              <w:rPr>
                <w:b/>
              </w:rPr>
            </w:pPr>
            <w:r w:rsidRPr="00023369">
              <w:rPr>
                <w:b/>
              </w:rPr>
              <w:t>(N=1,259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680A9" w14:textId="77777777" w:rsidR="004275E6" w:rsidRPr="00023369" w:rsidRDefault="004275E6" w:rsidP="004275E6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One missing follow-up </w:t>
            </w:r>
          </w:p>
          <w:p w14:paraId="0002B242" w14:textId="77777777" w:rsidR="00C73334" w:rsidRPr="00023369" w:rsidRDefault="004275E6" w:rsidP="004275E6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 </w:t>
            </w:r>
            <w:r w:rsidR="00C73334" w:rsidRPr="00023369">
              <w:rPr>
                <w:b/>
                <w:lang w:val="en-US"/>
              </w:rPr>
              <w:t>(N=518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D3FCF" w14:textId="77777777" w:rsidR="004275E6" w:rsidRPr="00023369" w:rsidRDefault="004275E6" w:rsidP="004275E6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Two missing follow-ups </w:t>
            </w:r>
          </w:p>
          <w:p w14:paraId="1A0593A9" w14:textId="77777777" w:rsidR="00C73334" w:rsidRPr="00023369" w:rsidRDefault="004275E6" w:rsidP="004275E6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 </w:t>
            </w:r>
            <w:r w:rsidR="00C73334" w:rsidRPr="00023369">
              <w:rPr>
                <w:b/>
                <w:lang w:val="en-US"/>
              </w:rPr>
              <w:t>(N=475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E8931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 xml:space="preserve">Three </w:t>
            </w:r>
            <w:r w:rsidR="004275E6" w:rsidRPr="00023369">
              <w:rPr>
                <w:b/>
                <w:lang w:val="en-US"/>
              </w:rPr>
              <w:t xml:space="preserve">missing </w:t>
            </w:r>
            <w:r w:rsidRPr="00023369">
              <w:rPr>
                <w:b/>
                <w:lang w:val="en-US"/>
              </w:rPr>
              <w:t>follow-up</w:t>
            </w:r>
            <w:r w:rsidR="004275E6">
              <w:rPr>
                <w:b/>
                <w:lang w:val="en-US"/>
              </w:rPr>
              <w:t>s</w:t>
            </w:r>
            <w:r w:rsidRPr="00023369">
              <w:rPr>
                <w:b/>
                <w:lang w:val="en-US"/>
              </w:rPr>
              <w:t xml:space="preserve"> </w:t>
            </w:r>
          </w:p>
          <w:p w14:paraId="59E20985" w14:textId="77777777" w:rsidR="00C73334" w:rsidRPr="00023369" w:rsidRDefault="00C73334" w:rsidP="00C73334">
            <w:pPr>
              <w:jc w:val="center"/>
              <w:rPr>
                <w:b/>
                <w:lang w:val="en-US"/>
              </w:rPr>
            </w:pPr>
            <w:r w:rsidRPr="00023369">
              <w:rPr>
                <w:b/>
                <w:lang w:val="en-US"/>
              </w:rPr>
              <w:t>(N=819)</w:t>
            </w:r>
          </w:p>
        </w:tc>
      </w:tr>
      <w:tr w:rsidR="004275E6" w14:paraId="45B13594" w14:textId="77777777" w:rsidTr="003F1F79"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028417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Tobacco us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921FE6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EA793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FA2B9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2517A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C669F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9CF89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B7238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91B4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78B8B" w14:textId="77777777" w:rsidR="00C73334" w:rsidRDefault="00C73334" w:rsidP="00C73334">
            <w:pPr>
              <w:jc w:val="center"/>
            </w:pPr>
          </w:p>
        </w:tc>
      </w:tr>
      <w:tr w:rsidR="004275E6" w14:paraId="51B393D5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13FB0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on-smok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5235F" w14:textId="77777777" w:rsidR="00C73334" w:rsidRDefault="00C73334" w:rsidP="00C73334">
            <w:pPr>
              <w:jc w:val="center"/>
            </w:pPr>
            <w:r>
              <w:t>175 (74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EBAC495" w14:textId="77777777" w:rsidR="00C73334" w:rsidRDefault="00C73334" w:rsidP="00C73334">
            <w:pPr>
              <w:jc w:val="center"/>
            </w:pPr>
            <w:r>
              <w:t>113 (60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E147680" w14:textId="77777777" w:rsidR="00C73334" w:rsidRDefault="00C73334" w:rsidP="00C73334">
            <w:pPr>
              <w:jc w:val="center"/>
            </w:pPr>
            <w:r>
              <w:t>212 (72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212D568" w14:textId="77777777" w:rsidR="00C73334" w:rsidRDefault="00C73334" w:rsidP="00C73334">
            <w:pPr>
              <w:jc w:val="center"/>
            </w:pPr>
            <w:r>
              <w:t>53 (55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91C681" w14:textId="77777777" w:rsidR="00C73334" w:rsidRDefault="00C73334" w:rsidP="00C73334">
            <w:pPr>
              <w:jc w:val="center"/>
            </w:pPr>
            <w:r>
              <w:t>89 (55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E7926E4" w14:textId="77777777" w:rsidR="00C73334" w:rsidRDefault="00C73334" w:rsidP="00C73334">
            <w:pPr>
              <w:jc w:val="center"/>
            </w:pPr>
            <w:r>
              <w:t>923 (73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8D5E579" w14:textId="77777777" w:rsidR="00C73334" w:rsidRDefault="00C73334" w:rsidP="00C73334">
            <w:pPr>
              <w:jc w:val="center"/>
            </w:pPr>
            <w:r>
              <w:t>336 (64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0D13B54" w14:textId="77777777" w:rsidR="00C73334" w:rsidRDefault="00C73334" w:rsidP="00C73334">
            <w:pPr>
              <w:jc w:val="center"/>
            </w:pPr>
            <w:r>
              <w:t>297 (62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5DE06B2" w14:textId="77777777" w:rsidR="00C73334" w:rsidRDefault="00C73334" w:rsidP="00C73334">
            <w:pPr>
              <w:jc w:val="center"/>
            </w:pPr>
            <w:r>
              <w:t>496 (60.6)</w:t>
            </w:r>
          </w:p>
        </w:tc>
      </w:tr>
      <w:tr w:rsidR="004275E6" w14:paraId="4044D477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B42EB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Former smok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32AD5" w14:textId="77777777" w:rsidR="00C73334" w:rsidRDefault="00C73334" w:rsidP="00C73334">
            <w:pPr>
              <w:jc w:val="center"/>
            </w:pPr>
            <w:r>
              <w:t>24 (10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0EF1CB" w14:textId="77777777" w:rsidR="00C73334" w:rsidRDefault="00C73334" w:rsidP="00C73334">
            <w:pPr>
              <w:jc w:val="center"/>
            </w:pPr>
            <w:r>
              <w:t>16 (8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05EA601" w14:textId="77777777" w:rsidR="00C73334" w:rsidRDefault="00C73334" w:rsidP="00C73334">
            <w:pPr>
              <w:jc w:val="center"/>
            </w:pPr>
            <w:r>
              <w:t>29 (1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A13431E" w14:textId="77777777" w:rsidR="00C73334" w:rsidRDefault="00C73334" w:rsidP="00C73334">
            <w:pPr>
              <w:jc w:val="center"/>
            </w:pPr>
            <w:r>
              <w:t>11 (11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00285B4" w14:textId="77777777" w:rsidR="00C73334" w:rsidRDefault="00C73334" w:rsidP="00C73334">
            <w:pPr>
              <w:jc w:val="center"/>
            </w:pPr>
            <w:r>
              <w:t>14 (8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BD01FE3" w14:textId="77777777" w:rsidR="00C73334" w:rsidRDefault="00C73334" w:rsidP="00C73334">
            <w:pPr>
              <w:jc w:val="center"/>
            </w:pPr>
            <w:r>
              <w:t>105 (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A64049C" w14:textId="77777777" w:rsidR="00C73334" w:rsidRDefault="00C73334" w:rsidP="00C73334">
            <w:pPr>
              <w:jc w:val="center"/>
            </w:pPr>
            <w:r>
              <w:t>54 (1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A11908B" w14:textId="77777777" w:rsidR="00C73334" w:rsidRDefault="00C73334" w:rsidP="00C73334">
            <w:pPr>
              <w:jc w:val="center"/>
            </w:pPr>
            <w:r>
              <w:t>53 (1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EE2DCFE" w14:textId="77777777" w:rsidR="00C73334" w:rsidRDefault="00C73334" w:rsidP="00C73334">
            <w:pPr>
              <w:jc w:val="center"/>
            </w:pPr>
            <w:r>
              <w:t>83 (10.1)</w:t>
            </w:r>
          </w:p>
        </w:tc>
      </w:tr>
      <w:tr w:rsidR="004275E6" w14:paraId="5AB4B5F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7AB0E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light smok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9F90C" w14:textId="77777777" w:rsidR="00C73334" w:rsidRDefault="00C73334" w:rsidP="00C73334">
            <w:pPr>
              <w:jc w:val="center"/>
            </w:pPr>
            <w:r>
              <w:t>27 (11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242DB4" w14:textId="77777777" w:rsidR="00C73334" w:rsidRDefault="00C73334" w:rsidP="00C73334">
            <w:pPr>
              <w:jc w:val="center"/>
            </w:pPr>
            <w:r>
              <w:t>42 (22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2FA4568" w14:textId="77777777" w:rsidR="00C73334" w:rsidRDefault="00C73334" w:rsidP="00C73334">
            <w:pPr>
              <w:jc w:val="center"/>
            </w:pPr>
            <w:r>
              <w:t>36 (12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4579BB" w14:textId="77777777" w:rsidR="00C73334" w:rsidRDefault="00C73334" w:rsidP="00C73334">
            <w:pPr>
              <w:jc w:val="center"/>
            </w:pPr>
            <w:r>
              <w:t>20 (20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25BB156" w14:textId="77777777" w:rsidR="00C73334" w:rsidRDefault="00C73334" w:rsidP="00C73334">
            <w:pPr>
              <w:jc w:val="center"/>
            </w:pPr>
            <w:r>
              <w:t>37 (23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2AEDEC7" w14:textId="77777777" w:rsidR="00C73334" w:rsidRDefault="00C73334" w:rsidP="00C73334">
            <w:pPr>
              <w:jc w:val="center"/>
            </w:pPr>
            <w:r>
              <w:t>164 (1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9A5240D" w14:textId="77777777" w:rsidR="00C73334" w:rsidRDefault="00C73334" w:rsidP="00C73334">
            <w:pPr>
              <w:jc w:val="center"/>
            </w:pPr>
            <w:r>
              <w:t>85 (16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64FA90" w14:textId="77777777" w:rsidR="00C73334" w:rsidRDefault="00C73334" w:rsidP="00C73334">
            <w:pPr>
              <w:jc w:val="center"/>
            </w:pPr>
            <w:r>
              <w:t>85 (17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FED391C" w14:textId="77777777" w:rsidR="00C73334" w:rsidRDefault="00C73334" w:rsidP="00C73334">
            <w:pPr>
              <w:jc w:val="center"/>
            </w:pPr>
            <w:r>
              <w:t>148 (18.1)</w:t>
            </w:r>
          </w:p>
        </w:tc>
      </w:tr>
      <w:tr w:rsidR="004275E6" w14:paraId="463F4DAB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6D4C5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moderate Smok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D814D" w14:textId="77777777" w:rsidR="00C73334" w:rsidRDefault="00C73334" w:rsidP="00C73334">
            <w:pPr>
              <w:jc w:val="center"/>
            </w:pPr>
            <w:r>
              <w:t>7 (3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7264ADB" w14:textId="77777777" w:rsidR="00C73334" w:rsidRDefault="00C73334" w:rsidP="00C73334">
            <w:pPr>
              <w:jc w:val="center"/>
            </w:pPr>
            <w:r>
              <w:t>13 (7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3126BE9" w14:textId="77777777" w:rsidR="00C73334" w:rsidRDefault="00C73334" w:rsidP="00C73334">
            <w:pPr>
              <w:jc w:val="center"/>
            </w:pPr>
            <w:r>
              <w:t>12 (4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C26D88" w14:textId="77777777" w:rsidR="00C73334" w:rsidRDefault="00C73334" w:rsidP="00C73334">
            <w:pPr>
              <w:jc w:val="center"/>
            </w:pPr>
            <w:r>
              <w:t>11 (11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1F0FAD5" w14:textId="77777777" w:rsidR="00C73334" w:rsidRDefault="00C73334" w:rsidP="00C73334">
            <w:pPr>
              <w:jc w:val="center"/>
            </w:pPr>
            <w:r>
              <w:t>17 (1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4D3BB08" w14:textId="77777777" w:rsidR="00C73334" w:rsidRDefault="00C73334" w:rsidP="00C73334">
            <w:pPr>
              <w:jc w:val="center"/>
            </w:pPr>
            <w:r>
              <w:t>62 (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9BB1332" w14:textId="77777777" w:rsidR="00C73334" w:rsidRDefault="00C73334" w:rsidP="00C73334">
            <w:pPr>
              <w:jc w:val="center"/>
            </w:pPr>
            <w:r>
              <w:t>38 (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8DC5795" w14:textId="77777777" w:rsidR="00C73334" w:rsidRDefault="00C73334" w:rsidP="00C73334">
            <w:pPr>
              <w:jc w:val="center"/>
            </w:pPr>
            <w:r>
              <w:t>33 (6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818B0B1" w14:textId="77777777" w:rsidR="00C73334" w:rsidRDefault="00C73334" w:rsidP="00C73334">
            <w:pPr>
              <w:jc w:val="center"/>
            </w:pPr>
            <w:r>
              <w:t>82 (10.0)</w:t>
            </w:r>
          </w:p>
        </w:tc>
      </w:tr>
      <w:tr w:rsidR="004275E6" w14:paraId="767FE998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36B06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Current heavy smok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D66C0" w14:textId="77777777" w:rsidR="00C73334" w:rsidRDefault="00C73334" w:rsidP="00C73334">
            <w:pPr>
              <w:jc w:val="center"/>
            </w:pPr>
            <w:r>
              <w:t>1 (0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CDB959C" w14:textId="77777777" w:rsidR="00C73334" w:rsidRDefault="00C73334" w:rsidP="00C73334">
            <w:pPr>
              <w:jc w:val="center"/>
            </w:pPr>
            <w:r>
              <w:t>2 (1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F0774EA" w14:textId="77777777" w:rsidR="00C73334" w:rsidRDefault="00C73334" w:rsidP="00C73334">
            <w:pPr>
              <w:jc w:val="center"/>
            </w:pPr>
            <w:r>
              <w:t>2 (0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C1CF692" w14:textId="77777777" w:rsidR="00C73334" w:rsidRDefault="00C73334" w:rsidP="00C73334">
            <w:pPr>
              <w:jc w:val="center"/>
            </w:pPr>
            <w:r>
              <w:t>1 (1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E2C1667" w14:textId="77777777" w:rsidR="00C73334" w:rsidRDefault="00C73334" w:rsidP="00C73334">
            <w:pPr>
              <w:jc w:val="center"/>
            </w:pPr>
            <w:r>
              <w:t>3 (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C6465AE" w14:textId="77777777" w:rsidR="00C73334" w:rsidRDefault="00C73334" w:rsidP="00C73334">
            <w:pPr>
              <w:jc w:val="center"/>
            </w:pPr>
            <w:r>
              <w:t>5 (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29D8C38" w14:textId="77777777" w:rsidR="00C73334" w:rsidRDefault="00C73334" w:rsidP="00C73334">
            <w:pPr>
              <w:jc w:val="center"/>
            </w:pPr>
            <w:r>
              <w:t>5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119092D" w14:textId="77777777" w:rsidR="00C73334" w:rsidRDefault="00C73334" w:rsidP="00C73334">
            <w:pPr>
              <w:jc w:val="center"/>
            </w:pPr>
            <w:r>
              <w:t>7 (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81CC1B" w14:textId="77777777" w:rsidR="00C73334" w:rsidRDefault="00C73334" w:rsidP="00C73334">
            <w:pPr>
              <w:jc w:val="center"/>
            </w:pPr>
            <w:r>
              <w:t>10 (1.2)</w:t>
            </w:r>
          </w:p>
        </w:tc>
      </w:tr>
      <w:tr w:rsidR="004275E6" w14:paraId="1B7497FA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1587E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Cannabis Consumptio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1C9F63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91B42A0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5D7CDAB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2F9CEEC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483F73F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5B0F89D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13E78E1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4AFFB0D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E3ED4C1" w14:textId="77777777" w:rsidR="00C73334" w:rsidRDefault="00C73334" w:rsidP="00C73334">
            <w:pPr>
              <w:jc w:val="center"/>
            </w:pPr>
          </w:p>
        </w:tc>
      </w:tr>
      <w:tr w:rsidR="004275E6" w14:paraId="07649148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71D92" w14:textId="77777777" w:rsidR="00C73334" w:rsidRPr="006164F7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Never</w:t>
            </w:r>
            <w:r>
              <w:rPr>
                <w:rFonts w:asciiTheme="majorBidi" w:hAnsiTheme="majorBidi" w:cstheme="majorBidi"/>
                <w:lang w:val="en-US"/>
              </w:rPr>
              <w:t xml:space="preserve"> used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65C61" w14:textId="77777777" w:rsidR="00C73334" w:rsidRDefault="00C73334" w:rsidP="00C73334">
            <w:pPr>
              <w:jc w:val="center"/>
            </w:pPr>
            <w:r>
              <w:t>120 (51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82D61E" w14:textId="77777777" w:rsidR="00C73334" w:rsidRDefault="00C73334" w:rsidP="00C73334">
            <w:pPr>
              <w:jc w:val="center"/>
            </w:pPr>
            <w:r>
              <w:t>80 (43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B5D37C8" w14:textId="77777777" w:rsidR="00C73334" w:rsidRDefault="00C73334" w:rsidP="00C73334">
            <w:pPr>
              <w:jc w:val="center"/>
            </w:pPr>
            <w:r>
              <w:t>158 (54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31C94D" w14:textId="77777777" w:rsidR="00C73334" w:rsidRDefault="00C73334" w:rsidP="00C73334">
            <w:pPr>
              <w:jc w:val="center"/>
            </w:pPr>
            <w:r>
              <w:t>32 (33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B045A0C" w14:textId="77777777" w:rsidR="00C73334" w:rsidRDefault="00C73334" w:rsidP="00C73334">
            <w:pPr>
              <w:jc w:val="center"/>
            </w:pPr>
            <w:r>
              <w:t>67 (4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0FF7EB7" w14:textId="77777777" w:rsidR="00C73334" w:rsidRDefault="00C73334" w:rsidP="00C73334">
            <w:pPr>
              <w:jc w:val="center"/>
            </w:pPr>
            <w:r>
              <w:t>632 (50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4ACEBCE" w14:textId="77777777" w:rsidR="00C73334" w:rsidRDefault="00C73334" w:rsidP="00C73334">
            <w:pPr>
              <w:jc w:val="center"/>
            </w:pPr>
            <w:r>
              <w:t>247 (47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8DEEF96" w14:textId="77777777" w:rsidR="00C73334" w:rsidRDefault="00C73334" w:rsidP="00C73334">
            <w:pPr>
              <w:jc w:val="center"/>
            </w:pPr>
            <w:r>
              <w:t>209 (44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B9A3EB6" w14:textId="77777777" w:rsidR="00C73334" w:rsidRDefault="00C73334" w:rsidP="00C73334">
            <w:pPr>
              <w:jc w:val="center"/>
            </w:pPr>
            <w:r>
              <w:t>344 (42.0)</w:t>
            </w:r>
          </w:p>
        </w:tc>
      </w:tr>
      <w:tr w:rsidR="004275E6" w:rsidRPr="0009605F" w14:paraId="22720332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61D5F" w14:textId="77777777" w:rsidR="00C73334" w:rsidRPr="006164F7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1916A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16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74696C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 (19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3FD2CE0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 (22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2AF62A6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26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D68228A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19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F01F6BA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 (19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9631B4F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 (1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A1B6218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 (21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78EF5A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 (20.0)</w:t>
            </w:r>
          </w:p>
        </w:tc>
      </w:tr>
      <w:tr w:rsidR="004275E6" w:rsidRPr="0009605F" w14:paraId="1F2EBCC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1699D" w14:textId="77777777" w:rsidR="00C73334" w:rsidRPr="006164F7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during the last 12 months but l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s than once a month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D5458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17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F49A987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15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7F9A005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10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E7CC2F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3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34FA3AB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13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146A43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 (16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E16F506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 (14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1C2CA9C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11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E39DF0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 (12.8)</w:t>
            </w:r>
          </w:p>
        </w:tc>
      </w:tr>
      <w:tr w:rsidR="004275E6" w:rsidRPr="0009605F" w14:paraId="772109A0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E02A6" w14:textId="77777777" w:rsidR="00C73334" w:rsidRPr="006164F7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ss than once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</w:t>
            </w:r>
            <w:r w:rsidRPr="00750B7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89603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8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EFC6A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9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2A5058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7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D103F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0.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09246B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8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6AEC8F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 (6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A60B5AD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9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B2670B0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CBDC450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9.0)</w:t>
            </w:r>
          </w:p>
        </w:tc>
      </w:tr>
      <w:tr w:rsidR="004275E6" w:rsidRPr="0009605F" w14:paraId="322541E5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B33CA" w14:textId="77777777" w:rsidR="00C73334" w:rsidRPr="006164F7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6164F7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E9F2E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6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2AD768A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12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3A942E8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5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F788FA8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6.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F2BDD8C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16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0DF229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 (7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B3E054B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 (1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55DE84F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 (13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EA60547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 (16.1)</w:t>
            </w:r>
          </w:p>
        </w:tc>
      </w:tr>
      <w:tr w:rsidR="004275E6" w14:paraId="2F2EDD1D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DC482" w14:textId="77777777" w:rsidR="00C73334" w:rsidRPr="009A732D" w:rsidRDefault="00C73334" w:rsidP="004275E6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UDIT Score</w:t>
            </w:r>
            <w:r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892A8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D2F124C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1DDAA3B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FD84AE3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BDBBD0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4DAE0C5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BEDC6F9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BF71D65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22F647D" w14:textId="77777777" w:rsidR="00C73334" w:rsidRDefault="00C73334" w:rsidP="00C73334">
            <w:pPr>
              <w:jc w:val="center"/>
            </w:pPr>
          </w:p>
        </w:tc>
      </w:tr>
      <w:tr w:rsidR="004275E6" w14:paraId="6F6C725B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562E0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EEDD7" w14:textId="77777777" w:rsidR="00C73334" w:rsidRDefault="00C73334" w:rsidP="00C73334">
            <w:pPr>
              <w:jc w:val="center"/>
            </w:pPr>
            <w:r>
              <w:t>12 (5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1C70901" w14:textId="77777777" w:rsidR="00C73334" w:rsidRDefault="00C73334" w:rsidP="00C73334">
            <w:pPr>
              <w:jc w:val="center"/>
            </w:pPr>
            <w:r>
              <w:t>17 (9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BB1322D" w14:textId="77777777" w:rsidR="00C73334" w:rsidRDefault="00C73334" w:rsidP="00C73334">
            <w:pPr>
              <w:jc w:val="center"/>
            </w:pPr>
            <w:r>
              <w:t>16 (5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7DEA569" w14:textId="77777777" w:rsidR="00C73334" w:rsidRDefault="00C73334" w:rsidP="00C73334">
            <w:pPr>
              <w:jc w:val="center"/>
            </w:pPr>
            <w:r>
              <w:t>4 (4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37CAEC6" w14:textId="77777777" w:rsidR="00C73334" w:rsidRDefault="00C73334" w:rsidP="00C73334">
            <w:pPr>
              <w:jc w:val="center"/>
            </w:pPr>
            <w:r>
              <w:t>19 (1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1499EB2" w14:textId="77777777" w:rsidR="00C73334" w:rsidRDefault="00C73334" w:rsidP="00C73334">
            <w:pPr>
              <w:jc w:val="center"/>
            </w:pPr>
            <w:r>
              <w:t>60 (4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059F86B" w14:textId="77777777" w:rsidR="00C73334" w:rsidRDefault="00C73334" w:rsidP="00C73334">
            <w:pPr>
              <w:jc w:val="center"/>
            </w:pPr>
            <w:r>
              <w:t>26 (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69BEDF8" w14:textId="77777777" w:rsidR="00C73334" w:rsidRDefault="00C73334" w:rsidP="00C73334">
            <w:pPr>
              <w:jc w:val="center"/>
            </w:pPr>
            <w:r>
              <w:t>32 (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7053FC7" w14:textId="77777777" w:rsidR="00C73334" w:rsidRDefault="00C73334" w:rsidP="00C73334">
            <w:pPr>
              <w:jc w:val="center"/>
            </w:pPr>
            <w:r>
              <w:t>87 (10.6)</w:t>
            </w:r>
          </w:p>
        </w:tc>
      </w:tr>
      <w:tr w:rsidR="004275E6" w14:paraId="06BCF7C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C0EB0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1-7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C32B5" w14:textId="77777777" w:rsidR="00C73334" w:rsidRDefault="00C73334" w:rsidP="00C73334">
            <w:pPr>
              <w:jc w:val="center"/>
            </w:pPr>
            <w:r>
              <w:t>156 (6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1B20924" w14:textId="77777777" w:rsidR="00C73334" w:rsidRDefault="00C73334" w:rsidP="00C73334">
            <w:pPr>
              <w:jc w:val="center"/>
            </w:pPr>
            <w:r>
              <w:t>111 (59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159D8B" w14:textId="77777777" w:rsidR="00C73334" w:rsidRDefault="00C73334" w:rsidP="00C73334">
            <w:pPr>
              <w:jc w:val="center"/>
            </w:pPr>
            <w:r>
              <w:t>203 (69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49CAD2" w14:textId="77777777" w:rsidR="00C73334" w:rsidRDefault="00C73334" w:rsidP="00C73334">
            <w:pPr>
              <w:jc w:val="center"/>
            </w:pPr>
            <w:r>
              <w:t>64 (66.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7F68E4B" w14:textId="77777777" w:rsidR="00C73334" w:rsidRDefault="00C73334" w:rsidP="00C73334">
            <w:pPr>
              <w:jc w:val="center"/>
            </w:pPr>
            <w:r>
              <w:t>94 (58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8BD88F8" w14:textId="77777777" w:rsidR="00C73334" w:rsidRDefault="00C73334" w:rsidP="00C73334">
            <w:pPr>
              <w:jc w:val="center"/>
            </w:pPr>
            <w:r>
              <w:t>887 (7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A3C74FF" w14:textId="77777777" w:rsidR="00C73334" w:rsidRDefault="00C73334" w:rsidP="00C73334">
            <w:pPr>
              <w:jc w:val="center"/>
            </w:pPr>
            <w:r>
              <w:t>345 (6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C6151D9" w14:textId="77777777" w:rsidR="00C73334" w:rsidRDefault="00C73334" w:rsidP="00C73334">
            <w:pPr>
              <w:jc w:val="center"/>
            </w:pPr>
            <w:r>
              <w:t>291 (61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8DCB4D" w14:textId="77777777" w:rsidR="00C73334" w:rsidRDefault="00C73334" w:rsidP="00C73334">
            <w:pPr>
              <w:jc w:val="center"/>
            </w:pPr>
            <w:r>
              <w:t>473 (57.8)</w:t>
            </w:r>
          </w:p>
        </w:tc>
      </w:tr>
      <w:tr w:rsidR="004275E6" w14:paraId="0C0D774E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B6178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&gt;7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704F3" w14:textId="77777777" w:rsidR="00C73334" w:rsidRDefault="00C73334" w:rsidP="00C73334">
            <w:pPr>
              <w:jc w:val="center"/>
            </w:pPr>
            <w:r>
              <w:t>66 (28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659546" w14:textId="77777777" w:rsidR="00C73334" w:rsidRDefault="00C73334" w:rsidP="00C73334">
            <w:pPr>
              <w:jc w:val="center"/>
            </w:pPr>
            <w:r>
              <w:t>58 (31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F1C84B6" w14:textId="77777777" w:rsidR="00C73334" w:rsidRDefault="00C73334" w:rsidP="00C73334">
            <w:pPr>
              <w:jc w:val="center"/>
            </w:pPr>
            <w:r>
              <w:t>72 (24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1BEB46" w14:textId="77777777" w:rsidR="00C73334" w:rsidRDefault="00C73334" w:rsidP="00C73334">
            <w:pPr>
              <w:jc w:val="center"/>
            </w:pPr>
            <w:r>
              <w:t>28 (29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E1D95E6" w14:textId="77777777" w:rsidR="00C73334" w:rsidRDefault="00C73334" w:rsidP="00C73334">
            <w:pPr>
              <w:jc w:val="center"/>
            </w:pPr>
            <w:r>
              <w:t>47 (29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00C7E9C" w14:textId="77777777" w:rsidR="00C73334" w:rsidRDefault="00C73334" w:rsidP="00C73334">
            <w:pPr>
              <w:jc w:val="center"/>
            </w:pPr>
            <w:r>
              <w:t>312 (24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A61E948" w14:textId="77777777" w:rsidR="00C73334" w:rsidRDefault="00C73334" w:rsidP="00C73334">
            <w:pPr>
              <w:jc w:val="center"/>
            </w:pPr>
            <w:r>
              <w:t>147 (2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93F5B5A" w14:textId="77777777" w:rsidR="00C73334" w:rsidRDefault="00C73334" w:rsidP="00C73334">
            <w:pPr>
              <w:jc w:val="center"/>
            </w:pPr>
            <w:r>
              <w:t>152 (32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EA070A0" w14:textId="77777777" w:rsidR="00C73334" w:rsidRDefault="00C73334" w:rsidP="00C73334">
            <w:pPr>
              <w:jc w:val="center"/>
            </w:pPr>
            <w:r>
              <w:t>259 (31.6)</w:t>
            </w:r>
          </w:p>
        </w:tc>
      </w:tr>
      <w:tr w:rsidR="004275E6" w14:paraId="35069687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6A241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lcohol</w:t>
            </w:r>
            <w:r w:rsidRPr="004631B4">
              <w:rPr>
                <w:rFonts w:asciiTheme="majorBidi" w:hAnsiTheme="majorBidi" w:cstheme="majorBidi"/>
                <w:b/>
              </w:rPr>
              <w:t xml:space="preserve"> Frequency of Use</w:t>
            </w:r>
            <w:r w:rsidRPr="004631B4">
              <w:rPr>
                <w:rFonts w:asciiTheme="majorBidi" w:hAnsiTheme="majorBidi" w:cstheme="majorBidi"/>
                <w:b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B9D49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CBDD528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9A73EFE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028597D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6FDC143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FEC11A9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E6E7702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ED84FE3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B7D67DF" w14:textId="77777777" w:rsidR="00C73334" w:rsidRDefault="00C73334" w:rsidP="00C73334">
            <w:pPr>
              <w:jc w:val="center"/>
            </w:pPr>
          </w:p>
        </w:tc>
      </w:tr>
      <w:tr w:rsidR="004275E6" w14:paraId="44971716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C97B94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0-2]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6C1FE" w14:textId="77777777" w:rsidR="00C73334" w:rsidRDefault="00C73334" w:rsidP="00C73334">
            <w:pPr>
              <w:jc w:val="center"/>
            </w:pPr>
            <w:r>
              <w:t>75 (32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69D1652" w14:textId="77777777" w:rsidR="00C73334" w:rsidRDefault="00C73334" w:rsidP="00C73334">
            <w:pPr>
              <w:jc w:val="center"/>
            </w:pPr>
            <w:r>
              <w:t>59 (31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36E3AF4" w14:textId="77777777" w:rsidR="00C73334" w:rsidRDefault="00C73334" w:rsidP="00C73334">
            <w:pPr>
              <w:jc w:val="center"/>
            </w:pPr>
            <w:r>
              <w:t>115 (39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6D88373" w14:textId="77777777" w:rsidR="00C73334" w:rsidRDefault="00C73334" w:rsidP="00C73334">
            <w:pPr>
              <w:jc w:val="center"/>
            </w:pPr>
            <w:r>
              <w:t>29 (30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B37A054" w14:textId="77777777" w:rsidR="00C73334" w:rsidRDefault="00C73334" w:rsidP="00C73334">
            <w:pPr>
              <w:jc w:val="center"/>
            </w:pPr>
            <w:r>
              <w:t>45 (28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00E9049" w14:textId="77777777" w:rsidR="00C73334" w:rsidRDefault="00C73334" w:rsidP="00C73334">
            <w:pPr>
              <w:jc w:val="center"/>
            </w:pPr>
            <w:r>
              <w:t>423 (33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9C1E4DC" w14:textId="77777777" w:rsidR="00C73334" w:rsidRDefault="00C73334" w:rsidP="00C73334">
            <w:pPr>
              <w:jc w:val="center"/>
            </w:pPr>
            <w:r>
              <w:t>153 (2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E75A96F" w14:textId="77777777" w:rsidR="00C73334" w:rsidRDefault="00C73334" w:rsidP="00C73334">
            <w:pPr>
              <w:jc w:val="center"/>
            </w:pPr>
            <w:r>
              <w:t>158 (3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2F1E2CF" w14:textId="77777777" w:rsidR="00C73334" w:rsidRDefault="00C73334" w:rsidP="00C73334">
            <w:pPr>
              <w:jc w:val="center"/>
            </w:pPr>
            <w:r>
              <w:t>273 (33.3)</w:t>
            </w:r>
          </w:p>
        </w:tc>
      </w:tr>
      <w:tr w:rsidR="004275E6" w14:paraId="7AF93B7C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D7271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3-5]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C55E1" w14:textId="77777777" w:rsidR="00C73334" w:rsidRDefault="00C73334" w:rsidP="00C73334">
            <w:pPr>
              <w:jc w:val="center"/>
            </w:pPr>
            <w:r>
              <w:t>95 (40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5778A42" w14:textId="77777777" w:rsidR="00C73334" w:rsidRDefault="00C73334" w:rsidP="00C73334">
            <w:pPr>
              <w:jc w:val="center"/>
            </w:pPr>
            <w:r>
              <w:t>73 (39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5FFC092" w14:textId="77777777" w:rsidR="00C73334" w:rsidRDefault="00C73334" w:rsidP="00C73334">
            <w:pPr>
              <w:jc w:val="center"/>
            </w:pPr>
            <w:r>
              <w:t>97 (33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8B7C87" w14:textId="77777777" w:rsidR="00C73334" w:rsidRDefault="00C73334" w:rsidP="00C73334">
            <w:pPr>
              <w:jc w:val="center"/>
            </w:pPr>
            <w:r>
              <w:t>29 (30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5351891" w14:textId="77777777" w:rsidR="00C73334" w:rsidRDefault="00C73334" w:rsidP="00C73334">
            <w:pPr>
              <w:jc w:val="center"/>
            </w:pPr>
            <w:r>
              <w:t>64 (40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0FC3E21" w14:textId="77777777" w:rsidR="00C73334" w:rsidRDefault="00C73334" w:rsidP="00C73334">
            <w:pPr>
              <w:jc w:val="center"/>
            </w:pPr>
            <w:r>
              <w:t>488 (3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7E84E74" w14:textId="77777777" w:rsidR="00C73334" w:rsidRDefault="00C73334" w:rsidP="00C73334">
            <w:pPr>
              <w:jc w:val="center"/>
            </w:pPr>
            <w:r>
              <w:t>190 (36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616A982" w14:textId="77777777" w:rsidR="00C73334" w:rsidRDefault="00C73334" w:rsidP="00C73334">
            <w:pPr>
              <w:jc w:val="center"/>
            </w:pPr>
            <w:r>
              <w:t>168 (35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71B352" w14:textId="77777777" w:rsidR="00C73334" w:rsidRDefault="00C73334" w:rsidP="00C73334">
            <w:pPr>
              <w:jc w:val="center"/>
            </w:pPr>
            <w:r>
              <w:t>285 (34.8)</w:t>
            </w:r>
          </w:p>
        </w:tc>
      </w:tr>
      <w:tr w:rsidR="004275E6" w14:paraId="389D24A3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BF710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6+]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1F3C2" w14:textId="77777777" w:rsidR="00C73334" w:rsidRDefault="00C73334" w:rsidP="00C73334">
            <w:pPr>
              <w:jc w:val="center"/>
            </w:pPr>
            <w:r>
              <w:t>64 (27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21363C" w14:textId="77777777" w:rsidR="00C73334" w:rsidRDefault="00C73334" w:rsidP="00C73334">
            <w:pPr>
              <w:jc w:val="center"/>
            </w:pPr>
            <w:r>
              <w:t>54 (29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42A970E" w14:textId="77777777" w:rsidR="00C73334" w:rsidRDefault="00C73334" w:rsidP="00C73334">
            <w:pPr>
              <w:jc w:val="center"/>
            </w:pPr>
            <w:r>
              <w:t>79 (27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0F1C649" w14:textId="77777777" w:rsidR="00C73334" w:rsidRDefault="00C73334" w:rsidP="00C73334">
            <w:pPr>
              <w:jc w:val="center"/>
            </w:pPr>
            <w:r>
              <w:t>38 (39.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6509BF6" w14:textId="77777777" w:rsidR="00C73334" w:rsidRDefault="00C73334" w:rsidP="00C73334">
            <w:pPr>
              <w:jc w:val="center"/>
            </w:pPr>
            <w:r>
              <w:t>61 (3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D7C041C" w14:textId="77777777" w:rsidR="00C73334" w:rsidRDefault="00C73334" w:rsidP="00C73334">
            <w:pPr>
              <w:jc w:val="center"/>
            </w:pPr>
            <w:r>
              <w:t>348 (37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9B6748C" w14:textId="77777777" w:rsidR="00C73334" w:rsidRDefault="00C73334" w:rsidP="00C73334">
            <w:pPr>
              <w:jc w:val="center"/>
            </w:pPr>
            <w:r>
              <w:t>175 (33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7A1F88D" w14:textId="77777777" w:rsidR="00C73334" w:rsidRDefault="00C73334" w:rsidP="00C73334">
            <w:pPr>
              <w:jc w:val="center"/>
            </w:pPr>
            <w:r>
              <w:t>149 (3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BC8FCF6" w14:textId="77777777" w:rsidR="00C73334" w:rsidRDefault="00C73334" w:rsidP="00C73334">
            <w:pPr>
              <w:jc w:val="center"/>
            </w:pPr>
            <w:r>
              <w:t>261 (31.9)</w:t>
            </w:r>
          </w:p>
        </w:tc>
      </w:tr>
      <w:tr w:rsidR="004275E6" w14:paraId="06AA3420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934EB0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lastRenderedPageBreak/>
              <w:t>Alcohol Dependence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EAF19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D020FB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78E214B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29FE122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A8CB99A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3B94AA6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7185F6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C2D2F64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C800770" w14:textId="77777777" w:rsidR="00C73334" w:rsidRDefault="00C73334" w:rsidP="00C73334">
            <w:pPr>
              <w:jc w:val="center"/>
            </w:pPr>
          </w:p>
        </w:tc>
      </w:tr>
      <w:tr w:rsidR="004275E6" w14:paraId="423D8CB2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9E5A69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F3D1F" w14:textId="77777777" w:rsidR="00C73334" w:rsidRDefault="00C73334" w:rsidP="00C73334">
            <w:pPr>
              <w:jc w:val="center"/>
            </w:pPr>
            <w:r>
              <w:t>112 (47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5D892F8" w14:textId="77777777" w:rsidR="00C73334" w:rsidRDefault="00C73334" w:rsidP="00C73334">
            <w:pPr>
              <w:jc w:val="center"/>
            </w:pPr>
            <w:r>
              <w:t>86 (46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08B2396" w14:textId="77777777" w:rsidR="00C73334" w:rsidRDefault="00C73334" w:rsidP="00C73334">
            <w:pPr>
              <w:jc w:val="center"/>
            </w:pPr>
            <w:r>
              <w:t>144 (49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E1161F" w14:textId="77777777" w:rsidR="00C73334" w:rsidRDefault="00C73334" w:rsidP="00C73334">
            <w:pPr>
              <w:jc w:val="center"/>
            </w:pPr>
            <w:r>
              <w:t>41 (42.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A1A7B00" w14:textId="77777777" w:rsidR="00C73334" w:rsidRDefault="00C73334" w:rsidP="00C73334">
            <w:pPr>
              <w:jc w:val="center"/>
            </w:pPr>
            <w:r>
              <w:t>71 (44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4EDA3BE" w14:textId="77777777" w:rsidR="00C73334" w:rsidRDefault="00C73334" w:rsidP="00C73334">
            <w:pPr>
              <w:jc w:val="center"/>
            </w:pPr>
            <w:r>
              <w:t>637 (5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BAF6359" w14:textId="77777777" w:rsidR="00C73334" w:rsidRDefault="00C73334" w:rsidP="00C73334">
            <w:pPr>
              <w:jc w:val="center"/>
            </w:pPr>
            <w:r>
              <w:t>246 (4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283376F" w14:textId="77777777" w:rsidR="00C73334" w:rsidRDefault="00C73334" w:rsidP="00C73334">
            <w:pPr>
              <w:jc w:val="center"/>
            </w:pPr>
            <w:r>
              <w:t>223 (47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F25898" w14:textId="77777777" w:rsidR="00C73334" w:rsidRDefault="00C73334" w:rsidP="00C73334">
            <w:pPr>
              <w:jc w:val="center"/>
            </w:pPr>
            <w:r>
              <w:t>377 (46.0)</w:t>
            </w:r>
          </w:p>
        </w:tc>
      </w:tr>
      <w:tr w:rsidR="004275E6" w14:paraId="4CF5F67A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B5B76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1-2]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08CB1" w14:textId="77777777" w:rsidR="00C73334" w:rsidRDefault="00C73334" w:rsidP="00C73334">
            <w:pPr>
              <w:jc w:val="center"/>
            </w:pPr>
            <w:r>
              <w:t>78 (3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C223F6F" w14:textId="77777777" w:rsidR="00C73334" w:rsidRDefault="00C73334" w:rsidP="00C73334">
            <w:pPr>
              <w:jc w:val="center"/>
            </w:pPr>
            <w:r>
              <w:t>50 (26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E87D0F" w14:textId="77777777" w:rsidR="00C73334" w:rsidRDefault="00C73334" w:rsidP="00C73334">
            <w:pPr>
              <w:jc w:val="center"/>
            </w:pPr>
            <w:r>
              <w:t>84 (28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128C7B" w14:textId="77777777" w:rsidR="00C73334" w:rsidRDefault="00C73334" w:rsidP="00C73334">
            <w:pPr>
              <w:jc w:val="center"/>
            </w:pPr>
            <w:r>
              <w:t>35 (36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4A410F7" w14:textId="77777777" w:rsidR="00C73334" w:rsidRDefault="00C73334" w:rsidP="00C73334">
            <w:pPr>
              <w:jc w:val="center"/>
            </w:pPr>
            <w:r>
              <w:t>51 (3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52BBC1B" w14:textId="77777777" w:rsidR="00C73334" w:rsidRDefault="00C73334" w:rsidP="00C73334">
            <w:pPr>
              <w:jc w:val="center"/>
            </w:pPr>
            <w:r>
              <w:t>377 (29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9DC329F" w14:textId="77777777" w:rsidR="00C73334" w:rsidRDefault="00C73334" w:rsidP="00C73334">
            <w:pPr>
              <w:jc w:val="center"/>
            </w:pPr>
            <w:r>
              <w:t>158 (30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F8EDD4C" w14:textId="77777777" w:rsidR="00C73334" w:rsidRDefault="00C73334" w:rsidP="00C73334">
            <w:pPr>
              <w:jc w:val="center"/>
            </w:pPr>
            <w:r>
              <w:t>125 (2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6CC76C9" w14:textId="77777777" w:rsidR="00C73334" w:rsidRDefault="00C73334" w:rsidP="00C73334">
            <w:pPr>
              <w:jc w:val="center"/>
            </w:pPr>
            <w:r>
              <w:t>226 (27.6)</w:t>
            </w:r>
          </w:p>
        </w:tc>
      </w:tr>
      <w:tr w:rsidR="004275E6" w14:paraId="11036AEE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D9105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[3+]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13978" w14:textId="77777777" w:rsidR="00C73334" w:rsidRDefault="00C73334" w:rsidP="00C73334">
            <w:pPr>
              <w:jc w:val="center"/>
            </w:pPr>
            <w:r>
              <w:t>44 (18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F68377" w14:textId="77777777" w:rsidR="00C73334" w:rsidRDefault="00C73334" w:rsidP="00C73334">
            <w:pPr>
              <w:jc w:val="center"/>
            </w:pPr>
            <w:r>
              <w:t>50 (26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51E4206" w14:textId="77777777" w:rsidR="00C73334" w:rsidRDefault="00C73334" w:rsidP="00C73334">
            <w:pPr>
              <w:jc w:val="center"/>
            </w:pPr>
            <w:r>
              <w:t>63 (21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4D7B931" w14:textId="77777777" w:rsidR="00C73334" w:rsidRDefault="00C73334" w:rsidP="00C73334">
            <w:pPr>
              <w:jc w:val="center"/>
            </w:pPr>
            <w:r>
              <w:t>20 (20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2E884E9" w14:textId="77777777" w:rsidR="00C73334" w:rsidRDefault="00C73334" w:rsidP="00C73334">
            <w:pPr>
              <w:jc w:val="center"/>
            </w:pPr>
            <w:r>
              <w:t>37 (23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D3FBF00" w14:textId="77777777" w:rsidR="00C73334" w:rsidRDefault="00C73334" w:rsidP="00C73334">
            <w:pPr>
              <w:jc w:val="center"/>
            </w:pPr>
            <w:r>
              <w:t>245 (1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18F5378" w14:textId="77777777" w:rsidR="00C73334" w:rsidRDefault="00C73334" w:rsidP="00C73334">
            <w:pPr>
              <w:jc w:val="center"/>
            </w:pPr>
            <w:r>
              <w:t>114 (2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281EECC" w14:textId="77777777" w:rsidR="00C73334" w:rsidRDefault="00C73334" w:rsidP="00C73334">
            <w:pPr>
              <w:jc w:val="center"/>
            </w:pPr>
            <w:r>
              <w:t>127 (2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DB2D789" w14:textId="77777777" w:rsidR="00C73334" w:rsidRDefault="00C73334" w:rsidP="00C73334">
            <w:pPr>
              <w:jc w:val="center"/>
            </w:pPr>
            <w:r>
              <w:t>216 (26.4)</w:t>
            </w:r>
          </w:p>
        </w:tc>
      </w:tr>
      <w:tr w:rsidR="004275E6" w14:paraId="2FA7B306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9DCDD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AF12A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D29ACB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08942F9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DB3382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053CF07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A3A2059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2F7EA3F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BE24CA8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3A36D60" w14:textId="77777777" w:rsidR="00C73334" w:rsidRDefault="00C73334" w:rsidP="00C73334">
            <w:pPr>
              <w:jc w:val="center"/>
            </w:pPr>
          </w:p>
        </w:tc>
      </w:tr>
      <w:tr w:rsidR="004275E6" w14:paraId="5A54C3F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BBB08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2F12E" w14:textId="77777777" w:rsidR="00C73334" w:rsidRDefault="00C73334" w:rsidP="00C73334">
            <w:pPr>
              <w:jc w:val="center"/>
            </w:pPr>
            <w:r>
              <w:t>77 (32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63B524C" w14:textId="77777777" w:rsidR="00C73334" w:rsidRDefault="00C73334" w:rsidP="00C73334">
            <w:pPr>
              <w:jc w:val="center"/>
            </w:pPr>
            <w:r>
              <w:t>91 (48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CD0E641" w14:textId="77777777" w:rsidR="00C73334" w:rsidRDefault="00C73334" w:rsidP="00C73334">
            <w:pPr>
              <w:jc w:val="center"/>
            </w:pPr>
            <w:r>
              <w:t>108 (37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51E31BF" w14:textId="77777777" w:rsidR="00C73334" w:rsidRDefault="00C73334" w:rsidP="00C73334">
            <w:pPr>
              <w:jc w:val="center"/>
            </w:pPr>
            <w:r>
              <w:t>52 (54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2670F9A" w14:textId="77777777" w:rsidR="00C73334" w:rsidRDefault="00C73334" w:rsidP="00C73334">
            <w:pPr>
              <w:jc w:val="center"/>
            </w:pPr>
            <w:r>
              <w:t>76 (47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6CE6F05" w14:textId="77777777" w:rsidR="00C73334" w:rsidRDefault="00C73334" w:rsidP="00C73334">
            <w:pPr>
              <w:jc w:val="center"/>
            </w:pPr>
            <w:r>
              <w:t>401 (31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885F831" w14:textId="77777777" w:rsidR="00C73334" w:rsidRDefault="00C73334" w:rsidP="00C73334">
            <w:pPr>
              <w:jc w:val="center"/>
            </w:pPr>
            <w:r>
              <w:t>186 (35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8F66DC" w14:textId="77777777" w:rsidR="00C73334" w:rsidRDefault="00C73334" w:rsidP="00C73334">
            <w:pPr>
              <w:jc w:val="center"/>
            </w:pPr>
            <w:r>
              <w:t>176 (3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69F7CF" w14:textId="77777777" w:rsidR="00C73334" w:rsidRDefault="00C73334" w:rsidP="00C73334">
            <w:pPr>
              <w:jc w:val="center"/>
            </w:pPr>
            <w:r>
              <w:t>314 (38.4)</w:t>
            </w:r>
          </w:p>
        </w:tc>
      </w:tr>
      <w:tr w:rsidR="004275E6" w14:paraId="72B43F17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FFAF6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B635F" w14:textId="77777777" w:rsidR="00C73334" w:rsidRDefault="00C73334" w:rsidP="00C73334">
            <w:pPr>
              <w:jc w:val="center"/>
            </w:pPr>
            <w:r>
              <w:t>157 (67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9FE93D" w14:textId="77777777" w:rsidR="00C73334" w:rsidRDefault="00C73334" w:rsidP="00C73334">
            <w:pPr>
              <w:jc w:val="center"/>
            </w:pPr>
            <w:r>
              <w:t>95 (51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2C39135" w14:textId="77777777" w:rsidR="00C73334" w:rsidRDefault="00C73334" w:rsidP="00C73334">
            <w:pPr>
              <w:jc w:val="center"/>
            </w:pPr>
            <w:r>
              <w:t>183 (62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3A65759" w14:textId="77777777" w:rsidR="00C73334" w:rsidRDefault="00C73334" w:rsidP="00C73334">
            <w:pPr>
              <w:jc w:val="center"/>
            </w:pPr>
            <w:r>
              <w:t>44 (45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F71DAE8" w14:textId="77777777" w:rsidR="00C73334" w:rsidRDefault="00C73334" w:rsidP="00C73334">
            <w:pPr>
              <w:jc w:val="center"/>
            </w:pPr>
            <w:r>
              <w:t>84 (52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DE7CD80" w14:textId="77777777" w:rsidR="00C73334" w:rsidRDefault="00C73334" w:rsidP="00C73334">
            <w:pPr>
              <w:jc w:val="center"/>
            </w:pPr>
            <w:r>
              <w:t>858 (6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0C36B76" w14:textId="77777777" w:rsidR="00C73334" w:rsidRDefault="00C73334" w:rsidP="00C73334">
            <w:pPr>
              <w:jc w:val="center"/>
            </w:pPr>
            <w:r>
              <w:t>332 (64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3FE5E0A" w14:textId="77777777" w:rsidR="00C73334" w:rsidRDefault="00C73334" w:rsidP="00C73334">
            <w:pPr>
              <w:jc w:val="center"/>
            </w:pPr>
            <w:r>
              <w:t>299 (62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6A8D1B" w14:textId="77777777" w:rsidR="00C73334" w:rsidRDefault="00C73334" w:rsidP="00C73334">
            <w:pPr>
              <w:jc w:val="center"/>
            </w:pPr>
            <w:r>
              <w:t>505 (61.7)</w:t>
            </w:r>
          </w:p>
        </w:tc>
      </w:tr>
      <w:tr w:rsidR="004275E6" w14:paraId="695381B2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53FFB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Education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445F2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A8C0C82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9C8CEE4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7B5C2D7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3008CEC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72AF2E7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5B57875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DDB19F6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97FDD23" w14:textId="77777777" w:rsidR="00C73334" w:rsidRDefault="00C73334" w:rsidP="00C73334">
            <w:pPr>
              <w:jc w:val="center"/>
            </w:pPr>
          </w:p>
        </w:tc>
      </w:tr>
      <w:tr w:rsidR="004275E6" w14:paraId="05C4C8FC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37EC7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Early childhood or primary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36E75" w14:textId="77777777" w:rsidR="00C73334" w:rsidRDefault="00C73334" w:rsidP="00C73334">
            <w:pPr>
              <w:jc w:val="center"/>
            </w:pPr>
            <w:r>
              <w:t>2 (0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F17A5D" w14:textId="77777777" w:rsidR="00C73334" w:rsidRDefault="00C73334" w:rsidP="00C73334">
            <w:pPr>
              <w:jc w:val="center"/>
            </w:pPr>
            <w:r>
              <w:t>0 (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DEFFF01" w14:textId="77777777" w:rsidR="00C73334" w:rsidRDefault="00C73334" w:rsidP="00C73334">
            <w:pPr>
              <w:jc w:val="center"/>
            </w:pPr>
            <w:r>
              <w:t>3 (1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B168C33" w14:textId="77777777" w:rsidR="00C73334" w:rsidRDefault="00C73334" w:rsidP="00C73334">
            <w:pPr>
              <w:jc w:val="center"/>
            </w:pPr>
            <w:r>
              <w:t>1 (1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B0D5B44" w14:textId="77777777" w:rsidR="00C73334" w:rsidRDefault="00C73334" w:rsidP="00C73334">
            <w:pPr>
              <w:jc w:val="center"/>
            </w:pPr>
            <w:r>
              <w:t>3 (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A731846" w14:textId="77777777" w:rsidR="00C73334" w:rsidRDefault="00C73334" w:rsidP="00C73334">
            <w:pPr>
              <w:jc w:val="center"/>
            </w:pPr>
            <w:r>
              <w:t>2 (0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C76DD5D" w14:textId="77777777" w:rsidR="00C73334" w:rsidRDefault="00C73334" w:rsidP="00C73334">
            <w:pPr>
              <w:jc w:val="center"/>
            </w:pPr>
            <w:r>
              <w:t>4 (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71731DE" w14:textId="77777777" w:rsidR="00C73334" w:rsidRDefault="00C73334" w:rsidP="00C73334">
            <w:pPr>
              <w:jc w:val="center"/>
            </w:pPr>
            <w:r>
              <w:t>2 (0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FE0FFDE" w14:textId="77777777" w:rsidR="00C73334" w:rsidRDefault="00C73334" w:rsidP="00C73334">
            <w:pPr>
              <w:jc w:val="center"/>
            </w:pPr>
            <w:r>
              <w:t>4 (0.5)</w:t>
            </w:r>
          </w:p>
        </w:tc>
      </w:tr>
      <w:tr w:rsidR="004275E6" w14:paraId="500FBCA5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F1D26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Lower secondary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E1E17" w14:textId="77777777" w:rsidR="00C73334" w:rsidRDefault="00C73334" w:rsidP="00C73334">
            <w:pPr>
              <w:jc w:val="center"/>
            </w:pPr>
            <w:r>
              <w:t>11 (4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A04FF51" w14:textId="77777777" w:rsidR="00C73334" w:rsidRDefault="00C73334" w:rsidP="00C73334">
            <w:pPr>
              <w:jc w:val="center"/>
            </w:pPr>
            <w:r>
              <w:t>11 (5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CC3B1A6" w14:textId="77777777" w:rsidR="00C73334" w:rsidRDefault="00C73334" w:rsidP="00C73334">
            <w:pPr>
              <w:jc w:val="center"/>
            </w:pPr>
            <w:r>
              <w:t>13 (4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A830FD6" w14:textId="77777777" w:rsidR="00C73334" w:rsidRDefault="00C73334" w:rsidP="00C73334">
            <w:pPr>
              <w:jc w:val="center"/>
            </w:pPr>
            <w:r>
              <w:t>8 (8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103591C" w14:textId="77777777" w:rsidR="00C73334" w:rsidRDefault="00C73334" w:rsidP="00C73334">
            <w:pPr>
              <w:jc w:val="center"/>
            </w:pPr>
            <w:r>
              <w:t>8 (5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87E753F" w14:textId="77777777" w:rsidR="00C73334" w:rsidRDefault="00C73334" w:rsidP="00C73334">
            <w:pPr>
              <w:jc w:val="center"/>
            </w:pPr>
            <w:r>
              <w:t>20 (1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649ED7" w14:textId="77777777" w:rsidR="00C73334" w:rsidRDefault="00C73334" w:rsidP="00C73334">
            <w:pPr>
              <w:jc w:val="center"/>
            </w:pPr>
            <w:r>
              <w:t>14 (2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D2E9DB6" w14:textId="77777777" w:rsidR="00C73334" w:rsidRDefault="00C73334" w:rsidP="00C73334">
            <w:pPr>
              <w:jc w:val="center"/>
            </w:pPr>
            <w:r>
              <w:t>16 (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0650F7B" w14:textId="77777777" w:rsidR="00C73334" w:rsidRDefault="00C73334" w:rsidP="00C73334">
            <w:pPr>
              <w:jc w:val="center"/>
            </w:pPr>
            <w:r>
              <w:t>29 (3.5)</w:t>
            </w:r>
          </w:p>
        </w:tc>
      </w:tr>
      <w:tr w:rsidR="004275E6" w:rsidRPr="0009605F" w14:paraId="41814662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4F36A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Upper secondary or post-secondary non-tertiary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AEB7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 (65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E7484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69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8CBEFA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 (72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2B4E3A8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(64.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08E7AB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(62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506EB1D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4 (54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576A48E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8 (49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393C07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 (5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64A7543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8 (47.4)</w:t>
            </w:r>
          </w:p>
        </w:tc>
      </w:tr>
      <w:tr w:rsidR="004275E6" w:rsidRPr="0009605F" w14:paraId="11A48F7A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5FC8A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Short-cycle tertiary or bachelor’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5F2EE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 (20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625622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18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333A69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13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F8AFE0B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9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240CA41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16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A9C0CC9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7 (34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A3477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6 (35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5F8C4BE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 (33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3A08F42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7 (36.3)</w:t>
            </w:r>
          </w:p>
        </w:tc>
      </w:tr>
      <w:tr w:rsidR="004275E6" w14:paraId="44873A60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0ED25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Master’s or doctoral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69CA1" w14:textId="77777777" w:rsidR="00C73334" w:rsidRDefault="00C73334" w:rsidP="00C73334">
            <w:pPr>
              <w:jc w:val="center"/>
            </w:pPr>
            <w:r>
              <w:t>20 (8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238D74" w14:textId="77777777" w:rsidR="00C73334" w:rsidRDefault="00C73334" w:rsidP="00C73334">
            <w:pPr>
              <w:jc w:val="center"/>
            </w:pPr>
            <w:r>
              <w:t>12 (6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FF6611F" w14:textId="77777777" w:rsidR="00C73334" w:rsidRDefault="00C73334" w:rsidP="00C73334">
            <w:pPr>
              <w:jc w:val="center"/>
            </w:pPr>
            <w:r>
              <w:t>25 (8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9F8D521" w14:textId="77777777" w:rsidR="00C73334" w:rsidRDefault="00C73334" w:rsidP="00C73334">
            <w:pPr>
              <w:jc w:val="center"/>
            </w:pPr>
            <w:r>
              <w:t>6 (6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A1517ED" w14:textId="77777777" w:rsidR="00C73334" w:rsidRDefault="00C73334" w:rsidP="00C73334">
            <w:pPr>
              <w:jc w:val="center"/>
            </w:pPr>
            <w:r>
              <w:t>23 (14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64396C6" w14:textId="77777777" w:rsidR="00C73334" w:rsidRDefault="00C73334" w:rsidP="00C73334">
            <w:pPr>
              <w:jc w:val="center"/>
            </w:pPr>
            <w:r>
              <w:t>117 (9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9FBDBD4" w14:textId="77777777" w:rsidR="00C73334" w:rsidRDefault="00C73334" w:rsidP="00C73334">
            <w:pPr>
              <w:jc w:val="center"/>
            </w:pPr>
            <w:r>
              <w:t>56 (1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E2D532A" w14:textId="77777777" w:rsidR="00C73334" w:rsidRDefault="00C73334" w:rsidP="00C73334">
            <w:pPr>
              <w:jc w:val="center"/>
            </w:pPr>
            <w:r>
              <w:t>45 (9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BDC7BD4" w14:textId="77777777" w:rsidR="00C73334" w:rsidRDefault="00C73334" w:rsidP="00C73334">
            <w:pPr>
              <w:jc w:val="center"/>
            </w:pPr>
            <w:r>
              <w:t>101 (12.3)</w:t>
            </w:r>
          </w:p>
        </w:tc>
      </w:tr>
      <w:tr w:rsidR="004275E6" w14:paraId="41F55B56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73DDC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 xml:space="preserve">Living </w:t>
            </w:r>
            <w:r>
              <w:rPr>
                <w:rFonts w:asciiTheme="majorBidi" w:hAnsiTheme="majorBidi" w:cstheme="majorBidi"/>
                <w:b/>
                <w:lang w:val="en-US"/>
              </w:rPr>
              <w:t>Plac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CD140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7A46428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8A33F8C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9C9E927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2024A6B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CEDCF1F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A2FD9CF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8C3DCA7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CF4AF49" w14:textId="77777777" w:rsidR="00C73334" w:rsidRDefault="00C73334" w:rsidP="00C73334">
            <w:pPr>
              <w:jc w:val="center"/>
            </w:pPr>
          </w:p>
        </w:tc>
      </w:tr>
      <w:tr w:rsidR="004275E6" w14:paraId="27C8E054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DC795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E9B10" w14:textId="77777777" w:rsidR="00C73334" w:rsidRDefault="00C73334" w:rsidP="00C73334">
            <w:pPr>
              <w:jc w:val="center"/>
            </w:pPr>
            <w:r>
              <w:t>131 (56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AF7913" w14:textId="77777777" w:rsidR="00C73334" w:rsidRDefault="00C73334" w:rsidP="00C73334">
            <w:pPr>
              <w:jc w:val="center"/>
            </w:pPr>
            <w:r>
              <w:t>114 (61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8C49395" w14:textId="77777777" w:rsidR="00C73334" w:rsidRDefault="00C73334" w:rsidP="00C73334">
            <w:pPr>
              <w:jc w:val="center"/>
            </w:pPr>
            <w:r>
              <w:t>181 (62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85EB87C" w14:textId="77777777" w:rsidR="00C73334" w:rsidRDefault="00C73334" w:rsidP="00C73334">
            <w:pPr>
              <w:jc w:val="center"/>
            </w:pPr>
            <w:r>
              <w:t>61 (63.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4D8428A" w14:textId="77777777" w:rsidR="00C73334" w:rsidRDefault="00C73334" w:rsidP="00C73334">
            <w:pPr>
              <w:jc w:val="center"/>
            </w:pPr>
            <w:r>
              <w:t>88 (55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77D8BA4" w14:textId="77777777" w:rsidR="00C73334" w:rsidRDefault="00C73334" w:rsidP="00C73334">
            <w:pPr>
              <w:jc w:val="center"/>
            </w:pPr>
            <w:r>
              <w:t>698 (55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62CE71" w14:textId="77777777" w:rsidR="00C73334" w:rsidRDefault="00C73334" w:rsidP="00C73334">
            <w:pPr>
              <w:jc w:val="center"/>
            </w:pPr>
            <w:r>
              <w:t>266 (51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796CA46" w14:textId="77777777" w:rsidR="00C73334" w:rsidRDefault="00C73334" w:rsidP="00C73334">
            <w:pPr>
              <w:jc w:val="center"/>
            </w:pPr>
            <w:r>
              <w:t>232 (4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EDAB7C4" w14:textId="77777777" w:rsidR="00C73334" w:rsidRDefault="00C73334" w:rsidP="00C73334">
            <w:pPr>
              <w:jc w:val="center"/>
            </w:pPr>
            <w:r>
              <w:t>345 (42.1)</w:t>
            </w:r>
          </w:p>
        </w:tc>
      </w:tr>
      <w:tr w:rsidR="004275E6" w14:paraId="6A69D532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2AF62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Other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F3DA2" w14:textId="77777777" w:rsidR="00C73334" w:rsidRDefault="00C73334" w:rsidP="00C73334">
            <w:pPr>
              <w:jc w:val="center"/>
            </w:pPr>
            <w:r>
              <w:t>103 (44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C8C536E" w14:textId="77777777" w:rsidR="00C73334" w:rsidRDefault="00C73334" w:rsidP="00C73334">
            <w:pPr>
              <w:jc w:val="center"/>
            </w:pPr>
            <w:r>
              <w:t>72 (38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E698C29" w14:textId="77777777" w:rsidR="00C73334" w:rsidRDefault="00C73334" w:rsidP="00C73334">
            <w:pPr>
              <w:jc w:val="center"/>
            </w:pPr>
            <w:r>
              <w:t>110 (37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232DBA1" w14:textId="77777777" w:rsidR="00C73334" w:rsidRDefault="00C73334" w:rsidP="00C73334">
            <w:pPr>
              <w:jc w:val="center"/>
            </w:pPr>
            <w:r>
              <w:t>35 (36.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420AE6B" w14:textId="77777777" w:rsidR="00C73334" w:rsidRDefault="00C73334" w:rsidP="00C73334">
            <w:pPr>
              <w:jc w:val="center"/>
            </w:pPr>
            <w:r>
              <w:t>72 (45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4D00D53" w14:textId="77777777" w:rsidR="00C73334" w:rsidRDefault="00C73334" w:rsidP="00C73334">
            <w:pPr>
              <w:jc w:val="center"/>
            </w:pPr>
            <w:r>
              <w:t>56 (44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C9BE373" w14:textId="77777777" w:rsidR="00C73334" w:rsidRDefault="00C73334" w:rsidP="00C73334">
            <w:pPr>
              <w:jc w:val="center"/>
            </w:pPr>
            <w:r>
              <w:t>252 (48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3717264" w14:textId="77777777" w:rsidR="00C73334" w:rsidRDefault="00C73334" w:rsidP="00C73334">
            <w:pPr>
              <w:jc w:val="center"/>
            </w:pPr>
            <w:r>
              <w:t>243 (5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23E4856" w14:textId="77777777" w:rsidR="00C73334" w:rsidRDefault="00C73334" w:rsidP="00C73334">
            <w:pPr>
              <w:jc w:val="center"/>
            </w:pPr>
            <w:r>
              <w:t>474 (57.9)</w:t>
            </w:r>
          </w:p>
        </w:tc>
      </w:tr>
      <w:tr w:rsidR="004275E6" w14:paraId="793F0D1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4C3B7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53A8B" w14:textId="77777777" w:rsidR="00C73334" w:rsidRDefault="00C73334" w:rsidP="00C73334">
            <w:pPr>
              <w:jc w:val="center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53B21A" w14:textId="77777777" w:rsidR="00C73334" w:rsidRDefault="00C73334" w:rsidP="00C73334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3E44D7C" w14:textId="77777777" w:rsidR="00C73334" w:rsidRDefault="00C73334" w:rsidP="00C73334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87D772C" w14:textId="77777777" w:rsidR="00C73334" w:rsidRDefault="00C73334" w:rsidP="00C73334">
            <w:pPr>
              <w:jc w:val="center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051A6C0" w14:textId="77777777" w:rsidR="00C73334" w:rsidRDefault="00C73334" w:rsidP="00C73334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77716CE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EB28478" w14:textId="77777777" w:rsidR="00C73334" w:rsidRDefault="00C73334" w:rsidP="00C73334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190F32C" w14:textId="77777777" w:rsidR="00C73334" w:rsidRDefault="00C73334" w:rsidP="00C733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0CD90F6" w14:textId="77777777" w:rsidR="00C73334" w:rsidRDefault="00C73334" w:rsidP="00C73334">
            <w:pPr>
              <w:jc w:val="center"/>
            </w:pPr>
          </w:p>
        </w:tc>
      </w:tr>
      <w:tr w:rsidR="004275E6" w14:paraId="4EC8856B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763B7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903EE" w14:textId="77777777" w:rsidR="00C73334" w:rsidRDefault="00C73334" w:rsidP="00C73334">
            <w:pPr>
              <w:jc w:val="center"/>
            </w:pPr>
            <w:r>
              <w:t>184 (78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3486786" w14:textId="77777777" w:rsidR="00C73334" w:rsidRDefault="00C73334" w:rsidP="00C73334">
            <w:pPr>
              <w:jc w:val="center"/>
            </w:pPr>
            <w:r>
              <w:t>146 (78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BB87B01" w14:textId="77777777" w:rsidR="00C73334" w:rsidRDefault="00C73334" w:rsidP="00C73334">
            <w:pPr>
              <w:jc w:val="center"/>
            </w:pPr>
            <w:r>
              <w:t>238 (81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F53CD2D" w14:textId="77777777" w:rsidR="00C73334" w:rsidRDefault="00C73334" w:rsidP="00C73334">
            <w:pPr>
              <w:jc w:val="center"/>
            </w:pPr>
            <w:r>
              <w:t>70 (72.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CF2FBE8" w14:textId="77777777" w:rsidR="00C73334" w:rsidRDefault="00C73334" w:rsidP="00C73334">
            <w:pPr>
              <w:jc w:val="center"/>
            </w:pPr>
            <w:r>
              <w:t>119 (74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0B6D4D7" w14:textId="77777777" w:rsidR="00C73334" w:rsidRDefault="00C73334" w:rsidP="00C73334">
            <w:pPr>
              <w:jc w:val="center"/>
            </w:pPr>
            <w:r>
              <w:t>1,050 (83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11002C3" w14:textId="77777777" w:rsidR="00C73334" w:rsidRDefault="00C73334" w:rsidP="00C73334">
            <w:pPr>
              <w:jc w:val="center"/>
            </w:pPr>
            <w:r>
              <w:t>423 (8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E46D7B2" w14:textId="77777777" w:rsidR="00C73334" w:rsidRDefault="00C73334" w:rsidP="00C73334">
            <w:pPr>
              <w:jc w:val="center"/>
            </w:pPr>
            <w:r>
              <w:t>323 (80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ECD8DE0" w14:textId="77777777" w:rsidR="00C73334" w:rsidRDefault="00C73334" w:rsidP="00C73334">
            <w:pPr>
              <w:jc w:val="center"/>
            </w:pPr>
            <w:r>
              <w:t>605 (73.9)</w:t>
            </w:r>
          </w:p>
        </w:tc>
      </w:tr>
      <w:tr w:rsidR="004275E6" w14:paraId="70F8C271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338CD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715FE" w14:textId="77777777" w:rsidR="00C73334" w:rsidRPr="0009605F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21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233A57D" w14:textId="77777777" w:rsidR="00C73334" w:rsidRDefault="00C73334" w:rsidP="00C73334">
            <w:pPr>
              <w:jc w:val="center"/>
            </w:pPr>
            <w:r>
              <w:t>40 (21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2607BAF" w14:textId="77777777" w:rsidR="00C73334" w:rsidRDefault="00C73334" w:rsidP="00C73334">
            <w:pPr>
              <w:jc w:val="center"/>
            </w:pPr>
            <w:r>
              <w:t>53 (18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75C928" w14:textId="77777777" w:rsidR="00C73334" w:rsidRDefault="00C73334" w:rsidP="00C73334">
            <w:pPr>
              <w:jc w:val="center"/>
            </w:pPr>
            <w:r>
              <w:t>26 (27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3B2E28A" w14:textId="77777777" w:rsidR="00C73334" w:rsidRDefault="00C73334" w:rsidP="00C73334">
            <w:pPr>
              <w:jc w:val="center"/>
            </w:pPr>
            <w:r>
              <w:t>41 (25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0A9AE43" w14:textId="77777777" w:rsidR="00C73334" w:rsidRDefault="00C73334" w:rsidP="00C73334">
            <w:pPr>
              <w:jc w:val="center"/>
            </w:pPr>
            <w:r>
              <w:t>209 (1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88F09FE" w14:textId="77777777" w:rsidR="00C73334" w:rsidRDefault="00C73334" w:rsidP="00C73334">
            <w:pPr>
              <w:jc w:val="center"/>
            </w:pPr>
            <w:r>
              <w:t>95 (1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27F4452" w14:textId="77777777" w:rsidR="00C73334" w:rsidRDefault="00C73334" w:rsidP="00C73334">
            <w:pPr>
              <w:jc w:val="center"/>
            </w:pPr>
            <w:r>
              <w:t>92 (19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76CB8C3" w14:textId="77777777" w:rsidR="00C73334" w:rsidRDefault="00C73334" w:rsidP="00C73334">
            <w:pPr>
              <w:jc w:val="center"/>
            </w:pPr>
            <w:r>
              <w:t>214 (26.1)</w:t>
            </w:r>
          </w:p>
        </w:tc>
      </w:tr>
      <w:tr w:rsidR="004275E6" w14:paraId="048D2B7F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84C55" w14:textId="77777777" w:rsidR="00C73334" w:rsidRPr="004631B4" w:rsidRDefault="00C73334" w:rsidP="004275E6">
            <w:pPr>
              <w:rPr>
                <w:rFonts w:asciiTheme="majorBidi" w:hAnsiTheme="majorBidi" w:cstheme="majorBidi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CONTINUOUS VARIABLE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52647" w14:textId="77777777" w:rsidR="00C73334" w:rsidRDefault="00C73334" w:rsidP="00C73334">
            <w:pPr>
              <w:jc w:val="center"/>
              <w:rPr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CBA63FC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59A8D7F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532F78A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F4F17A9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84BA6E0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4DE294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BF9FD58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078C794" w14:textId="77777777" w:rsidR="00C73334" w:rsidRDefault="00C73334" w:rsidP="00C73334">
            <w:pPr>
              <w:jc w:val="center"/>
            </w:pPr>
            <w:r w:rsidRPr="004631B4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</w:tr>
      <w:tr w:rsidR="004275E6" w14:paraId="20F0054C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A597D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 xml:space="preserve">Age </w:t>
            </w:r>
            <w:r w:rsidRPr="004631B4">
              <w:rPr>
                <w:rFonts w:asciiTheme="majorBidi" w:hAnsiTheme="majorBidi" w:cstheme="majorBidi"/>
                <w:lang w:val="en-US"/>
              </w:rPr>
              <w:t>(years)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7ECA7" w14:textId="77777777" w:rsidR="00C73334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7 (2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9E66C8" w14:textId="77777777" w:rsidR="00C73334" w:rsidRDefault="00C73334" w:rsidP="00C73334">
            <w:pPr>
              <w:jc w:val="center"/>
            </w:pPr>
            <w:r>
              <w:t>21.1 (2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8D9F5A0" w14:textId="77777777" w:rsidR="00C73334" w:rsidRDefault="00C73334" w:rsidP="00C73334">
            <w:pPr>
              <w:jc w:val="center"/>
            </w:pPr>
            <w:r>
              <w:t>20.7 (2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B0D56A" w14:textId="77777777" w:rsidR="00C73334" w:rsidRDefault="00C73334" w:rsidP="00C73334">
            <w:pPr>
              <w:jc w:val="center"/>
            </w:pPr>
            <w:r>
              <w:t>20.6 (2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6F818A0" w14:textId="77777777" w:rsidR="00C73334" w:rsidRDefault="00C73334" w:rsidP="00C73334">
            <w:pPr>
              <w:jc w:val="center"/>
            </w:pPr>
            <w:r>
              <w:t>21.3 (2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6D59926" w14:textId="77777777" w:rsidR="00C73334" w:rsidRDefault="00C73334" w:rsidP="00C73334">
            <w:pPr>
              <w:jc w:val="center"/>
            </w:pPr>
            <w:r>
              <w:t>21.3 (2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B613DA4" w14:textId="77777777" w:rsidR="00C73334" w:rsidRDefault="00C73334" w:rsidP="00C73334">
            <w:pPr>
              <w:jc w:val="center"/>
            </w:pPr>
            <w:r>
              <w:t>21.5 (2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C869991" w14:textId="77777777" w:rsidR="00C73334" w:rsidRDefault="00C73334" w:rsidP="00C73334">
            <w:pPr>
              <w:jc w:val="center"/>
            </w:pPr>
            <w:r>
              <w:t>21.6 (2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2BE131D" w14:textId="77777777" w:rsidR="00C73334" w:rsidRDefault="00C73334" w:rsidP="00C73334">
            <w:pPr>
              <w:jc w:val="center"/>
            </w:pPr>
            <w:r>
              <w:t>21.9 (2.4)</w:t>
            </w:r>
          </w:p>
        </w:tc>
      </w:tr>
      <w:tr w:rsidR="004275E6" w14:paraId="33CAAB73" w14:textId="77777777" w:rsidTr="003F1F79"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7EC35" w14:textId="77777777" w:rsidR="00C73334" w:rsidRPr="004631B4" w:rsidRDefault="00C73334" w:rsidP="004275E6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4631B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4631B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D7E8D" w14:textId="77777777" w:rsidR="00C73334" w:rsidRDefault="00C73334" w:rsidP="00C733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 (1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ECC423" w14:textId="77777777" w:rsidR="00C73334" w:rsidRDefault="00C73334" w:rsidP="00C73334">
            <w:pPr>
              <w:jc w:val="center"/>
            </w:pPr>
            <w:r>
              <w:t>-0.7 (1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A2D2F30" w14:textId="77777777" w:rsidR="00C73334" w:rsidRDefault="00C73334" w:rsidP="00C73334">
            <w:pPr>
              <w:jc w:val="center"/>
            </w:pPr>
            <w:r>
              <w:t>-0.6 (1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77E7F5" w14:textId="77777777" w:rsidR="00C73334" w:rsidRDefault="00C73334" w:rsidP="00C73334">
            <w:pPr>
              <w:jc w:val="center"/>
            </w:pPr>
            <w:r>
              <w:t>-0.8 (1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D0A593A" w14:textId="77777777" w:rsidR="00C73334" w:rsidRDefault="00C73334" w:rsidP="00C73334">
            <w:pPr>
              <w:jc w:val="center"/>
            </w:pPr>
            <w:r>
              <w:t>-0.3 (1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10DDAE5" w14:textId="77777777" w:rsidR="00C73334" w:rsidRDefault="00C73334" w:rsidP="00C73334">
            <w:pPr>
              <w:jc w:val="center"/>
            </w:pPr>
            <w:r>
              <w:t>-1.1 (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B933EFC" w14:textId="77777777" w:rsidR="00C73334" w:rsidRDefault="00C73334" w:rsidP="00C73334">
            <w:pPr>
              <w:jc w:val="center"/>
            </w:pPr>
            <w:r>
              <w:t>-1.1 (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AE42170" w14:textId="77777777" w:rsidR="00C73334" w:rsidRDefault="00C73334" w:rsidP="00C73334">
            <w:pPr>
              <w:jc w:val="center"/>
            </w:pPr>
            <w:r>
              <w:t>-0.8 (1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CE3A200" w14:textId="77777777" w:rsidR="00C73334" w:rsidRDefault="00C73334" w:rsidP="00C73334">
            <w:pPr>
              <w:jc w:val="center"/>
            </w:pPr>
            <w:r>
              <w:t>-0.9 (1.7)</w:t>
            </w:r>
          </w:p>
        </w:tc>
      </w:tr>
      <w:tr w:rsidR="00C73334" w:rsidRPr="0051417D" w14:paraId="62515418" w14:textId="77777777" w:rsidTr="004275E6">
        <w:tc>
          <w:tcPr>
            <w:tcW w:w="1500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1871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712"/>
            </w:tblGrid>
            <w:tr w:rsidR="00C73334" w:rsidRPr="0051417D" w14:paraId="23508EAE" w14:textId="77777777" w:rsidTr="00C73334">
              <w:tc>
                <w:tcPr>
                  <w:tcW w:w="18712" w:type="dxa"/>
                </w:tcPr>
                <w:p w14:paraId="01201F44" w14:textId="77777777" w:rsidR="00C73334" w:rsidRPr="004631B4" w:rsidRDefault="00C73334" w:rsidP="00C73334">
                  <w:pPr>
                    <w:pBdr>
                      <w:top w:val="single" w:sz="4" w:space="1" w:color="auto"/>
                    </w:pBd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b/>
                      <w:vertAlign w:val="superscript"/>
                      <w:lang w:val="en-US"/>
                    </w:rPr>
                    <w:t xml:space="preserve">a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Alcohol Use Disorders Identification Test to evaluate alcohol use</w:t>
                  </w:r>
                </w:p>
                <w:p w14:paraId="485C27EE" w14:textId="77777777" w:rsidR="00C73334" w:rsidRPr="004631B4" w:rsidRDefault="00C73334" w:rsidP="00C73334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b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AUDIT sub-score for frequency of use by adding the scores of the first 3 items</w:t>
                  </w:r>
                </w:p>
                <w:p w14:paraId="1274A018" w14:textId="77777777" w:rsidR="00C73334" w:rsidRPr="004631B4" w:rsidRDefault="00C73334" w:rsidP="00C73334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>c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 xml:space="preserve"> AUDIT sub-score for alcohol dependence by adding the score of items 4, 5, 6, 7, 8, 9 and 10</w:t>
                  </w:r>
                </w:p>
                <w:p w14:paraId="1F2E745D" w14:textId="77777777" w:rsidR="00C73334" w:rsidRPr="004631B4" w:rsidRDefault="00C73334" w:rsidP="00C73334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d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Based on the International Standard Classification of Education</w:t>
                  </w:r>
                </w:p>
                <w:p w14:paraId="5432DDBD" w14:textId="77777777" w:rsidR="00C73334" w:rsidRPr="004631B4" w:rsidRDefault="00C73334" w:rsidP="00C73334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>e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 xml:space="preserve"> Measured using the Center of Epidemiologic Studies Depression scale (CESD) and a score ≥19</w:t>
                  </w:r>
                </w:p>
                <w:p w14:paraId="3E718037" w14:textId="77777777" w:rsidR="00C73334" w:rsidRPr="004631B4" w:rsidRDefault="00C73334" w:rsidP="00C73334">
                  <w:pPr>
                    <w:rPr>
                      <w:rFonts w:asciiTheme="majorBidi" w:hAnsiTheme="majorBidi" w:cstheme="majorBidi"/>
                      <w:lang w:val="en-US"/>
                    </w:rPr>
                  </w:pPr>
                  <w:r w:rsidRPr="004631B4">
                    <w:rPr>
                      <w:rFonts w:asciiTheme="majorBidi" w:hAnsiTheme="majorBidi" w:cstheme="majorBidi"/>
                      <w:vertAlign w:val="superscript"/>
                      <w:lang w:val="en-US"/>
                    </w:rPr>
                    <w:t xml:space="preserve">f </w:t>
                  </w:r>
                  <w:r w:rsidRPr="004631B4">
                    <w:rPr>
                      <w:rFonts w:asciiTheme="majorBidi" w:hAnsiTheme="majorBidi" w:cstheme="majorBidi"/>
                      <w:lang w:val="en-US"/>
                    </w:rPr>
                    <w:t>Representing spatial socioeconomic disparities</w:t>
                  </w:r>
                </w:p>
              </w:tc>
            </w:tr>
          </w:tbl>
          <w:p w14:paraId="647E74BD" w14:textId="77777777" w:rsidR="00C73334" w:rsidRPr="00023369" w:rsidRDefault="00C73334" w:rsidP="00C73334">
            <w:pPr>
              <w:jc w:val="center"/>
              <w:rPr>
                <w:lang w:val="en-US"/>
              </w:rPr>
            </w:pPr>
          </w:p>
        </w:tc>
      </w:tr>
    </w:tbl>
    <w:p w14:paraId="651409F6" w14:textId="77777777" w:rsidR="00C73334" w:rsidRDefault="00C73334" w:rsidP="001E1957">
      <w:pPr>
        <w:pStyle w:val="Caption"/>
        <w:keepNext/>
        <w:rPr>
          <w:rFonts w:asciiTheme="majorBidi" w:hAnsiTheme="majorBidi" w:cstheme="majorBidi"/>
          <w:lang w:val="en-US"/>
        </w:rPr>
        <w:sectPr w:rsidR="00C73334" w:rsidSect="004275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CF1C20" w14:textId="77777777" w:rsidR="001E1957" w:rsidRPr="008C6D1E" w:rsidRDefault="00720F3B" w:rsidP="001E1957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</w:t>
      </w:r>
      <w:r w:rsidR="001E1957" w:rsidRPr="008C6D1E">
        <w:rPr>
          <w:rFonts w:asciiTheme="majorBidi" w:hAnsiTheme="majorBidi" w:cstheme="majorBidi"/>
          <w:lang w:val="en-US"/>
        </w:rPr>
        <w:t xml:space="preserve">Table </w:t>
      </w:r>
      <w:r w:rsidR="001E1957" w:rsidRPr="008C6D1E">
        <w:rPr>
          <w:rFonts w:asciiTheme="majorBidi" w:hAnsiTheme="majorBidi" w:cstheme="majorBidi"/>
        </w:rPr>
        <w:fldChar w:fldCharType="begin"/>
      </w:r>
      <w:r w:rsidR="001E1957"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="001E1957"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3</w:t>
      </w:r>
      <w:r w:rsidR="001E1957" w:rsidRPr="008C6D1E">
        <w:rPr>
          <w:rFonts w:asciiTheme="majorBidi" w:hAnsiTheme="majorBidi" w:cstheme="majorBidi"/>
        </w:rPr>
        <w:fldChar w:fldCharType="end"/>
      </w:r>
      <w:r w:rsidR="001E1957" w:rsidRPr="008C6D1E">
        <w:rPr>
          <w:rFonts w:asciiTheme="majorBidi" w:hAnsiTheme="majorBidi" w:cstheme="majorBidi"/>
          <w:lang w:val="en-US"/>
        </w:rPr>
        <w:t xml:space="preserve">. Association between cannabis use and </w:t>
      </w:r>
      <w:r w:rsidR="00DC1680">
        <w:rPr>
          <w:rFonts w:asciiTheme="majorBidi" w:hAnsiTheme="majorBidi" w:cstheme="majorBidi"/>
          <w:lang w:val="en-US"/>
        </w:rPr>
        <w:t>employment status</w:t>
      </w:r>
      <w:r w:rsidR="001E1957" w:rsidRPr="008C6D1E">
        <w:rPr>
          <w:rFonts w:asciiTheme="majorBidi" w:hAnsiTheme="majorBidi" w:cstheme="majorBidi"/>
          <w:lang w:val="en-US"/>
        </w:rPr>
        <w:t xml:space="preserve"> over a three-year of follow-up stratified on education (n=</w:t>
      </w:r>
      <w:r w:rsidR="00694182">
        <w:rPr>
          <w:rFonts w:asciiTheme="majorBidi" w:hAnsiTheme="majorBidi" w:cstheme="majorBidi"/>
          <w:lang w:val="en-US"/>
        </w:rPr>
        <w:t>1,427</w:t>
      </w:r>
      <w:r w:rsidR="001E1957"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Ind w:w="-1003" w:type="dxa"/>
        <w:tblLook w:val="04A0" w:firstRow="1" w:lastRow="0" w:firstColumn="1" w:lastColumn="0" w:noHBand="0" w:noVBand="1"/>
      </w:tblPr>
      <w:tblGrid>
        <w:gridCol w:w="2028"/>
        <w:gridCol w:w="2259"/>
        <w:gridCol w:w="948"/>
        <w:gridCol w:w="605"/>
        <w:gridCol w:w="605"/>
        <w:gridCol w:w="605"/>
        <w:gridCol w:w="605"/>
        <w:gridCol w:w="605"/>
        <w:gridCol w:w="605"/>
        <w:gridCol w:w="605"/>
        <w:gridCol w:w="605"/>
      </w:tblGrid>
      <w:tr w:rsidR="001E1957" w:rsidRPr="0051417D" w14:paraId="2A42E8E9" w14:textId="77777777" w:rsidTr="001E1957">
        <w:tc>
          <w:tcPr>
            <w:tcW w:w="100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6D7D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No access to employment over three -years of follow-up</w:t>
            </w:r>
          </w:p>
        </w:tc>
      </w:tr>
      <w:tr w:rsidR="00B800A2" w:rsidRPr="008C6D1E" w14:paraId="05077FC9" w14:textId="77777777" w:rsidTr="00FF0AEA"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E070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FEC29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3B43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57B38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4FA0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B800A2" w:rsidRPr="008C6D1E" w14:paraId="76883D1D" w14:textId="77777777" w:rsidTr="00FF0AEA"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DF4D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5FBFA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05793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C6D4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421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B256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77043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A6D8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B800A2" w:rsidRPr="008C6D1E" w14:paraId="2DB9308C" w14:textId="77777777" w:rsidTr="00FF0AEA">
        <w:tc>
          <w:tcPr>
            <w:tcW w:w="201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9D6B68" w14:textId="77777777" w:rsidR="001E1957" w:rsidRDefault="0067145E" w:rsidP="001E1957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L</w:t>
            </w:r>
            <w:r w:rsidRPr="0067145E">
              <w:rPr>
                <w:rFonts w:asciiTheme="majorBidi" w:hAnsiTheme="majorBidi" w:cstheme="majorBidi"/>
                <w:b/>
                <w:lang w:val="en-US"/>
              </w:rPr>
              <w:t>ess than a post-secondary non-tertiary</w:t>
            </w:r>
          </w:p>
          <w:p w14:paraId="292E67F3" w14:textId="77777777" w:rsidR="000E109C" w:rsidRPr="008C6D1E" w:rsidRDefault="000E109C" w:rsidP="001E1957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N=68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68FB8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 xml:space="preserve">Cannabis </w:t>
            </w:r>
            <w:r w:rsidRPr="008C6D1E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D479C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FE15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83B21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54429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CA9E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5FAC9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6DA96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887E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22DF1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800A2" w:rsidRPr="008C6D1E" w14:paraId="2ECEFF71" w14:textId="77777777" w:rsidTr="00FF0AEA">
        <w:tc>
          <w:tcPr>
            <w:tcW w:w="201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834F7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4B3DB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ever used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4C760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A084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7BE7F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3E01C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6112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DD3A5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D2E32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F20E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DE46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B800A2" w:rsidRPr="008C6D1E" w14:paraId="7E44D38E" w14:textId="77777777" w:rsidTr="00FF0AEA">
        <w:tc>
          <w:tcPr>
            <w:tcW w:w="201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A6DFD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A57E1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A2BD4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03CBC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6AE2C" w14:textId="77777777" w:rsidR="00FF0AEA" w:rsidRPr="00694182" w:rsidRDefault="00FF0AEA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</w:t>
            </w:r>
            <w:r w:rsidR="00B800A2" w:rsidRPr="00694182">
              <w:rPr>
                <w:rFonts w:asciiTheme="majorBidi" w:hAnsiTheme="majorBidi" w:cstheme="majorBidi"/>
                <w:b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49876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9D5D6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D4D08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10107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12A35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D03BA" w14:textId="77777777" w:rsidR="00FF0AEA" w:rsidRPr="00694182" w:rsidRDefault="00B800A2" w:rsidP="00FF0AEA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0.92</w:t>
            </w:r>
          </w:p>
        </w:tc>
      </w:tr>
      <w:tr w:rsidR="00B800A2" w:rsidRPr="008C6D1E" w14:paraId="5A3F3D97" w14:textId="77777777" w:rsidTr="00FF0AEA">
        <w:tc>
          <w:tcPr>
            <w:tcW w:w="201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4D863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E13B9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during the last 12 months but less than once a month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77E2B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008EC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2FC47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538FD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80BDD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C01D8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F65CE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15B5D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ADC39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21</w:t>
            </w:r>
          </w:p>
        </w:tc>
      </w:tr>
      <w:tr w:rsidR="00B800A2" w:rsidRPr="008C6D1E" w14:paraId="422E0A8E" w14:textId="77777777" w:rsidTr="00FF0AEA">
        <w:tc>
          <w:tcPr>
            <w:tcW w:w="201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A9D40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F8075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ess than once per week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FEB09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88CA4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83749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DBED7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1758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F719E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6B4C1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141C8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55E43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43</w:t>
            </w:r>
          </w:p>
        </w:tc>
      </w:tr>
      <w:tr w:rsidR="00B800A2" w:rsidRPr="008C6D1E" w14:paraId="5B0A84C3" w14:textId="77777777" w:rsidTr="00FF0AEA">
        <w:tc>
          <w:tcPr>
            <w:tcW w:w="201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7B7BC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09271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EEFAA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D14E9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82BC6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431F4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D5479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EA94E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3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1FF36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8876C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FF4AE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3.4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</w:p>
        </w:tc>
      </w:tr>
      <w:tr w:rsidR="00B800A2" w:rsidRPr="008C6D1E" w14:paraId="2A9F8D4C" w14:textId="77777777" w:rsidTr="00FF0AEA">
        <w:tc>
          <w:tcPr>
            <w:tcW w:w="2013" w:type="dxa"/>
            <w:vMerge w:val="restart"/>
            <w:tcBorders>
              <w:top w:val="nil"/>
              <w:left w:val="nil"/>
              <w:bottom w:val="nil"/>
            </w:tcBorders>
          </w:tcPr>
          <w:p w14:paraId="3D94069B" w14:textId="77777777" w:rsidR="001E1957" w:rsidRDefault="0067145E" w:rsidP="001E1957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P</w:t>
            </w:r>
            <w:r w:rsidRPr="0067145E">
              <w:rPr>
                <w:rFonts w:asciiTheme="majorBidi" w:hAnsiTheme="majorBidi" w:cstheme="majorBidi"/>
                <w:b/>
                <w:lang w:val="en-US"/>
              </w:rPr>
              <w:t>ost-secondary non-tertiary or more</w:t>
            </w:r>
          </w:p>
          <w:p w14:paraId="72CE3302" w14:textId="77777777" w:rsidR="000E109C" w:rsidRPr="008C6D1E" w:rsidRDefault="000E109C" w:rsidP="001E1957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N=741</w:t>
            </w:r>
          </w:p>
        </w:tc>
        <w:tc>
          <w:tcPr>
            <w:tcW w:w="2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87D799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 xml:space="preserve">Cannabis </w:t>
            </w:r>
            <w:r w:rsidRPr="008C6D1E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6FCCB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ED7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E890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CB921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CEB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48D3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9FE7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5F1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EE38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800A2" w:rsidRPr="008C6D1E" w14:paraId="1B5F80E7" w14:textId="77777777" w:rsidTr="00FF0AEA">
        <w:tc>
          <w:tcPr>
            <w:tcW w:w="201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5FC63DE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00B85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ever used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6DF48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B1A3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B8405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48A70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9D45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1047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5C72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6010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1C6F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B800A2" w:rsidRPr="008C6D1E" w14:paraId="56C5BF37" w14:textId="77777777" w:rsidTr="00FF0AEA">
        <w:tc>
          <w:tcPr>
            <w:tcW w:w="201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39E0E8B2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BD926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62A2B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1</w:t>
            </w:r>
            <w:r w:rsidR="00B800A2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CA9A1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 w:rsidRPr="008C6D1E">
              <w:rPr>
                <w:rFonts w:asciiTheme="majorBidi" w:hAnsiTheme="majorBidi" w:cstheme="majorBidi"/>
                <w:lang w:val="en-US"/>
              </w:rPr>
              <w:t>7</w:t>
            </w:r>
            <w:r w:rsidR="00B800A2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488FD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8235B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1</w:t>
            </w:r>
            <w:r w:rsidR="00B800A2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44E8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7</w:t>
            </w:r>
            <w:r w:rsidR="00B800A2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D5304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6BF62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8E10D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E9061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64</w:t>
            </w:r>
          </w:p>
        </w:tc>
      </w:tr>
      <w:tr w:rsidR="00B800A2" w:rsidRPr="008C6D1E" w14:paraId="20CF51F9" w14:textId="77777777" w:rsidTr="00FF0AEA">
        <w:tc>
          <w:tcPr>
            <w:tcW w:w="201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7B45830F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1CDBC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during the last 12 months but less than once a month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E85BC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D2803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49CBD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7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DA120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B37BF" w14:textId="77777777" w:rsidR="00FF0AEA" w:rsidRPr="008C6D1E" w:rsidRDefault="00B800A2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65C40" w14:textId="77777777" w:rsidR="00FF0AEA" w:rsidRPr="008C6D1E" w:rsidRDefault="00FF0AEA" w:rsidP="00FF0AE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7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DD021" w14:textId="77777777" w:rsidR="00FF0AEA" w:rsidRPr="00694182" w:rsidRDefault="00FF0AEA" w:rsidP="00FF0AEA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1.</w:t>
            </w:r>
            <w:r w:rsidR="00B800A2" w:rsidRPr="00694182">
              <w:rPr>
                <w:rFonts w:asciiTheme="majorBidi" w:hAnsiTheme="majorBidi" w:cstheme="majorBidi"/>
                <w:bCs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64367" w14:textId="77777777" w:rsidR="00FF0AEA" w:rsidRPr="00694182" w:rsidRDefault="00B800A2" w:rsidP="00FF0AEA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48FD9" w14:textId="77777777" w:rsidR="00FF0AEA" w:rsidRPr="00694182" w:rsidRDefault="00FF0AEA" w:rsidP="00FF0AEA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2.6</w:t>
            </w:r>
            <w:r w:rsidR="00B800A2" w:rsidRPr="00694182">
              <w:rPr>
                <w:rFonts w:asciiTheme="majorBidi" w:hAnsiTheme="majorBidi" w:cstheme="majorBidi"/>
                <w:bCs/>
                <w:lang w:val="en-US"/>
              </w:rPr>
              <w:t>6</w:t>
            </w:r>
          </w:p>
        </w:tc>
      </w:tr>
      <w:tr w:rsidR="00B800A2" w:rsidRPr="008C6D1E" w14:paraId="50543D56" w14:textId="77777777" w:rsidTr="00FF0AEA">
        <w:tc>
          <w:tcPr>
            <w:tcW w:w="201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C8884A3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5507C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ess than once per week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D74C5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58D99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8</w:t>
            </w:r>
            <w:r w:rsidR="00B800A2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5ECDD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</w:t>
            </w:r>
            <w:r w:rsidR="00B800A2">
              <w:rPr>
                <w:rFonts w:asciiTheme="majorBidi" w:hAnsiTheme="majorBidi" w:cstheme="majorBidi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CC2A9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4A836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8</w:t>
            </w:r>
            <w:r w:rsidR="00B800A2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5D8CA" w14:textId="77777777" w:rsidR="00FF0AEA" w:rsidRPr="008C6D1E" w:rsidRDefault="00B800A2" w:rsidP="00FF0AE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A878F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F7269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4EA7A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</w:t>
            </w:r>
            <w:r w:rsidR="00B800A2">
              <w:rPr>
                <w:rFonts w:asciiTheme="majorBidi" w:hAnsiTheme="majorBidi" w:cstheme="majorBidi"/>
                <w:lang w:val="en-US"/>
              </w:rPr>
              <w:t>9</w:t>
            </w:r>
            <w:r w:rsidRPr="008C6D1E"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B800A2" w:rsidRPr="008C6D1E" w14:paraId="0C2D1A33" w14:textId="77777777" w:rsidTr="00FF0AEA">
        <w:tc>
          <w:tcPr>
            <w:tcW w:w="201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AC1DF30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C1134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CA66C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94F5B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632E6" w14:textId="79509FEE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3.2</w:t>
            </w:r>
            <w:r w:rsidR="00B800A2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B570E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8217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66334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3.</w:t>
            </w:r>
            <w:r w:rsidR="00B800A2">
              <w:rPr>
                <w:rFonts w:asciiTheme="majorBidi" w:hAnsiTheme="majorBidi" w:cstheme="majorBidi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089A3B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5</w:t>
            </w:r>
            <w:r w:rsidR="00B800A2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1A932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49BE3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</w:t>
            </w:r>
            <w:r w:rsidR="00B800A2">
              <w:rPr>
                <w:rFonts w:asciiTheme="majorBidi" w:hAnsiTheme="majorBidi" w:cstheme="majorBidi"/>
                <w:lang w:val="en-US"/>
              </w:rPr>
              <w:t>91</w:t>
            </w:r>
          </w:p>
        </w:tc>
      </w:tr>
      <w:tr w:rsidR="001E1957" w:rsidRPr="0051417D" w14:paraId="4B9B8913" w14:textId="77777777" w:rsidTr="001E1957">
        <w:tc>
          <w:tcPr>
            <w:tcW w:w="1007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952DBFD" w14:textId="77777777" w:rsidR="001E1957" w:rsidRPr="008C6D1E" w:rsidRDefault="001E1957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3ACE3AFF" w14:textId="77777777" w:rsidR="001E1957" w:rsidRPr="008C6D1E" w:rsidRDefault="001E1957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14BA2A6C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44FA2649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8E66D7A" w14:textId="77777777" w:rsidR="001E1957" w:rsidRDefault="001E1957" w:rsidP="00950730">
      <w:pPr>
        <w:rPr>
          <w:lang w:val="en-US"/>
        </w:rPr>
      </w:pPr>
    </w:p>
    <w:p w14:paraId="2B02B76A" w14:textId="77777777" w:rsidR="00950730" w:rsidRDefault="001E1957" w:rsidP="006B5269">
      <w:pPr>
        <w:rPr>
          <w:lang w:val="en-US"/>
        </w:rPr>
      </w:pPr>
      <w:r>
        <w:rPr>
          <w:lang w:val="en-US"/>
        </w:rPr>
        <w:br w:type="page"/>
      </w:r>
    </w:p>
    <w:p w14:paraId="22432C09" w14:textId="77777777" w:rsidR="00552D1D" w:rsidRPr="008C6D1E" w:rsidRDefault="00552D1D" w:rsidP="00552D1D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Table </w:t>
      </w:r>
      <w:r w:rsidRPr="008C6D1E">
        <w:rPr>
          <w:rFonts w:asciiTheme="majorBidi" w:hAnsiTheme="majorBidi" w:cstheme="majorBidi"/>
        </w:rPr>
        <w:fldChar w:fldCharType="begin"/>
      </w:r>
      <w:r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4</w:t>
      </w:r>
      <w:r w:rsidRPr="008C6D1E">
        <w:rPr>
          <w:rFonts w:asciiTheme="majorBidi" w:hAnsiTheme="majorBidi" w:cstheme="majorBidi"/>
        </w:rPr>
        <w:fldChar w:fldCharType="end"/>
      </w:r>
      <w:r w:rsidRPr="008C6D1E">
        <w:rPr>
          <w:rFonts w:asciiTheme="majorBidi" w:hAnsiTheme="majorBidi" w:cstheme="majorBidi"/>
          <w:lang w:val="en-US"/>
        </w:rPr>
        <w:t>. Association between tobacco use and access to employment over a three-year of follow-up after adjusting for parents’ highest occupational grade (n=</w:t>
      </w:r>
      <w:r w:rsidR="000B131E">
        <w:rPr>
          <w:rFonts w:asciiTheme="majorBidi" w:hAnsiTheme="majorBidi" w:cstheme="majorBidi"/>
          <w:lang w:val="en-US"/>
        </w:rPr>
        <w:t>1,427</w:t>
      </w:r>
      <w:r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9"/>
        <w:gridCol w:w="805"/>
        <w:gridCol w:w="805"/>
        <w:gridCol w:w="805"/>
      </w:tblGrid>
      <w:tr w:rsidR="00552D1D" w:rsidRPr="0051417D" w14:paraId="59564143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D1689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552D1D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552D1D" w:rsidRPr="008C6D1E" w14:paraId="355B689D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289B8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A44A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8178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552D1D" w:rsidRPr="008C6D1E" w14:paraId="754AD60B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92F7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Tobacc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EDFA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76B2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599D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7A63344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4C25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13D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D8C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4B4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2EA340C6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F5F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D58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4129DB">
              <w:rPr>
                <w:rFonts w:asciiTheme="majorBidi" w:hAnsiTheme="majorBidi" w:cstheme="majorBidi"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AE7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6F2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5</w:t>
            </w:r>
            <w:r w:rsidR="000B131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52D1D" w:rsidRPr="008C6D1E" w14:paraId="2CF1DA2C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B91B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ligh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E1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5E0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0E2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54</w:t>
            </w:r>
          </w:p>
        </w:tc>
      </w:tr>
      <w:tr w:rsidR="00552D1D" w:rsidRPr="008C6D1E" w14:paraId="0C20E18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8D32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moderate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8E6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098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5</w:t>
            </w:r>
            <w:r w:rsidR="000B131E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A97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5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552D1D" w:rsidRPr="008C6D1E" w14:paraId="5358632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A59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heavy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C93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BBF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BD2E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45</w:t>
            </w:r>
          </w:p>
        </w:tc>
      </w:tr>
      <w:tr w:rsidR="00552D1D" w:rsidRPr="008C6D1E" w14:paraId="733D2F2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C58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8C0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ED6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FC8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552D1D" w:rsidRPr="008C6D1E" w14:paraId="601D7DC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7A3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36C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0</w:t>
            </w:r>
            <w:r w:rsidR="000B131E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C0F1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98D1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6</w:t>
            </w:r>
          </w:p>
        </w:tc>
      </w:tr>
      <w:tr w:rsidR="00552D1D" w:rsidRPr="008C6D1E" w14:paraId="30EBA0B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9B2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DD9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D89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2B2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7115804E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01CB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D1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B86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5FF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42F2A965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35C8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26D4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5F7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5661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11</w:t>
            </w:r>
          </w:p>
        </w:tc>
      </w:tr>
      <w:tr w:rsidR="00552D1D" w:rsidRPr="008C6D1E" w14:paraId="640349A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5FBB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732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9B6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9E2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77</w:t>
            </w:r>
          </w:p>
        </w:tc>
      </w:tr>
      <w:tr w:rsidR="00552D1D" w:rsidRPr="008C6D1E" w14:paraId="5C4E4C6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7A8F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B990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754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9</w:t>
            </w:r>
            <w:r w:rsidR="000B131E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AFF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0</w:t>
            </w:r>
            <w:r w:rsidR="000B131E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552D1D" w:rsidRPr="008C6D1E" w14:paraId="08F733A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2745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54B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B15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488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356F24BD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5EBAF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53C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731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76D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1DFDBD1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1476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B44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8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BF5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50D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09</w:t>
            </w:r>
          </w:p>
        </w:tc>
      </w:tr>
      <w:tr w:rsidR="00552D1D" w:rsidRPr="008C6D1E" w14:paraId="1D5F520D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C00A9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Parents’ Highest Occupation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1D0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446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049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247A9FA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88D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Home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BA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620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372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0E1D821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A94A5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Blue-collar worker, craftsman, farmer or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42E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D95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0B131E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EE5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91</w:t>
            </w:r>
          </w:p>
        </w:tc>
      </w:tr>
      <w:tr w:rsidR="00552D1D" w:rsidRPr="008C6D1E" w14:paraId="2A955A6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4EFC5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Intermediat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279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A41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84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85</w:t>
            </w:r>
          </w:p>
        </w:tc>
      </w:tr>
      <w:tr w:rsidR="00552D1D" w:rsidRPr="008C6D1E" w14:paraId="7937F4F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B2878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</w:rPr>
              <w:t>Executive, higher intellectual 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5CC3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5E2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302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1</w:t>
            </w:r>
          </w:p>
        </w:tc>
      </w:tr>
      <w:tr w:rsidR="00552D1D" w:rsidRPr="008C6D1E" w14:paraId="37D9255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CACFF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9EC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568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B7D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1353C0B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AAA8A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367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48C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EAC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75E7FE95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6260C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58D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696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75D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84</w:t>
            </w:r>
          </w:p>
        </w:tc>
      </w:tr>
      <w:tr w:rsidR="00552D1D" w:rsidRPr="0051417D" w14:paraId="33BCDCB3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1E9FA6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11DF9786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b </w:t>
            </w:r>
            <w:r w:rsidRPr="008C6D1E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  <w:p w14:paraId="49C49897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c </w:t>
            </w:r>
            <w:r w:rsidRPr="008C6D1E">
              <w:rPr>
                <w:rFonts w:asciiTheme="majorBidi" w:hAnsiTheme="majorBidi" w:cstheme="majorBidi"/>
                <w:lang w:val="en-US"/>
              </w:rPr>
              <w:t>Measured using the Center of Epidemiologic Studies Depression scale (CESD) and a score ≥19</w:t>
            </w:r>
          </w:p>
          <w:p w14:paraId="161EB971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6F6B7ECA" w14:textId="77777777" w:rsidR="00552D1D" w:rsidRPr="008C6D1E" w:rsidRDefault="00552D1D" w:rsidP="00552D1D">
      <w:pPr>
        <w:rPr>
          <w:rFonts w:asciiTheme="majorBidi" w:hAnsiTheme="majorBidi" w:cstheme="majorBidi"/>
          <w:lang w:val="en-US"/>
        </w:rPr>
      </w:pPr>
    </w:p>
    <w:p w14:paraId="09EBFB54" w14:textId="77777777" w:rsidR="00552D1D" w:rsidRPr="008C6D1E" w:rsidRDefault="00552D1D" w:rsidP="00552D1D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3D158761" w14:textId="2514564A" w:rsidR="00552D1D" w:rsidRPr="008C6D1E" w:rsidRDefault="00552D1D" w:rsidP="00552D1D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Table </w:t>
      </w:r>
      <w:r w:rsidRPr="008C6D1E">
        <w:rPr>
          <w:rFonts w:asciiTheme="majorBidi" w:hAnsiTheme="majorBidi" w:cstheme="majorBidi"/>
        </w:rPr>
        <w:fldChar w:fldCharType="begin"/>
      </w:r>
      <w:r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5</w:t>
      </w:r>
      <w:r w:rsidRPr="008C6D1E">
        <w:rPr>
          <w:rFonts w:asciiTheme="majorBidi" w:hAnsiTheme="majorBidi" w:cstheme="majorBidi"/>
        </w:rPr>
        <w:fldChar w:fldCharType="end"/>
      </w:r>
      <w:r w:rsidRPr="008C6D1E">
        <w:rPr>
          <w:rFonts w:asciiTheme="majorBidi" w:hAnsiTheme="majorBidi" w:cstheme="majorBidi"/>
          <w:lang w:val="en-US"/>
        </w:rPr>
        <w:t>. Association between cannabis use and access to employment over a three-year of follow-up after adjusting for parents’ highest occupational grade (n=</w:t>
      </w:r>
      <w:r w:rsidR="000B131E">
        <w:rPr>
          <w:rFonts w:asciiTheme="majorBidi" w:hAnsiTheme="majorBidi" w:cstheme="majorBidi"/>
          <w:lang w:val="en-US"/>
        </w:rPr>
        <w:t>1,427</w:t>
      </w:r>
      <w:r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13"/>
        <w:gridCol w:w="667"/>
        <w:gridCol w:w="667"/>
        <w:gridCol w:w="667"/>
      </w:tblGrid>
      <w:tr w:rsidR="00552D1D" w:rsidRPr="0051417D" w14:paraId="16557D50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7611C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552D1D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552D1D" w:rsidRPr="008C6D1E" w14:paraId="2C0CA6E9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52F91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EAEC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4181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552D1D" w:rsidRPr="008C6D1E" w14:paraId="27262CC7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C04D8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 xml:space="preserve">Cannabis </w:t>
            </w:r>
            <w:r w:rsidRPr="008C6D1E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2C84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9542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D731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4E34069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90D3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ever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FA3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05A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851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0535D0B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9CDB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5AC6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0FE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170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10</w:t>
            </w:r>
          </w:p>
        </w:tc>
      </w:tr>
      <w:tr w:rsidR="00552D1D" w:rsidRPr="008C6D1E" w14:paraId="7F03206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06DF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694182">
              <w:rPr>
                <w:rFonts w:asciiTheme="majorBidi" w:hAnsiTheme="majorBidi" w:cstheme="majorBidi"/>
                <w:lang w:val="en-US"/>
              </w:rPr>
              <w:t>At least once during the last 12 months but less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85A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0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668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7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3E6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59</w:t>
            </w:r>
          </w:p>
        </w:tc>
      </w:tr>
      <w:tr w:rsidR="00552D1D" w:rsidRPr="008C6D1E" w14:paraId="6FEFA8F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FC9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ess than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F95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035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981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69</w:t>
            </w:r>
          </w:p>
        </w:tc>
      </w:tr>
      <w:tr w:rsidR="00552D1D" w:rsidRPr="008C6D1E" w14:paraId="4E98B28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A45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5A8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940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D59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55</w:t>
            </w:r>
          </w:p>
        </w:tc>
      </w:tr>
      <w:tr w:rsidR="00552D1D" w:rsidRPr="008C6D1E" w14:paraId="23E4952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F45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5FA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96C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6B7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552D1D" w:rsidRPr="008C6D1E" w14:paraId="50717C7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07D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4A3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0</w:t>
            </w:r>
            <w:r w:rsidR="000B131E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505E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C99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0B131E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552D1D" w:rsidRPr="008C6D1E" w14:paraId="0404A7D2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06E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705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515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002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1176AD95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D9F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895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AA1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062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4370EAD2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F57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880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532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CEF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552D1D" w:rsidRPr="008C6D1E" w14:paraId="44DDCBC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6091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723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A1A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A9F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</w:tr>
      <w:tr w:rsidR="00552D1D" w:rsidRPr="008C6D1E" w14:paraId="3FBA664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DFEB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F95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3BB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9</w:t>
            </w:r>
            <w:r w:rsidR="000B131E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A8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8</w:t>
            </w:r>
          </w:p>
        </w:tc>
      </w:tr>
      <w:tr w:rsidR="00552D1D" w:rsidRPr="008C6D1E" w14:paraId="217E610B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6A7B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EA9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911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672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071C6E4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DB20D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420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3EA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FE9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241194C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F4C98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42E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8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700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D42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0B131E">
              <w:rPr>
                <w:rFonts w:asciiTheme="majorBidi" w:hAnsiTheme="majorBidi" w:cstheme="majorBidi"/>
                <w:lang w:val="en-US"/>
              </w:rPr>
              <w:t>08</w:t>
            </w:r>
          </w:p>
        </w:tc>
      </w:tr>
      <w:tr w:rsidR="00552D1D" w:rsidRPr="008C6D1E" w14:paraId="11CB1A0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5AF98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Parents’ Highest Occupation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4C7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0AF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80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5809CBF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11A3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Home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5E6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001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489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7373194D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0B1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Blue-collar worker, craftsman, farmer or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19D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FDD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0B131E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F0AD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2</w:t>
            </w:r>
          </w:p>
        </w:tc>
      </w:tr>
      <w:tr w:rsidR="00552D1D" w:rsidRPr="008C6D1E" w14:paraId="3A0D7C4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E93F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Intermediat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267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5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947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EAF5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04</w:t>
            </w:r>
          </w:p>
        </w:tc>
      </w:tr>
      <w:tr w:rsidR="00552D1D" w:rsidRPr="008C6D1E" w14:paraId="1A56DC2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0112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Executive, higher intellectual 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CF6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>
              <w:rPr>
                <w:rFonts w:asciiTheme="majorBidi" w:hAnsiTheme="majorBidi" w:cstheme="majorBidi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8CC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0B131E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0B131E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DEFA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35</w:t>
            </w:r>
          </w:p>
        </w:tc>
      </w:tr>
      <w:tr w:rsidR="00552D1D" w:rsidRPr="008C6D1E" w14:paraId="0F77E6A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7F0DA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8F4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2D1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DD0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13CEE742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89805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BB4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725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847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372DB946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A858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488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0B131E" w:rsidRPr="008C6D1E">
              <w:rPr>
                <w:rFonts w:asciiTheme="majorBidi" w:hAnsiTheme="majorBidi" w:cstheme="majorBidi"/>
                <w:b/>
                <w:bCs/>
                <w:lang w:val="en-US"/>
              </w:rPr>
              <w:t>0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9379" w14:textId="77777777" w:rsidR="00552D1D" w:rsidRPr="008C6D1E" w:rsidRDefault="000B131E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405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0B131E">
              <w:rPr>
                <w:rFonts w:asciiTheme="majorBidi" w:hAnsiTheme="majorBidi" w:cstheme="majorBidi"/>
                <w:b/>
                <w:bCs/>
                <w:lang w:val="en-US"/>
              </w:rPr>
              <w:t>79</w:t>
            </w:r>
          </w:p>
        </w:tc>
      </w:tr>
      <w:tr w:rsidR="00552D1D" w:rsidRPr="0051417D" w14:paraId="208E3295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297557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01876C51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b </w:t>
            </w:r>
            <w:r w:rsidRPr="008C6D1E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  <w:p w14:paraId="43530D82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c </w:t>
            </w:r>
            <w:r w:rsidRPr="008C6D1E">
              <w:rPr>
                <w:rFonts w:asciiTheme="majorBidi" w:hAnsiTheme="majorBidi" w:cstheme="majorBidi"/>
                <w:lang w:val="en-US"/>
              </w:rPr>
              <w:t>Measured using the Center of Epidemiologic Studies Depression scale (CESD) and a score ≥19</w:t>
            </w:r>
          </w:p>
          <w:p w14:paraId="643A02E7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0A374FBB" w14:textId="77777777" w:rsidR="00552D1D" w:rsidRPr="008C6D1E" w:rsidRDefault="00552D1D" w:rsidP="00552D1D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06FA64FF" w14:textId="77777777" w:rsidR="00552D1D" w:rsidRPr="008C6D1E" w:rsidRDefault="00552D1D" w:rsidP="00552D1D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Table </w:t>
      </w:r>
      <w:r w:rsidRPr="008C6D1E">
        <w:rPr>
          <w:rFonts w:asciiTheme="majorBidi" w:hAnsiTheme="majorBidi" w:cstheme="majorBidi"/>
        </w:rPr>
        <w:fldChar w:fldCharType="begin"/>
      </w:r>
      <w:r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6</w:t>
      </w:r>
      <w:r w:rsidRPr="008C6D1E">
        <w:rPr>
          <w:rFonts w:asciiTheme="majorBidi" w:hAnsiTheme="majorBidi" w:cstheme="majorBidi"/>
        </w:rPr>
        <w:fldChar w:fldCharType="end"/>
      </w:r>
      <w:r w:rsidRPr="008C6D1E">
        <w:rPr>
          <w:rFonts w:asciiTheme="majorBidi" w:hAnsiTheme="majorBidi" w:cstheme="majorBidi"/>
          <w:lang w:val="en-US"/>
        </w:rPr>
        <w:t>. Association between alcohol use and access to employment over a three-year of follow-up after adjusting for parents’ highest occupational grade (n=</w:t>
      </w:r>
      <w:r w:rsidR="006D4D45">
        <w:rPr>
          <w:rFonts w:asciiTheme="majorBidi" w:hAnsiTheme="majorBidi" w:cstheme="majorBidi"/>
          <w:lang w:val="en-US"/>
        </w:rPr>
        <w:t>1.427</w:t>
      </w:r>
      <w:r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6"/>
        <w:gridCol w:w="805"/>
        <w:gridCol w:w="805"/>
        <w:gridCol w:w="805"/>
      </w:tblGrid>
      <w:tr w:rsidR="00552D1D" w:rsidRPr="0051417D" w14:paraId="7C993D23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1369E" w14:textId="77777777" w:rsidR="00552D1D" w:rsidRPr="008C6D1E" w:rsidRDefault="006D4D45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552D1D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552D1D" w:rsidRPr="008C6D1E" w14:paraId="262A091A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B5D94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1C5F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46E5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552D1D" w:rsidRPr="008C6D1E" w14:paraId="0954340B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BE9D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AUDIT</w:t>
            </w:r>
            <w:r w:rsidRPr="008C6D1E">
              <w:rPr>
                <w:rFonts w:asciiTheme="majorBidi" w:hAnsiTheme="majorBidi" w:cstheme="majorBidi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683D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CCBC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2C17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3A75D08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469C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CCD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9C8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2FB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04D7A2C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9C9C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BE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4</w:t>
            </w:r>
            <w:r w:rsidR="006D4D45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F7F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8</w:t>
            </w:r>
            <w:r w:rsidR="006D4D45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08D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</w:t>
            </w:r>
            <w:r w:rsidR="006D4D45">
              <w:rPr>
                <w:rFonts w:asciiTheme="majorBidi" w:hAnsiTheme="majorBidi" w:cstheme="majorBidi"/>
                <w:lang w:val="en-US"/>
              </w:rPr>
              <w:t>50</w:t>
            </w:r>
          </w:p>
        </w:tc>
      </w:tr>
      <w:tr w:rsidR="00552D1D" w:rsidRPr="008C6D1E" w14:paraId="3865E64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BC73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At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618D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1.</w:t>
            </w:r>
            <w:r w:rsidR="006D4D45" w:rsidRPr="006D4D45">
              <w:rPr>
                <w:rFonts w:asciiTheme="majorBidi" w:hAnsiTheme="majorBidi" w:cstheme="majorBidi"/>
                <w:bCs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0629" w14:textId="77777777" w:rsidR="00552D1D" w:rsidRPr="006D4D45" w:rsidRDefault="006D4D45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259D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1.</w:t>
            </w:r>
            <w:r w:rsidR="006D4D45" w:rsidRPr="006D4D45">
              <w:rPr>
                <w:rFonts w:asciiTheme="majorBidi" w:hAnsiTheme="majorBidi" w:cstheme="majorBidi"/>
                <w:bCs/>
                <w:lang w:val="en-US"/>
              </w:rPr>
              <w:t>73</w:t>
            </w:r>
          </w:p>
        </w:tc>
      </w:tr>
      <w:tr w:rsidR="00552D1D" w:rsidRPr="008C6D1E" w14:paraId="4CA6D802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2CDF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380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8C2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9AF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552D1D" w:rsidRPr="008C6D1E" w14:paraId="5092D44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101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A9C1" w14:textId="77777777" w:rsidR="00552D1D" w:rsidRPr="006D4D45" w:rsidRDefault="006D4D45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D4D45">
              <w:rPr>
                <w:rFonts w:asciiTheme="majorBidi" w:hAnsiTheme="majorBidi" w:cstheme="majorBidi"/>
                <w:b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3B83" w14:textId="77777777" w:rsidR="00552D1D" w:rsidRPr="006D4D45" w:rsidRDefault="006D4D45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D4D45">
              <w:rPr>
                <w:rFonts w:asciiTheme="majorBidi" w:hAnsiTheme="majorBidi" w:cstheme="majorBidi"/>
                <w:b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7BC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D4D45">
              <w:rPr>
                <w:rFonts w:asciiTheme="majorBidi" w:hAnsiTheme="majorBidi" w:cstheme="majorBidi"/>
                <w:b/>
                <w:lang w:val="en-US"/>
              </w:rPr>
              <w:t>1.</w:t>
            </w:r>
            <w:r w:rsidR="006D4D45" w:rsidRPr="006D4D45">
              <w:rPr>
                <w:rFonts w:asciiTheme="majorBidi" w:hAnsiTheme="majorBidi" w:cstheme="majorBidi"/>
                <w:b/>
                <w:lang w:val="en-US"/>
              </w:rPr>
              <w:t>16</w:t>
            </w:r>
          </w:p>
        </w:tc>
      </w:tr>
      <w:tr w:rsidR="00552D1D" w:rsidRPr="008C6D1E" w14:paraId="457A476D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EF2E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7873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AB39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5C36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</w:tr>
      <w:tr w:rsidR="00552D1D" w:rsidRPr="008C6D1E" w14:paraId="0FA1F9B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0932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B2E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5B5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379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691923F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DB76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32F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9D5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5B3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18</w:t>
            </w:r>
          </w:p>
        </w:tc>
      </w:tr>
      <w:tr w:rsidR="00552D1D" w:rsidRPr="008C6D1E" w14:paraId="77B2038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B6C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F58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A12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DA5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</w:tr>
      <w:tr w:rsidR="00552D1D" w:rsidRPr="008C6D1E" w14:paraId="69BBD96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8700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B19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B63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9</w:t>
            </w:r>
            <w:r w:rsidR="006D4D45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1E7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8</w:t>
            </w:r>
          </w:p>
        </w:tc>
      </w:tr>
      <w:tr w:rsidR="00552D1D" w:rsidRPr="008C6D1E" w14:paraId="5208895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2F44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1E4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EDD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80E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50B09AF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C3DF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FFC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5C5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400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72CA2026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060B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A7B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070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1CD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08</w:t>
            </w:r>
          </w:p>
        </w:tc>
      </w:tr>
      <w:tr w:rsidR="00552D1D" w:rsidRPr="008C6D1E" w14:paraId="48E75CC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05827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Parents’ Highest Occupation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9DD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355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802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1F91F47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F9E8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Home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7A0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A96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500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46ABF9E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B22A3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Blue-collar worker, craftsman, farmer or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98A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763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6D4D45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034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95</w:t>
            </w:r>
          </w:p>
        </w:tc>
      </w:tr>
      <w:tr w:rsidR="00552D1D" w:rsidRPr="008C6D1E" w14:paraId="2F82D52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F0795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Intermediat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B1D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C00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6D4D45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93F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86</w:t>
            </w:r>
          </w:p>
        </w:tc>
      </w:tr>
      <w:tr w:rsidR="00552D1D" w:rsidRPr="008C6D1E" w14:paraId="0381119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92D1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Executive, higher intellectual 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7E7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49C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6D4D45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B60E" w14:textId="77777777" w:rsidR="00552D1D" w:rsidRPr="008C6D1E" w:rsidRDefault="006D4D45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5</w:t>
            </w:r>
          </w:p>
        </w:tc>
      </w:tr>
      <w:tr w:rsidR="00552D1D" w:rsidRPr="008C6D1E" w14:paraId="1DF51D94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D049C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88F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8A0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0D8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080E3F1E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793A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845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77B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675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44759B6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81DC5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71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890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D2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82</w:t>
            </w:r>
          </w:p>
        </w:tc>
      </w:tr>
      <w:tr w:rsidR="00552D1D" w:rsidRPr="0051417D" w14:paraId="6AC40336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D78479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Alcohol Use Disorders Identification Test to evaluate alcohol use</w:t>
            </w:r>
          </w:p>
          <w:p w14:paraId="5D020FCA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b </w:t>
            </w:r>
            <w:r w:rsidRPr="008C6D1E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33249FB6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c </w:t>
            </w:r>
            <w:r w:rsidRPr="008C6D1E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  <w:p w14:paraId="1F0FCF1A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Pr="008C6D1E">
              <w:rPr>
                <w:rFonts w:asciiTheme="majorBidi" w:hAnsiTheme="majorBidi" w:cstheme="majorBidi"/>
                <w:lang w:val="en-US"/>
              </w:rPr>
              <w:t>Measured using the Center of Epidemiologic Studies Depression scale (CESD) and a score ≥19</w:t>
            </w:r>
          </w:p>
          <w:p w14:paraId="3C88E4F3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7CBC0CA6" w14:textId="77777777" w:rsidR="00552D1D" w:rsidRPr="008C6D1E" w:rsidRDefault="00552D1D" w:rsidP="00552D1D">
      <w:pPr>
        <w:rPr>
          <w:rFonts w:asciiTheme="majorBidi" w:hAnsiTheme="majorBidi" w:cstheme="majorBidi"/>
          <w:lang w:val="en-US"/>
        </w:rPr>
      </w:pPr>
    </w:p>
    <w:p w14:paraId="553E3AEF" w14:textId="77777777" w:rsidR="00552D1D" w:rsidRPr="008C6D1E" w:rsidRDefault="00552D1D" w:rsidP="00552D1D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4F67BBC3" w14:textId="77777777" w:rsidR="00552D1D" w:rsidRPr="008C6D1E" w:rsidRDefault="00552D1D" w:rsidP="00552D1D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Table </w:t>
      </w:r>
      <w:r w:rsidRPr="008C6D1E">
        <w:rPr>
          <w:rFonts w:asciiTheme="majorBidi" w:hAnsiTheme="majorBidi" w:cstheme="majorBidi"/>
        </w:rPr>
        <w:fldChar w:fldCharType="begin"/>
      </w:r>
      <w:r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7</w:t>
      </w:r>
      <w:r w:rsidRPr="008C6D1E">
        <w:rPr>
          <w:rFonts w:asciiTheme="majorBidi" w:hAnsiTheme="majorBidi" w:cstheme="majorBidi"/>
        </w:rPr>
        <w:fldChar w:fldCharType="end"/>
      </w:r>
      <w:r w:rsidRPr="008C6D1E">
        <w:rPr>
          <w:rFonts w:asciiTheme="majorBidi" w:hAnsiTheme="majorBidi" w:cstheme="majorBidi"/>
          <w:lang w:val="en-US"/>
        </w:rPr>
        <w:t>. Association between alcohol use and access to employment over a three-year of follow-up by differentiating between frequency of use and dependence and after adjusting for parents’ highest occupational grade (n=</w:t>
      </w:r>
      <w:r w:rsidR="006D4D45">
        <w:rPr>
          <w:rFonts w:asciiTheme="majorBidi" w:hAnsiTheme="majorBidi" w:cstheme="majorBidi"/>
          <w:lang w:val="en-US"/>
        </w:rPr>
        <w:t>1,427</w:t>
      </w:r>
      <w:r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9"/>
        <w:gridCol w:w="805"/>
        <w:gridCol w:w="805"/>
        <w:gridCol w:w="805"/>
      </w:tblGrid>
      <w:tr w:rsidR="00552D1D" w:rsidRPr="0051417D" w14:paraId="2E1A39AA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B18FB" w14:textId="77777777" w:rsidR="00552D1D" w:rsidRPr="008C6D1E" w:rsidRDefault="006D4D45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552D1D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552D1D" w:rsidRPr="008C6D1E" w14:paraId="6D9792FE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2F87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3A30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3538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552D1D" w:rsidRPr="008C6D1E" w14:paraId="2EC98FE0" w14:textId="77777777" w:rsidTr="00AB66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F0246" w14:textId="77777777" w:rsidR="00552D1D" w:rsidRPr="008C6D1E" w:rsidRDefault="00552D1D" w:rsidP="00AB66DF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lcohol</w:t>
            </w:r>
            <w:r w:rsidRPr="008C6D1E">
              <w:rPr>
                <w:rFonts w:asciiTheme="majorBidi" w:hAnsiTheme="majorBidi" w:cstheme="majorBidi"/>
                <w:b/>
              </w:rPr>
              <w:t xml:space="preserve"> frequency of use</w:t>
            </w:r>
            <w:r w:rsidRPr="008C6D1E">
              <w:rPr>
                <w:rFonts w:asciiTheme="majorBidi" w:hAnsiTheme="majorBidi" w:cstheme="majorBidi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15C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ACE0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FBE7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0D2621C5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5F44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0-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73D8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EB8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6D8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2F1D038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3AB1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3-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DA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8</w:t>
            </w:r>
            <w:r w:rsidR="006D4D45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BFB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6</w:t>
            </w:r>
            <w:r w:rsidR="006D4D4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4E6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6D4D45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552D1D" w:rsidRPr="008C6D1E" w14:paraId="0F85C59A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4564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6+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C8E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E28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5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B0C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18</w:t>
            </w:r>
          </w:p>
        </w:tc>
      </w:tr>
      <w:tr w:rsidR="00552D1D" w:rsidRPr="008C6D1E" w14:paraId="275FE26C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54AD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3F6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072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AB9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2A91B1A4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0FAB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E31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FC1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9E7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2839DDD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B0D4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1-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7D1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F7E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5DB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66</w:t>
            </w:r>
          </w:p>
        </w:tc>
      </w:tr>
      <w:tr w:rsidR="00552D1D" w:rsidRPr="008C6D1E" w14:paraId="2A13A612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A0A" w14:textId="77777777" w:rsidR="00552D1D" w:rsidRPr="008C6D1E" w:rsidRDefault="00552D1D" w:rsidP="00AB66D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3+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18E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070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639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35</w:t>
            </w:r>
          </w:p>
        </w:tc>
      </w:tr>
      <w:tr w:rsidR="00552D1D" w:rsidRPr="008C6D1E" w14:paraId="410F9E65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D0F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5D3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81C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CDF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552D1D" w:rsidRPr="008C6D1E" w14:paraId="5C6CEA23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6E9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9842" w14:textId="77777777" w:rsidR="00552D1D" w:rsidRPr="002E4850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2E4850">
              <w:rPr>
                <w:rFonts w:asciiTheme="majorBidi" w:hAnsiTheme="majorBidi" w:cstheme="majorBidi"/>
                <w:b/>
                <w:lang w:val="en-US"/>
              </w:rPr>
              <w:t>1.</w:t>
            </w:r>
            <w:r w:rsidR="006D4D45" w:rsidRPr="002E4850">
              <w:rPr>
                <w:rFonts w:asciiTheme="majorBidi" w:hAnsiTheme="majorBidi" w:cstheme="majorBidi"/>
                <w:b/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EA0D" w14:textId="77777777" w:rsidR="00552D1D" w:rsidRPr="002E4850" w:rsidRDefault="006D4D45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2E4850">
              <w:rPr>
                <w:rFonts w:asciiTheme="majorBidi" w:hAnsiTheme="majorBidi" w:cstheme="majorBidi"/>
                <w:b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D8E6" w14:textId="77777777" w:rsidR="00552D1D" w:rsidRPr="002E4850" w:rsidRDefault="00552D1D" w:rsidP="00AB66D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2E4850">
              <w:rPr>
                <w:rFonts w:asciiTheme="majorBidi" w:hAnsiTheme="majorBidi" w:cstheme="majorBidi"/>
                <w:b/>
                <w:lang w:val="en-US"/>
              </w:rPr>
              <w:t>1.</w:t>
            </w:r>
            <w:r w:rsidR="006D4D45" w:rsidRPr="002E4850">
              <w:rPr>
                <w:rFonts w:asciiTheme="majorBidi" w:hAnsiTheme="majorBidi" w:cstheme="majorBidi"/>
                <w:b/>
                <w:lang w:val="en-US"/>
              </w:rPr>
              <w:t>16</w:t>
            </w:r>
          </w:p>
        </w:tc>
      </w:tr>
      <w:tr w:rsidR="00552D1D" w:rsidRPr="008C6D1E" w14:paraId="702EC99F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20D9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006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FB2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0169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31DC496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C69C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242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42C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151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7C79CA2E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C39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5E03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0.</w:t>
            </w:r>
            <w:r w:rsidR="006D4D45" w:rsidRPr="006D4D45">
              <w:rPr>
                <w:rFonts w:asciiTheme="majorBidi" w:hAnsiTheme="majorBidi" w:cstheme="majorBidi"/>
                <w:bCs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7C39" w14:textId="77777777" w:rsidR="00552D1D" w:rsidRPr="006D4D45" w:rsidRDefault="00552D1D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0.</w:t>
            </w:r>
            <w:r w:rsidR="006D4D45" w:rsidRPr="006D4D45">
              <w:rPr>
                <w:rFonts w:asciiTheme="majorBidi" w:hAnsiTheme="majorBidi" w:cstheme="majorBidi"/>
                <w:bCs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5619" w14:textId="77777777" w:rsidR="00552D1D" w:rsidRPr="006D4D45" w:rsidRDefault="006D4D45" w:rsidP="00AB66DF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D4D45">
              <w:rPr>
                <w:rFonts w:asciiTheme="majorBidi" w:hAnsiTheme="majorBidi" w:cstheme="majorBidi"/>
                <w:bCs/>
                <w:lang w:val="en-US"/>
              </w:rPr>
              <w:t>1.14</w:t>
            </w:r>
          </w:p>
        </w:tc>
      </w:tr>
      <w:tr w:rsidR="00552D1D" w:rsidRPr="008C6D1E" w14:paraId="007CCF7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4364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36C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8BB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B4A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</w:tr>
      <w:tr w:rsidR="00552D1D" w:rsidRPr="008C6D1E" w14:paraId="0A20F246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0AE8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37B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D0E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9</w:t>
            </w:r>
            <w:r w:rsidR="006D4D45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40AC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8</w:t>
            </w:r>
          </w:p>
        </w:tc>
      </w:tr>
      <w:tr w:rsidR="00552D1D" w:rsidRPr="008C6D1E" w14:paraId="338F7124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12F7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55A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1C9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CCA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72761360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44972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6C4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00F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F88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360709DE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231A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AB8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694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00C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09</w:t>
            </w:r>
          </w:p>
        </w:tc>
      </w:tr>
      <w:tr w:rsidR="00552D1D" w:rsidRPr="008C6D1E" w14:paraId="34C73C7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2643D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Parents’ Highest Occupation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2C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15E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F71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6CE01D76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678CA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Home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D100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AAE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C80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7A029BF7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3A2A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Blue-collar worker, craftsman, farmer or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58A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51E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7363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96</w:t>
            </w:r>
          </w:p>
        </w:tc>
      </w:tr>
      <w:tr w:rsidR="00552D1D" w:rsidRPr="008C6D1E" w14:paraId="7EF602E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64E7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Intermediat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F45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 w:rsidRPr="008C6D1E">
              <w:rPr>
                <w:rFonts w:asciiTheme="majorBidi" w:hAnsiTheme="majorBidi" w:cstheme="majorBidi"/>
                <w:lang w:val="en-US"/>
              </w:rPr>
              <w:t>4</w:t>
            </w:r>
            <w:r w:rsidR="006D4D45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2BF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2FFF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6D4D45">
              <w:rPr>
                <w:rFonts w:asciiTheme="majorBidi" w:hAnsiTheme="majorBidi" w:cstheme="majorBidi"/>
                <w:lang w:val="en-US"/>
              </w:rPr>
              <w:t>87</w:t>
            </w:r>
          </w:p>
        </w:tc>
      </w:tr>
      <w:tr w:rsidR="00552D1D" w:rsidRPr="008C6D1E" w14:paraId="3DBD04ED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96940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Executive, higher intellectual 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8B4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6D4D45">
              <w:rPr>
                <w:rFonts w:asciiTheme="majorBidi" w:hAnsiTheme="majorBidi" w:cstheme="majorBidi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D4A6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CFAE" w14:textId="77777777" w:rsidR="00552D1D" w:rsidRPr="008C6D1E" w:rsidRDefault="00432249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6</w:t>
            </w:r>
          </w:p>
        </w:tc>
      </w:tr>
      <w:tr w:rsidR="00552D1D" w:rsidRPr="008C6D1E" w14:paraId="1E3790E9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2D337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93AA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9A74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28BD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52D1D" w:rsidRPr="008C6D1E" w14:paraId="11FA11E1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F019A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59B2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D8F5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F9EE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52D1D" w:rsidRPr="008C6D1E" w14:paraId="5DD8DDF8" w14:textId="77777777" w:rsidTr="00AB66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CA64D" w14:textId="77777777" w:rsidR="00552D1D" w:rsidRPr="008C6D1E" w:rsidRDefault="00552D1D" w:rsidP="00AB66DF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AF57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6E81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432249">
              <w:rPr>
                <w:rFonts w:asciiTheme="majorBidi" w:hAnsiTheme="majorBidi" w:cstheme="majorBidi"/>
                <w:b/>
                <w:bCs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12CB" w14:textId="77777777" w:rsidR="00552D1D" w:rsidRPr="008C6D1E" w:rsidRDefault="00552D1D" w:rsidP="00AB66D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432249">
              <w:rPr>
                <w:rFonts w:asciiTheme="majorBidi" w:hAnsiTheme="majorBidi" w:cstheme="majorBidi"/>
                <w:b/>
                <w:bCs/>
                <w:lang w:val="en-US"/>
              </w:rPr>
              <w:t>82</w:t>
            </w:r>
          </w:p>
        </w:tc>
      </w:tr>
      <w:tr w:rsidR="00552D1D" w:rsidRPr="0051417D" w14:paraId="118A3006" w14:textId="77777777" w:rsidTr="00AB66DF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C86655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AUDIT sub-score for frequency of use by adding the scores of the first 3 items</w:t>
            </w:r>
          </w:p>
          <w:p w14:paraId="1A0AB2A8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b </w:t>
            </w:r>
            <w:r w:rsidRPr="008C6D1E">
              <w:rPr>
                <w:rFonts w:asciiTheme="majorBidi" w:hAnsiTheme="majorBidi" w:cstheme="majorBidi"/>
                <w:lang w:val="en-US"/>
              </w:rPr>
              <w:t>AUDIT sub-score for alcohol dependence by adding the score of items 4, 5, 6, 7, 8, 9 and 10</w:t>
            </w:r>
          </w:p>
          <w:p w14:paraId="2774A076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c </w:t>
            </w:r>
            <w:r w:rsidRPr="008C6D1E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403CA902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Pr="008C6D1E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  <w:p w14:paraId="722C78E8" w14:textId="77777777" w:rsidR="00552D1D" w:rsidRPr="008C6D1E" w:rsidRDefault="00552D1D" w:rsidP="00AB66DF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e </w:t>
            </w:r>
            <w:r w:rsidRPr="008C6D1E">
              <w:rPr>
                <w:rFonts w:asciiTheme="majorBidi" w:hAnsiTheme="majorBidi" w:cstheme="majorBidi"/>
                <w:lang w:val="en-US"/>
              </w:rPr>
              <w:t>Measured using the Center of Epidemiologic Studies Depression scale (CESD) and a score ≥19</w:t>
            </w:r>
          </w:p>
          <w:p w14:paraId="2F274B8D" w14:textId="77777777" w:rsidR="00552D1D" w:rsidRPr="008C6D1E" w:rsidRDefault="00552D1D" w:rsidP="00AB66D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7D611AD0" w14:textId="77777777" w:rsidR="00552D1D" w:rsidRDefault="00552D1D" w:rsidP="006B5269">
      <w:pPr>
        <w:rPr>
          <w:lang w:val="en-US"/>
        </w:rPr>
      </w:pPr>
    </w:p>
    <w:p w14:paraId="114E8617" w14:textId="77777777" w:rsidR="00552D1D" w:rsidRDefault="00552D1D" w:rsidP="00552D1D">
      <w:pPr>
        <w:rPr>
          <w:lang w:val="en-US"/>
        </w:rPr>
      </w:pPr>
      <w:r>
        <w:rPr>
          <w:lang w:val="en-US"/>
        </w:rPr>
        <w:br w:type="page"/>
      </w:r>
    </w:p>
    <w:p w14:paraId="0C7AE2D2" w14:textId="77777777" w:rsidR="001E1957" w:rsidRPr="008C6D1E" w:rsidRDefault="00720F3B" w:rsidP="001E1957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</w:t>
      </w:r>
      <w:r w:rsidR="001E1957" w:rsidRPr="008C6D1E">
        <w:rPr>
          <w:rFonts w:asciiTheme="majorBidi" w:hAnsiTheme="majorBidi" w:cstheme="majorBidi"/>
          <w:lang w:val="en-US"/>
        </w:rPr>
        <w:t xml:space="preserve">Table </w:t>
      </w:r>
      <w:r w:rsidR="001E1957" w:rsidRPr="008C6D1E">
        <w:rPr>
          <w:rFonts w:asciiTheme="majorBidi" w:hAnsiTheme="majorBidi" w:cstheme="majorBidi"/>
        </w:rPr>
        <w:fldChar w:fldCharType="begin"/>
      </w:r>
      <w:r w:rsidR="001E1957"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="001E1957"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8</w:t>
      </w:r>
      <w:r w:rsidR="001E1957" w:rsidRPr="008C6D1E">
        <w:rPr>
          <w:rFonts w:asciiTheme="majorBidi" w:hAnsiTheme="majorBidi" w:cstheme="majorBidi"/>
        </w:rPr>
        <w:fldChar w:fldCharType="end"/>
      </w:r>
      <w:r w:rsidR="001E1957" w:rsidRPr="008C6D1E">
        <w:rPr>
          <w:rFonts w:asciiTheme="majorBidi" w:hAnsiTheme="majorBidi" w:cstheme="majorBidi"/>
          <w:lang w:val="en-US"/>
        </w:rPr>
        <w:t xml:space="preserve">.Association between tobacco, cannabis and alcohol </w:t>
      </w:r>
      <w:r w:rsidR="00B800A2">
        <w:rPr>
          <w:rFonts w:asciiTheme="majorBidi" w:hAnsiTheme="majorBidi" w:cstheme="majorBidi"/>
          <w:lang w:val="en-US"/>
        </w:rPr>
        <w:t>dependence</w:t>
      </w:r>
      <w:r w:rsidR="00B800A2" w:rsidRPr="008C6D1E">
        <w:rPr>
          <w:rFonts w:asciiTheme="majorBidi" w:hAnsiTheme="majorBidi" w:cstheme="majorBidi"/>
          <w:lang w:val="en-US"/>
        </w:rPr>
        <w:t xml:space="preserve"> </w:t>
      </w:r>
      <w:r w:rsidR="001E1957" w:rsidRPr="008C6D1E">
        <w:rPr>
          <w:rFonts w:asciiTheme="majorBidi" w:hAnsiTheme="majorBidi" w:cstheme="majorBidi"/>
          <w:lang w:val="en-US"/>
        </w:rPr>
        <w:t xml:space="preserve">and </w:t>
      </w:r>
      <w:r w:rsidR="00694182">
        <w:rPr>
          <w:rFonts w:asciiTheme="majorBidi" w:hAnsiTheme="majorBidi" w:cstheme="majorBidi"/>
          <w:lang w:val="en-US"/>
        </w:rPr>
        <w:t>employment status</w:t>
      </w:r>
      <w:r w:rsidR="001E1957" w:rsidRPr="008C6D1E">
        <w:rPr>
          <w:rFonts w:asciiTheme="majorBidi" w:hAnsiTheme="majorBidi" w:cstheme="majorBidi"/>
          <w:lang w:val="en-US"/>
        </w:rPr>
        <w:t xml:space="preserve"> over a three-year of follow-up (n=</w:t>
      </w:r>
      <w:r w:rsidR="00694182">
        <w:rPr>
          <w:rFonts w:asciiTheme="majorBidi" w:hAnsiTheme="majorBidi" w:cstheme="majorBidi"/>
          <w:lang w:val="en-US"/>
        </w:rPr>
        <w:t>1,427</w:t>
      </w:r>
      <w:r w:rsidR="001E1957"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642"/>
        <w:gridCol w:w="642"/>
        <w:gridCol w:w="642"/>
        <w:gridCol w:w="759"/>
        <w:gridCol w:w="642"/>
        <w:gridCol w:w="642"/>
        <w:gridCol w:w="642"/>
        <w:gridCol w:w="999"/>
        <w:gridCol w:w="321"/>
        <w:gridCol w:w="301"/>
      </w:tblGrid>
      <w:tr w:rsidR="001E1957" w:rsidRPr="0051417D" w14:paraId="2C96DA3F" w14:textId="77777777" w:rsidTr="001E1957">
        <w:trPr>
          <w:cantSplit/>
          <w:trHeight w:hRule="exact" w:val="36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C4A2F" w14:textId="77777777" w:rsidR="001E1957" w:rsidRPr="008C6D1E" w:rsidRDefault="0069418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1E1957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B800A2" w:rsidRPr="008C6D1E" w14:paraId="7321617F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F6F51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346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C27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E6F1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B800A2" w:rsidRPr="008C6D1E" w14:paraId="7FB2CF4E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63CF2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FAD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FC54D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0E17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7029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B9C6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BAF5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B800A2" w:rsidRPr="008C6D1E" w14:paraId="2997A665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C7EBB6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Tobacco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AA48B5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42C50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14A366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CD4B96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97C11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796DB6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72A387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845AA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5598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B800A2" w:rsidRPr="008C6D1E" w14:paraId="7EF74A91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7462F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C5C9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7BF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9C47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4147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6C1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91A5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A4B56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026B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AB53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B800A2" w:rsidRPr="008C6D1E" w14:paraId="450F48FE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F49E7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6F92B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1.</w:t>
            </w:r>
            <w:r w:rsidR="00B800A2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865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0.</w:t>
            </w:r>
            <w:r w:rsidR="00B800A2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C882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1.6</w:t>
            </w:r>
            <w:r w:rsidR="00B800A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EFE08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3A8B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6C4D5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5</w:t>
            </w:r>
            <w:r w:rsidR="00B800A2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99ED27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DFD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F98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45</w:t>
            </w:r>
          </w:p>
        </w:tc>
      </w:tr>
      <w:tr w:rsidR="00B800A2" w:rsidRPr="008C6D1E" w14:paraId="0A9F0857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7024C4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light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3F7401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1.0</w:t>
            </w:r>
            <w:r w:rsidR="00B800A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2D7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0.</w:t>
            </w:r>
            <w:r w:rsidR="00B800A2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A8208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1.</w:t>
            </w:r>
            <w:r w:rsidR="00B800A2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4A82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69C2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D1AE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4</w:t>
            </w:r>
            <w:r w:rsidR="00B800A2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DE119F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C458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5E06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33</w:t>
            </w:r>
          </w:p>
        </w:tc>
      </w:tr>
      <w:tr w:rsidR="00B800A2" w:rsidRPr="008C6D1E" w14:paraId="6947224F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FA456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moderate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0299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0.8</w:t>
            </w:r>
            <w:r w:rsidR="00B800A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887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0.4</w:t>
            </w:r>
            <w:r w:rsidR="00B800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7BB0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6D1E">
              <w:rPr>
                <w:rFonts w:asciiTheme="majorBidi" w:hAnsiTheme="majorBidi" w:cstheme="majorBidi"/>
                <w:color w:val="000000"/>
              </w:rPr>
              <w:t>1.</w:t>
            </w:r>
            <w:r w:rsidR="00B800A2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5FFE0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7</w:t>
            </w:r>
            <w:r w:rsidR="00B800A2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0246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4</w:t>
            </w:r>
            <w:r w:rsidR="00B800A2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105F4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E494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978F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2B54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28</w:t>
            </w:r>
          </w:p>
        </w:tc>
      </w:tr>
      <w:tr w:rsidR="00B800A2" w:rsidRPr="008C6D1E" w14:paraId="422CB9C6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C2702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Current heavy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170AA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E3A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</w:rPr>
            </w:pPr>
            <w:r w:rsidRPr="008C6D1E">
              <w:rPr>
                <w:rFonts w:asciiTheme="majorBidi" w:hAnsiTheme="majorBidi" w:cstheme="majorBidi"/>
              </w:rPr>
              <w:t>0.</w:t>
            </w:r>
            <w:r w:rsidR="00B800A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A4D58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61F9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5F36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F6A6A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24F82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F064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EEB6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98</w:t>
            </w:r>
          </w:p>
        </w:tc>
      </w:tr>
      <w:tr w:rsidR="00B800A2" w:rsidRPr="008C6D1E" w14:paraId="5DBDB46A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FABDC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 xml:space="preserve">Cannabis </w:t>
            </w:r>
            <w:r w:rsidRPr="008C6D1E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0E2F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524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2711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9A21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870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3F6B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DDEDE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D08D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8C43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800A2" w:rsidRPr="008C6D1E" w14:paraId="3B6E655E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F2AB0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D5762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BCA9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CA15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59F6D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143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BEEA08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5237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C33C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B7A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B800A2" w:rsidRPr="008C6D1E" w14:paraId="319CA4BE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3A4E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954DB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3ED6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FC5329" w14:textId="183F0CDB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F274E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CC41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FA92F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A6C88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6C02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50F4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3</w:t>
            </w:r>
          </w:p>
        </w:tc>
      </w:tr>
      <w:tr w:rsidR="00B800A2" w:rsidRPr="008C6D1E" w14:paraId="6B657839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8C97D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Less than once per mon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6B0A8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D440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E2966F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1EB7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</w:t>
            </w:r>
            <w:r w:rsidR="00B800A2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8847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AFE747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886AE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8CA9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2C39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9</w:t>
            </w:r>
          </w:p>
        </w:tc>
      </w:tr>
      <w:tr w:rsidR="00B800A2" w:rsidRPr="008C6D1E" w14:paraId="07D264CC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203AA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Less than once per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36C65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3E26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7216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85D74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1577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B800A2">
              <w:rPr>
                <w:rFonts w:asciiTheme="majorBidi" w:hAnsiTheme="majorBidi" w:cstheme="majorBidi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324667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3C4E6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591C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71CC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6</w:t>
            </w:r>
          </w:p>
        </w:tc>
      </w:tr>
      <w:tr w:rsidR="00B800A2" w:rsidRPr="008C6D1E" w14:paraId="1C4EDF25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7196BD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0A613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29CE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083E7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0F403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C852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AB23A" w14:textId="77777777" w:rsidR="001E1957" w:rsidRPr="008C6D1E" w:rsidRDefault="001E1957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B800A2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4487F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209B" w14:textId="77777777" w:rsidR="001E1957" w:rsidRPr="008C6D1E" w:rsidRDefault="00B800A2" w:rsidP="006941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A670" w14:textId="77777777" w:rsidR="001E1957" w:rsidRPr="008C6D1E" w:rsidRDefault="00B800A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2.62</w:t>
            </w:r>
          </w:p>
        </w:tc>
      </w:tr>
      <w:tr w:rsidR="00B800A2" w:rsidRPr="008C6D1E" w14:paraId="73940011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D35AB9" w14:textId="77777777" w:rsidR="00B800A2" w:rsidRPr="00694182" w:rsidRDefault="00B800A2" w:rsidP="00B800A2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C1B3C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B732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29D04D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923B1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11C0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49B0F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D8404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40B5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C85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800A2" w:rsidRPr="008C6D1E" w14:paraId="7502A30D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37FA5" w14:textId="77777777" w:rsidR="00B800A2" w:rsidRPr="008C6D1E" w:rsidRDefault="00B800A2" w:rsidP="00B800A2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48CF9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F07E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6E8EA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A23C5E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9014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8E365E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88B97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F8B9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9505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B800A2" w:rsidRPr="008C6D1E" w14:paraId="088A5305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361972" w14:textId="77777777" w:rsidR="00B800A2" w:rsidRPr="008C6D1E" w:rsidRDefault="00B800A2" w:rsidP="00B800A2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1-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AD74D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50E1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5BE03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694182">
              <w:rPr>
                <w:rFonts w:asciiTheme="majorBidi" w:hAnsiTheme="majorBidi" w:cstheme="majorBidi"/>
                <w:bCs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75B66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1784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451D62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53129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D5B2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0BC5" w14:textId="77777777" w:rsidR="00B800A2" w:rsidRPr="008C6D1E" w:rsidRDefault="00B800A2" w:rsidP="00B800A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2</w:t>
            </w:r>
          </w:p>
        </w:tc>
      </w:tr>
      <w:tr w:rsidR="00B800A2" w:rsidRPr="008C6D1E" w14:paraId="51FB1F65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FA11C" w14:textId="77777777" w:rsidR="00B800A2" w:rsidRPr="008C6D1E" w:rsidRDefault="00B800A2" w:rsidP="00B800A2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3+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49527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B4CF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C75985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2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20181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A8ED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D57B4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A526D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2F16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1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32D6" w14:textId="77777777" w:rsidR="00B800A2" w:rsidRPr="00694182" w:rsidRDefault="00B800A2" w:rsidP="00B800A2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94182">
              <w:rPr>
                <w:rFonts w:asciiTheme="majorBidi" w:hAnsiTheme="majorBidi" w:cstheme="majorBidi"/>
                <w:b/>
                <w:lang w:val="en-US"/>
              </w:rPr>
              <w:t>2.11</w:t>
            </w:r>
          </w:p>
        </w:tc>
      </w:tr>
      <w:tr w:rsidR="001E1957" w:rsidRPr="0051417D" w14:paraId="1FBA4A6E" w14:textId="77777777" w:rsidTr="00694182">
        <w:trPr>
          <w:gridAfter w:val="1"/>
          <w:cantSplit/>
          <w:trHeight w:val="360"/>
        </w:trPr>
        <w:tc>
          <w:tcPr>
            <w:tcW w:w="893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9F055DC" w14:textId="77777777" w:rsidR="001E1957" w:rsidRPr="008C6D1E" w:rsidRDefault="001E1957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041AAF8B" w14:textId="77777777" w:rsidR="001E1957" w:rsidRPr="008C6D1E" w:rsidRDefault="001E1957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0ECD1A13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6D6E15AE" w14:textId="77777777" w:rsidR="001E1957" w:rsidRPr="008C6D1E" w:rsidRDefault="001E1957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="00B800A2" w:rsidRPr="008C6D1E">
              <w:rPr>
                <w:rFonts w:asciiTheme="majorBidi" w:hAnsiTheme="majorBidi" w:cstheme="majorBidi"/>
                <w:lang w:val="en-US"/>
              </w:rPr>
              <w:t>AUDIT sub-score for alcohol dependence by adding the score of items 4, 5, 6, 7, 8, 9 and 10</w:t>
            </w:r>
          </w:p>
          <w:p w14:paraId="334298B1" w14:textId="77777777" w:rsidR="001E1957" w:rsidRPr="008C6D1E" w:rsidRDefault="001E1957" w:rsidP="001E195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1CE8881C" w14:textId="77777777" w:rsidR="001E1957" w:rsidRPr="008C6D1E" w:rsidRDefault="001E1957" w:rsidP="001E195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48C6108A" w14:textId="77777777" w:rsidR="001E1957" w:rsidRPr="008C6D1E" w:rsidRDefault="001E1957" w:rsidP="002E7A95">
      <w:pPr>
        <w:pStyle w:val="Caption"/>
        <w:keepNext/>
        <w:rPr>
          <w:rFonts w:asciiTheme="majorBidi" w:hAnsiTheme="majorBidi" w:cstheme="majorBidi"/>
          <w:lang w:val="en-US"/>
        </w:rPr>
      </w:pPr>
    </w:p>
    <w:p w14:paraId="717548E9" w14:textId="77777777" w:rsidR="001E1957" w:rsidRPr="008C6D1E" w:rsidRDefault="001E1957" w:rsidP="00552D1D">
      <w:pPr>
        <w:rPr>
          <w:rFonts w:asciiTheme="majorBidi" w:hAnsiTheme="majorBidi" w:cstheme="majorBidi"/>
          <w:lang w:val="en-US"/>
        </w:rPr>
      </w:pPr>
    </w:p>
    <w:p w14:paraId="3B7AF720" w14:textId="77777777" w:rsidR="00950730" w:rsidRPr="008C6D1E" w:rsidRDefault="00950730" w:rsidP="002E7A95">
      <w:pPr>
        <w:pStyle w:val="Caption"/>
        <w:keepNext/>
        <w:rPr>
          <w:rFonts w:asciiTheme="majorBidi" w:hAnsiTheme="majorBidi" w:cstheme="majorBidi"/>
          <w:lang w:val="en-US"/>
        </w:rPr>
      </w:pPr>
    </w:p>
    <w:p w14:paraId="7767506D" w14:textId="77777777" w:rsidR="00326D61" w:rsidRDefault="00326D61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1856294" w14:textId="77777777" w:rsidR="00694182" w:rsidRPr="004275E6" w:rsidRDefault="00694182" w:rsidP="004275E6">
      <w:pPr>
        <w:pStyle w:val="Caption"/>
        <w:keepNext/>
        <w:rPr>
          <w:lang w:val="en-US"/>
        </w:rPr>
      </w:pPr>
      <w:r w:rsidRPr="004275E6">
        <w:rPr>
          <w:lang w:val="en-US"/>
        </w:rPr>
        <w:lastRenderedPageBreak/>
        <w:t xml:space="preserve">Table </w:t>
      </w:r>
      <w:r>
        <w:fldChar w:fldCharType="begin"/>
      </w:r>
      <w:r w:rsidRPr="004275E6">
        <w:rPr>
          <w:lang w:val="en-US"/>
        </w:rPr>
        <w:instrText xml:space="preserve"> SEQ Table \* ARABIC </w:instrText>
      </w:r>
      <w:r>
        <w:fldChar w:fldCharType="separate"/>
      </w:r>
      <w:r w:rsidR="003F1F79">
        <w:rPr>
          <w:noProof/>
          <w:lang w:val="en-US"/>
        </w:rPr>
        <w:t>9</w:t>
      </w:r>
      <w:r>
        <w:fldChar w:fldCharType="end"/>
      </w:r>
      <w:r w:rsidRPr="004275E6">
        <w:rPr>
          <w:lang w:val="en-US"/>
        </w:rPr>
        <w:t>. Association between tobacco use and employment</w:t>
      </w:r>
      <w:r>
        <w:rPr>
          <w:lang w:val="en-US"/>
        </w:rPr>
        <w:t xml:space="preserve"> status</w:t>
      </w:r>
      <w:r w:rsidRPr="004275E6">
        <w:rPr>
          <w:lang w:val="en-US"/>
        </w:rPr>
        <w:t xml:space="preserve"> over three-year of follow-up</w:t>
      </w:r>
      <w:r w:rsidR="00326D61">
        <w:rPr>
          <w:lang w:val="en-US"/>
        </w:rPr>
        <w:t xml:space="preserve"> (</w:t>
      </w:r>
      <w:r w:rsidR="00326D61" w:rsidRPr="00326D61">
        <w:rPr>
          <w:lang w:val="en-US"/>
        </w:rPr>
        <w:t>employment versus all the other forms of unemployment</w:t>
      </w:r>
      <w:r w:rsidR="00326D61">
        <w:rPr>
          <w:lang w:val="en-US"/>
        </w:rPr>
        <w:t>)</w:t>
      </w:r>
      <w:r w:rsidRPr="004275E6">
        <w:rPr>
          <w:lang w:val="en-US"/>
        </w:rPr>
        <w:t xml:space="preserve"> (n=1,4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3"/>
        <w:gridCol w:w="663"/>
        <w:gridCol w:w="663"/>
        <w:gridCol w:w="662"/>
        <w:gridCol w:w="662"/>
        <w:gridCol w:w="662"/>
        <w:gridCol w:w="662"/>
        <w:gridCol w:w="662"/>
        <w:gridCol w:w="662"/>
        <w:gridCol w:w="662"/>
      </w:tblGrid>
      <w:tr w:rsidR="00694182" w:rsidRPr="0051417D" w14:paraId="42D90A88" w14:textId="77777777" w:rsidTr="00694182">
        <w:trPr>
          <w:cantSplit/>
          <w:trHeight w:hRule="exact" w:val="3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3A0B6" w14:textId="77777777" w:rsidR="00694182" w:rsidRPr="00D65C44" w:rsidRDefault="00326D61" w:rsidP="006941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Not being employed</w:t>
            </w:r>
            <w:r w:rsidR="00694182" w:rsidRPr="00D65C44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694182" w:rsidRPr="00D65C44" w14:paraId="5429BE87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5E7E3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B93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82D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42A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694182" w:rsidRPr="00D65C44" w14:paraId="0B3EAA49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F290B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6695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3AFA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6885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92FF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1358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0259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694182" w:rsidRPr="00D65C44" w14:paraId="7DD1C7C4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176E3C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Tobacco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ECEB15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36511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48E7E4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F4B778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F65C9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60BF24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9189F2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5AF6D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7D060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94182" w:rsidRPr="00D65C44" w14:paraId="0CAEFDA9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E9A2AF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1316C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85D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56A9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8087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7C2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8B3D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8EFC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FAC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B16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694182" w:rsidRPr="00D65C44" w14:paraId="47618217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6012E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A811D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12B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9A81C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7232F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29D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108C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5A94C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8CD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AE9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57</w:t>
            </w:r>
          </w:p>
        </w:tc>
      </w:tr>
      <w:tr w:rsidR="00694182" w:rsidRPr="00D65C44" w14:paraId="30477AE5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87EC8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Current light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B481A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594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2F9F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B588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4C6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09E1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E479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B7F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2A1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64</w:t>
            </w:r>
          </w:p>
        </w:tc>
      </w:tr>
      <w:tr w:rsidR="00694182" w:rsidRPr="00D65C44" w14:paraId="66C7DB7A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26D4C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Current moderate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7C8B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C31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6222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F9EEB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B30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A1D9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E0D3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A51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259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41</w:t>
            </w:r>
          </w:p>
        </w:tc>
      </w:tr>
      <w:tr w:rsidR="00694182" w:rsidRPr="00D65C44" w14:paraId="1EB0B872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BD32E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Current heavy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148D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B56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E0F57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6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561B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BB7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26B5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</w:rPr>
              <w:t>6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E07D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4F6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CD8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4.26</w:t>
            </w:r>
          </w:p>
        </w:tc>
      </w:tr>
      <w:tr w:rsidR="00694182" w:rsidRPr="00D65C44" w14:paraId="57C44D05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09F50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CBF3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844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AECBA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C823F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2B4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D12A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E0CFA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3A3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2AF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7</w:t>
            </w:r>
          </w:p>
        </w:tc>
      </w:tr>
      <w:tr w:rsidR="00694182" w:rsidRPr="00D65C44" w14:paraId="45CE03EE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BA11E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0CFB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8FA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AD00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B001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8B7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9B87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66B5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FF1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D87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0</w:t>
            </w:r>
          </w:p>
        </w:tc>
      </w:tr>
      <w:tr w:rsidR="00694182" w:rsidRPr="00D65C44" w14:paraId="35547528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98BDE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7854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1FD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EFE25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AC58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709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022F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9879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7D7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575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694182" w:rsidRPr="00D65C44" w14:paraId="3551657E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F3D34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B93D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549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3663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52B8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312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0B87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0D81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9D3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0D4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694182" w:rsidRPr="00D65C44" w14:paraId="05D824D4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AF6BCB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6F62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305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4909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7BA48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C22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9924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EDC9D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313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4C9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94</w:t>
            </w:r>
          </w:p>
        </w:tc>
      </w:tr>
      <w:tr w:rsidR="00694182" w:rsidRPr="00D65C44" w14:paraId="1D0ED4F0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99DCD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7919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6E8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5C8E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909C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ED0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7843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89EF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CAF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400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2</w:t>
            </w:r>
          </w:p>
        </w:tc>
      </w:tr>
      <w:tr w:rsidR="00694182" w:rsidRPr="00D65C44" w14:paraId="1A7D97EC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BBBD9" w14:textId="77777777" w:rsidR="00694182" w:rsidRPr="00D65C44" w:rsidRDefault="00694182" w:rsidP="00694182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26AA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FF1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71989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85E6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7FF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A31F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C239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C3D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48EE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</w:tr>
      <w:tr w:rsidR="00694182" w:rsidRPr="00D65C44" w14:paraId="26B662C2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9FAD2" w14:textId="77777777" w:rsidR="00694182" w:rsidRPr="00D65C44" w:rsidRDefault="00694182" w:rsidP="00694182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82C1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89F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C203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BEDB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41C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4357B7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8CFC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36B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35D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694182" w:rsidRPr="00D65C44" w14:paraId="57263CC8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7644C" w14:textId="77777777" w:rsidR="00694182" w:rsidRPr="00D65C44" w:rsidRDefault="00694182" w:rsidP="00694182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CF9DC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051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EE72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D59C7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E23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603D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D267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9BC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521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694182" w:rsidRPr="00D65C44" w14:paraId="05C50F40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6AB3B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3E9D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130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BCE8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FD21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62C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52CD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67D8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EE0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111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9</w:t>
            </w:r>
          </w:p>
        </w:tc>
      </w:tr>
      <w:tr w:rsidR="00694182" w:rsidRPr="00D65C44" w14:paraId="49D0D9AE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6BBB3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BBDB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AAF1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2CAAB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D9C59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DDD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E192CF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A010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CCE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44B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694182" w:rsidRPr="00D65C44" w14:paraId="19135496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BCBF0" w14:textId="77777777" w:rsidR="00694182" w:rsidRPr="00D65C44" w:rsidRDefault="00694182" w:rsidP="00694182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BAD5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1BC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08485C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CD6CD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71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094EA3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ACB2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D29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7CC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694182" w:rsidRPr="00D65C44" w14:paraId="718A3AF0" w14:textId="77777777" w:rsidTr="00694182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0B3FE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5E546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8BA4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EEAEA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71922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E638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BED6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E5F9B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8E15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8E20" w14:textId="77777777" w:rsidR="00694182" w:rsidRPr="00D65C44" w:rsidRDefault="00694182" w:rsidP="006941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78</w:t>
            </w:r>
          </w:p>
        </w:tc>
      </w:tr>
      <w:tr w:rsidR="00694182" w:rsidRPr="0051417D" w14:paraId="5819669D" w14:textId="77777777" w:rsidTr="00694182">
        <w:trPr>
          <w:cantSplit/>
          <w:trHeight w:val="36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F03F6CE" w14:textId="77777777" w:rsidR="00694182" w:rsidRPr="00D65C44" w:rsidRDefault="00694182" w:rsidP="00694182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D65C44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36203326" w14:textId="77777777" w:rsidR="00694182" w:rsidRPr="00D65C44" w:rsidRDefault="00694182" w:rsidP="00694182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0C570B61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025C4229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Pr="00D65C44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2862E208" w14:textId="77777777" w:rsidR="00694182" w:rsidRPr="00D65C44" w:rsidRDefault="00694182" w:rsidP="00694182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e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Measured using the Center of Epidemiologic Studies Depression scale (CESD) and a score ≥19</w:t>
            </w:r>
          </w:p>
          <w:p w14:paraId="74861D27" w14:textId="77777777" w:rsidR="00694182" w:rsidRPr="00D65C44" w:rsidRDefault="00694182" w:rsidP="006941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f </w:t>
            </w:r>
            <w:r w:rsidRPr="00D65C44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</w:tc>
      </w:tr>
    </w:tbl>
    <w:p w14:paraId="61828234" w14:textId="77777777" w:rsidR="00950730" w:rsidRPr="008C6D1E" w:rsidRDefault="00950730" w:rsidP="00950730">
      <w:pPr>
        <w:rPr>
          <w:rFonts w:asciiTheme="majorBidi" w:hAnsiTheme="majorBidi" w:cstheme="majorBidi"/>
          <w:lang w:val="en-US"/>
        </w:rPr>
      </w:pPr>
    </w:p>
    <w:p w14:paraId="66C9F7AE" w14:textId="77777777" w:rsidR="003B75D1" w:rsidRPr="008C6D1E" w:rsidRDefault="003B75D1">
      <w:pPr>
        <w:rPr>
          <w:rFonts w:asciiTheme="majorBidi" w:hAnsiTheme="majorBidi" w:cstheme="majorBidi"/>
          <w:lang w:val="en-US"/>
        </w:rPr>
      </w:pPr>
    </w:p>
    <w:p w14:paraId="6D2FB28A" w14:textId="77777777" w:rsidR="003B75D1" w:rsidRPr="008C6D1E" w:rsidRDefault="003B75D1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59E13A4A" w14:textId="77777777" w:rsidR="00950730" w:rsidRPr="008C6D1E" w:rsidRDefault="00950730" w:rsidP="002E7A95">
      <w:pPr>
        <w:pStyle w:val="Caption"/>
        <w:keepNext/>
        <w:rPr>
          <w:rFonts w:asciiTheme="majorBidi" w:hAnsiTheme="majorBidi" w:cstheme="majorBidi"/>
          <w:lang w:val="en-US"/>
        </w:rPr>
      </w:pPr>
    </w:p>
    <w:p w14:paraId="308600ED" w14:textId="77777777" w:rsidR="00326D61" w:rsidRPr="004275E6" w:rsidRDefault="00326D61" w:rsidP="004275E6">
      <w:pPr>
        <w:pStyle w:val="Caption"/>
        <w:keepNext/>
        <w:rPr>
          <w:lang w:val="en-US"/>
        </w:rPr>
      </w:pPr>
      <w:r w:rsidRPr="004275E6">
        <w:rPr>
          <w:lang w:val="en-US"/>
        </w:rPr>
        <w:t xml:space="preserve">Table </w:t>
      </w:r>
      <w:r>
        <w:fldChar w:fldCharType="begin"/>
      </w:r>
      <w:r w:rsidRPr="004275E6">
        <w:rPr>
          <w:lang w:val="en-US"/>
        </w:rPr>
        <w:instrText xml:space="preserve"> SEQ Table \* ARABIC </w:instrText>
      </w:r>
      <w:r>
        <w:fldChar w:fldCharType="separate"/>
      </w:r>
      <w:r w:rsidR="003F1F79">
        <w:rPr>
          <w:noProof/>
          <w:lang w:val="en-US"/>
        </w:rPr>
        <w:t>10</w:t>
      </w:r>
      <w:r>
        <w:fldChar w:fldCharType="end"/>
      </w:r>
      <w:r w:rsidRPr="004275E6">
        <w:rPr>
          <w:lang w:val="en-US"/>
        </w:rPr>
        <w:t xml:space="preserve">. Association between </w:t>
      </w:r>
      <w:r>
        <w:rPr>
          <w:lang w:val="en-US"/>
        </w:rPr>
        <w:t>cannabis</w:t>
      </w:r>
      <w:r w:rsidRPr="004275E6">
        <w:rPr>
          <w:lang w:val="en-US"/>
        </w:rPr>
        <w:t xml:space="preserve"> use and employment status over three-year of follow-up (employment versus all the other forms of unemployment) (n=1,4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326D61" w:rsidRPr="0051417D" w14:paraId="2D7C57C1" w14:textId="77777777" w:rsidTr="00326D61">
        <w:trPr>
          <w:cantSplit/>
          <w:trHeight w:hRule="exact" w:val="3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E47F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Not being employed</w:t>
            </w: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326D61" w:rsidRPr="00D65C44" w14:paraId="23CD476E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F4C5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C5E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108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989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326D61" w:rsidRPr="00D65C44" w14:paraId="45620294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07A1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3559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7AB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DC38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3C4F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7781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7E8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326D61" w:rsidRPr="00D65C44" w14:paraId="7714818F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09C3ED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 xml:space="preserve">Cannabis </w:t>
            </w:r>
            <w:r w:rsidRPr="00D65C44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AE44F8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8D13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9DD1E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8ACFA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E1FB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24E4E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EA8A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982C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B2AC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15B5ABD6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B3B6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ever u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3441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5C5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DCAA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34FF4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212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0B18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746E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1B5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58D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1C6E8A5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DFD17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335F1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68B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6433C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24AB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C24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1939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8602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610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631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23</w:t>
            </w:r>
          </w:p>
        </w:tc>
      </w:tr>
      <w:tr w:rsidR="00326D61" w:rsidRPr="00D65C44" w14:paraId="0B03073A" w14:textId="77777777" w:rsidTr="00326D61">
        <w:trPr>
          <w:cantSplit/>
          <w:trHeight w:hRule="exact" w:val="58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E45E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At least once during the last 12 months but less than once a mon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BC8D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B75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7D53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B201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B1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DB53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DDB7A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66B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626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66</w:t>
            </w:r>
          </w:p>
        </w:tc>
      </w:tr>
      <w:tr w:rsidR="00326D61" w:rsidRPr="00D65C44" w14:paraId="1FB07012" w14:textId="77777777" w:rsidTr="00326D61">
        <w:trPr>
          <w:cantSplit/>
          <w:trHeight w:hRule="exact" w:val="58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8EE9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At least once a month but less than once per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25413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D3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336B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color w:val="00000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6443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23F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82AA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913A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808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89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75</w:t>
            </w:r>
          </w:p>
        </w:tc>
      </w:tr>
      <w:tr w:rsidR="00326D61" w:rsidRPr="00D65C44" w14:paraId="5B66BEA1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815A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309C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B89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738A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5AF1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F85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26DA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68AC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8A3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753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64</w:t>
            </w:r>
          </w:p>
        </w:tc>
      </w:tr>
      <w:tr w:rsidR="00326D61" w:rsidRPr="00D65C44" w14:paraId="01ED63D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BFA9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8122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F93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2BDA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0197D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D2F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4984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F1D3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BAD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DD1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8</w:t>
            </w:r>
          </w:p>
        </w:tc>
      </w:tr>
      <w:tr w:rsidR="00326D61" w:rsidRPr="00D65C44" w14:paraId="7A2B723E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B2611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0053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D6F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F9EEA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61C1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95D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2349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9A2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B4D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B3A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2</w:t>
            </w:r>
          </w:p>
        </w:tc>
      </w:tr>
      <w:tr w:rsidR="00326D61" w:rsidRPr="00D65C44" w14:paraId="5F73A668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AA24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0F52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E3C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64B1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C75D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B9C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2E42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C6FE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CC2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796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07ACA358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3C7E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81CB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7CD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0AF35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6C1F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639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880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1F1F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4E3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EBD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31355DD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3287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33E0E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D3F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A65B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E15C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080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F9A4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CDD7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724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4B3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99</w:t>
            </w:r>
          </w:p>
        </w:tc>
      </w:tr>
      <w:tr w:rsidR="00326D61" w:rsidRPr="00D65C44" w14:paraId="1F199F2A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D020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39DF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A56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86977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DA6C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94A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8BAB2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0FB9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7BB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18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0.83</w:t>
            </w:r>
          </w:p>
        </w:tc>
      </w:tr>
      <w:tr w:rsidR="00326D61" w:rsidRPr="00D65C44" w14:paraId="728BBF43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BC46F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B965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598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22B9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E667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C8A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8D02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06DF5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88D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7CF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</w:tr>
      <w:tr w:rsidR="00326D61" w:rsidRPr="00D65C44" w14:paraId="015A63FA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566DF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86AD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1D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5C8F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DCB48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98D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C58A7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D8B3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69B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7BE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03A15DDE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A287E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025D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8E8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E63B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41AC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201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F8CA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410B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878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763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588DA148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AD13B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9BE7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BD7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B5CD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74BA2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708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7459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51F8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381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5B8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7</w:t>
            </w:r>
          </w:p>
        </w:tc>
      </w:tr>
      <w:tr w:rsidR="00326D61" w:rsidRPr="00D65C44" w14:paraId="2D05412B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1283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F9BE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6D9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52C0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79B4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DC1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17FF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C76BF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9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86D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277BB2AA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1D368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80CE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F43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0ECE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3E2A6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416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501A4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0C29E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0D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B79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630BDF8B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1F94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3EFC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A15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78BD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AC1C5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AED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7670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7A4D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F81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329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>2.78</w:t>
            </w:r>
          </w:p>
        </w:tc>
      </w:tr>
      <w:tr w:rsidR="00326D61" w:rsidRPr="0051417D" w14:paraId="2CEEFCE4" w14:textId="77777777" w:rsidTr="00326D61">
        <w:trPr>
          <w:cantSplit/>
          <w:trHeight w:val="36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98BB2E8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D65C44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5F5B5F32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4F5FF71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2F97768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Pr="00D65C44">
              <w:rPr>
                <w:rFonts w:asciiTheme="majorBidi" w:hAnsiTheme="majorBidi" w:cstheme="majorBidi"/>
                <w:lang w:val="en-US"/>
              </w:rPr>
              <w:t>Based on the International Standard Classification of Education</w:t>
            </w:r>
          </w:p>
          <w:p w14:paraId="60AB5AA8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e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Measured using the Center of Epidemiologic Studies Depression scale (CESD) and a score ≥19</w:t>
            </w:r>
          </w:p>
          <w:p w14:paraId="28C1C6A9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f </w:t>
            </w:r>
            <w:r w:rsidRPr="00D65C44">
              <w:rPr>
                <w:rFonts w:asciiTheme="majorBidi" w:hAnsiTheme="majorBidi" w:cstheme="majorBidi"/>
                <w:lang w:val="en-US"/>
              </w:rPr>
              <w:t>Representing spatial socioeconomic disparities</w:t>
            </w:r>
          </w:p>
        </w:tc>
      </w:tr>
    </w:tbl>
    <w:p w14:paraId="676872D8" w14:textId="77777777" w:rsidR="003B75D1" w:rsidRPr="008C6D1E" w:rsidRDefault="003B75D1">
      <w:pPr>
        <w:rPr>
          <w:rFonts w:asciiTheme="majorBidi" w:hAnsiTheme="majorBidi" w:cstheme="majorBidi"/>
          <w:lang w:val="en-US"/>
        </w:rPr>
      </w:pPr>
    </w:p>
    <w:p w14:paraId="2D0AB544" w14:textId="77777777" w:rsidR="00F249CD" w:rsidRPr="008C6D1E" w:rsidRDefault="00F249CD" w:rsidP="00F249CD">
      <w:pPr>
        <w:pStyle w:val="Caption"/>
        <w:keepNext/>
        <w:rPr>
          <w:rFonts w:asciiTheme="majorBidi" w:hAnsiTheme="majorBidi" w:cstheme="majorBidi"/>
          <w:lang w:val="en-US"/>
        </w:rPr>
      </w:pPr>
    </w:p>
    <w:p w14:paraId="0ED8C1A8" w14:textId="77777777" w:rsidR="003B75D1" w:rsidRPr="008C6D1E" w:rsidRDefault="003B75D1">
      <w:pPr>
        <w:rPr>
          <w:rFonts w:asciiTheme="majorBidi" w:hAnsiTheme="majorBidi" w:cstheme="majorBidi"/>
          <w:lang w:val="en-US"/>
        </w:rPr>
      </w:pPr>
    </w:p>
    <w:p w14:paraId="2C89F63E" w14:textId="77777777" w:rsidR="003B75D1" w:rsidRPr="008C6D1E" w:rsidRDefault="003B75D1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43B86271" w14:textId="45DCFB56" w:rsidR="00326D61" w:rsidRPr="00326D61" w:rsidRDefault="00326D61" w:rsidP="00326D61">
      <w:pPr>
        <w:pStyle w:val="Caption"/>
        <w:keepNext/>
        <w:rPr>
          <w:lang w:val="en-US"/>
        </w:rPr>
      </w:pPr>
      <w:r w:rsidRPr="00326D61">
        <w:rPr>
          <w:lang w:val="en-US"/>
        </w:rPr>
        <w:lastRenderedPageBreak/>
        <w:t xml:space="preserve">Table </w:t>
      </w:r>
      <w:r>
        <w:fldChar w:fldCharType="begin"/>
      </w:r>
      <w:r w:rsidRPr="00326D61">
        <w:rPr>
          <w:lang w:val="en-US"/>
        </w:rPr>
        <w:instrText xml:space="preserve"> SEQ Table \* ARABIC </w:instrText>
      </w:r>
      <w:r>
        <w:fldChar w:fldCharType="separate"/>
      </w:r>
      <w:r w:rsidR="003F1F79">
        <w:rPr>
          <w:noProof/>
          <w:lang w:val="en-US"/>
        </w:rPr>
        <w:t>11</w:t>
      </w:r>
      <w:r>
        <w:fldChar w:fldCharType="end"/>
      </w:r>
      <w:r w:rsidRPr="00326D61">
        <w:rPr>
          <w:lang w:val="en-US"/>
        </w:rPr>
        <w:t>. Association between alcohol use and employment status over three-year of follow-up (employment versus all the other forms of unemployment) (n=1,4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326D61" w:rsidRPr="0051417D" w14:paraId="4D285B78" w14:textId="77777777" w:rsidTr="00326D61">
        <w:trPr>
          <w:cantSplit/>
          <w:trHeight w:hRule="exact" w:val="3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5728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Not being employed</w:t>
            </w: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326D61" w:rsidRPr="00D65C44" w14:paraId="03B7D0CC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9F90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C46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9AF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918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326D61" w:rsidRPr="00D65C44" w14:paraId="0C93A5BC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1D30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9F19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ED5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2F0A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66DC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DB5C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4126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326D61" w:rsidRPr="00D65C44" w14:paraId="0019614E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749D16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AUDIT</w:t>
            </w:r>
            <w:r w:rsidRPr="00D65C44">
              <w:rPr>
                <w:rFonts w:asciiTheme="majorBidi" w:hAnsiTheme="majorBidi" w:cstheme="majorBidi"/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F20C9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8F57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4D811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5E254D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9BBA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302CB1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2F38EC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79F8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2788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62133FB8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B69918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1C0A8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D31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7C33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9E99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AF1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6189C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F08C5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8E2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054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6E9920A0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80684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C93D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FC6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F3448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8B69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F75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9A32F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3468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F72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210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2.33</w:t>
            </w:r>
          </w:p>
        </w:tc>
      </w:tr>
      <w:tr w:rsidR="00326D61" w:rsidRPr="00D65C44" w14:paraId="1CD16563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8594C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At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A9A3D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00C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E1A2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D282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51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E11E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2862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F32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5A5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color w:val="000000"/>
              </w:rPr>
              <w:t>1.71</w:t>
            </w:r>
          </w:p>
        </w:tc>
      </w:tr>
      <w:tr w:rsidR="00326D61" w:rsidRPr="00D65C44" w14:paraId="66BD415A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2B54E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4851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E00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B3F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B753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4D9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D983C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A2498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BC2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E9A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7</w:t>
            </w:r>
          </w:p>
        </w:tc>
      </w:tr>
      <w:tr w:rsidR="00326D61" w:rsidRPr="00D65C44" w14:paraId="1C7CBB8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80F9A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755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D37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1B5E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C3CC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752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CAD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0D25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210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15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0</w:t>
            </w:r>
          </w:p>
        </w:tc>
      </w:tr>
      <w:tr w:rsidR="00326D61" w:rsidRPr="00D65C44" w14:paraId="394FC407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332D2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589F8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5D2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BE5E9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05E6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D6F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D55A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C1A8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504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DC0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6BB609B4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200A3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340F3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457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CA3B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18F0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E5F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D1A7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CAE0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27B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DF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108AB03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9F2D0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07D3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FFA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D4F0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D04A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36F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243D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1E80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024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237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</w:tr>
      <w:tr w:rsidR="00326D61" w:rsidRPr="00D65C44" w14:paraId="41C61CF1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972C1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3165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EDD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9A14D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E5DB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E92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42B68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08E6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55A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6C5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3</w:t>
            </w:r>
          </w:p>
        </w:tc>
      </w:tr>
      <w:tr w:rsidR="00326D61" w:rsidRPr="00D65C44" w14:paraId="6A9E824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51284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25C9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0D4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569B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61E5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33E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16E3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E439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E61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6E4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</w:tr>
      <w:tr w:rsidR="00326D61" w:rsidRPr="00D65C44" w14:paraId="49C00CD8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F92015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09F3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F0A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21C6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9285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419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78EE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DDA8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437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9D8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0C5D431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99B89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90CFD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CC6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8DFC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DD333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12E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D016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C07E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7B2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C83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6499328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E3CA74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DAC31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57F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8E65A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DE319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F8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131D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11E95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499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C1A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8</w:t>
            </w:r>
          </w:p>
        </w:tc>
      </w:tr>
      <w:tr w:rsidR="00326D61" w:rsidRPr="00D65C44" w14:paraId="631FF58D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33A08F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3670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C35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B7099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F6F08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E6E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8C5F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EC96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45B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807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07C2888D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1C20A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C846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201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E8AD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213D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9A2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9F12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66D3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D7D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B07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02BCCF91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FD343B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99F5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9EC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4DC3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FD12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124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5944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0610C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89D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FE5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75</w:t>
            </w:r>
          </w:p>
        </w:tc>
      </w:tr>
      <w:tr w:rsidR="00326D61" w:rsidRPr="0051417D" w14:paraId="72716720" w14:textId="77777777" w:rsidTr="00326D61">
        <w:trPr>
          <w:cantSplit/>
          <w:trHeight w:val="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0738D5F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D65C44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0C0348FD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7513C35C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123A9C2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Pr="00D65C44">
              <w:rPr>
                <w:rFonts w:asciiTheme="majorBidi" w:hAnsiTheme="majorBidi" w:cstheme="majorBidi"/>
                <w:lang w:val="en-US"/>
              </w:rPr>
              <w:t>Alcohol Use Disorders Identification Test to evaluate alcohol use</w:t>
            </w:r>
          </w:p>
          <w:p w14:paraId="6D8473A1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e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Based on the International Standard Classification of Education</w:t>
            </w:r>
          </w:p>
          <w:p w14:paraId="0D54D8E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f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Measured using the Center of Epidemiologic Studies Depression scale (CESD) and a score ≥19</w:t>
            </w:r>
          </w:p>
          <w:p w14:paraId="0B12FC9A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g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Representing spatial socioeconomic disparities</w:t>
            </w:r>
          </w:p>
        </w:tc>
      </w:tr>
    </w:tbl>
    <w:p w14:paraId="038E25E6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7F5091FD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50FD81E8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286D89CF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0D4C8C97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4CBA2DC8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1D7B42F3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1CC43055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2D7EEE5E" w14:textId="77777777" w:rsidR="00BB57CE" w:rsidRPr="008C6D1E" w:rsidRDefault="00BB57CE">
      <w:pPr>
        <w:rPr>
          <w:rFonts w:asciiTheme="majorBidi" w:hAnsiTheme="majorBidi" w:cstheme="majorBidi"/>
          <w:lang w:val="en-US"/>
        </w:rPr>
      </w:pPr>
    </w:p>
    <w:p w14:paraId="798B5C8B" w14:textId="77777777" w:rsidR="00BB57CE" w:rsidRPr="008C6D1E" w:rsidRDefault="00BB57CE" w:rsidP="001F0FE0">
      <w:pPr>
        <w:pStyle w:val="Caption"/>
        <w:keepNext/>
        <w:rPr>
          <w:rFonts w:asciiTheme="majorBidi" w:hAnsiTheme="majorBidi" w:cstheme="majorBidi"/>
          <w:lang w:val="en-US"/>
        </w:rPr>
      </w:pPr>
    </w:p>
    <w:p w14:paraId="726A3CE0" w14:textId="77777777" w:rsidR="00326D61" w:rsidRPr="00326D61" w:rsidRDefault="00326D61" w:rsidP="00326D61">
      <w:pPr>
        <w:pStyle w:val="Caption"/>
        <w:keepNext/>
        <w:rPr>
          <w:lang w:val="en-US"/>
        </w:rPr>
      </w:pPr>
      <w:r w:rsidRPr="00326D61">
        <w:rPr>
          <w:lang w:val="en-US"/>
        </w:rPr>
        <w:t xml:space="preserve">Table </w:t>
      </w:r>
      <w:r>
        <w:fldChar w:fldCharType="begin"/>
      </w:r>
      <w:r w:rsidRPr="00326D61">
        <w:rPr>
          <w:lang w:val="en-US"/>
        </w:rPr>
        <w:instrText xml:space="preserve"> SEQ Table \* ARABIC </w:instrText>
      </w:r>
      <w:r>
        <w:fldChar w:fldCharType="separate"/>
      </w:r>
      <w:r w:rsidR="003F1F79">
        <w:rPr>
          <w:noProof/>
          <w:lang w:val="en-US"/>
        </w:rPr>
        <w:t>12</w:t>
      </w:r>
      <w:r>
        <w:fldChar w:fldCharType="end"/>
      </w:r>
      <w:r w:rsidRPr="00326D61">
        <w:rPr>
          <w:lang w:val="en-US"/>
        </w:rPr>
        <w:t>. Association between alcohol use and employment status over three-year of follow-up (employment versus all the other forms of unemployment)</w:t>
      </w:r>
      <w:r>
        <w:rPr>
          <w:lang w:val="en-US"/>
        </w:rPr>
        <w:t xml:space="preserve"> </w:t>
      </w:r>
      <w:r w:rsidRPr="00905C60">
        <w:rPr>
          <w:lang w:val="en-US"/>
        </w:rPr>
        <w:t>by differentiating between frequency of use and dependence</w:t>
      </w:r>
      <w:r w:rsidRPr="00326D61">
        <w:rPr>
          <w:lang w:val="en-US"/>
        </w:rPr>
        <w:t xml:space="preserve"> (n=1,4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</w:tblGrid>
      <w:tr w:rsidR="00326D61" w:rsidRPr="0051417D" w14:paraId="698B6811" w14:textId="77777777" w:rsidTr="00326D61">
        <w:trPr>
          <w:cantSplit/>
          <w:trHeight w:hRule="exact" w:val="3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E4B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Not being employed</w:t>
            </w:r>
            <w:r w:rsidRPr="00D65C44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326D61" w:rsidRPr="00D65C44" w14:paraId="66066049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43CB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87C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B49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A96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326D61" w:rsidRPr="00D65C44" w14:paraId="657C6003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B87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8C4C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1FE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F559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3710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4C87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BD87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326D61" w:rsidRPr="00D65C44" w14:paraId="0B3CA90D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7C4CEC" w14:textId="77777777" w:rsidR="00326D61" w:rsidRPr="00D65C44" w:rsidRDefault="00326D61" w:rsidP="00326D61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lcohol</w:t>
            </w:r>
            <w:r w:rsidRPr="00D65C44">
              <w:rPr>
                <w:rFonts w:asciiTheme="majorBidi" w:hAnsiTheme="majorBidi" w:cstheme="majorBidi"/>
                <w:b/>
              </w:rPr>
              <w:t xml:space="preserve"> frequency of use</w:t>
            </w:r>
            <w:r w:rsidRPr="00D65C44">
              <w:rPr>
                <w:rFonts w:asciiTheme="majorBidi" w:hAnsiTheme="majorBidi" w:cstheme="majorBidi"/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9FE0E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42922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2AB2B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16637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23E9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5824F6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8EBFBE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ECCB7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0698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6D2394BC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2DFEC3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0-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934AA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551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049F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1511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64C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5F69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81B45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D50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7DA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2AA1D68D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DD00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3-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F3885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867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01A3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B40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F38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3A81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41B4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361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353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7</w:t>
            </w:r>
          </w:p>
        </w:tc>
      </w:tr>
      <w:tr w:rsidR="00326D61" w:rsidRPr="00D65C44" w14:paraId="2F29A214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B0A8F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6+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4E68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BBF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DFD5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BF46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D7E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4B99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1114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8F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774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26</w:t>
            </w:r>
          </w:p>
        </w:tc>
      </w:tr>
      <w:tr w:rsidR="00326D61" w:rsidRPr="00D65C44" w14:paraId="54E1F8EE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BB773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99CF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19B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FFEF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5100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2B7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44F0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9388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839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E4B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326D61" w:rsidRPr="00D65C44" w14:paraId="1FBC10CF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7AD3B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DAA6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999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953EE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9C05F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452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27EA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26B5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E72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E1B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-</w:t>
            </w:r>
          </w:p>
        </w:tc>
      </w:tr>
      <w:tr w:rsidR="00326D61" w:rsidRPr="00D65C44" w14:paraId="107F7150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DD9B30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1-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97269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C0B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0711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E4B1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170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6857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E99E9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694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2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1.48</w:t>
            </w:r>
          </w:p>
        </w:tc>
      </w:tr>
      <w:tr w:rsidR="00326D61" w:rsidRPr="00D65C44" w14:paraId="526DB4EF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AD0B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[3+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9607B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243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24F34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95D0B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17B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E227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D136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775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0AE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07</w:t>
            </w:r>
          </w:p>
        </w:tc>
      </w:tr>
      <w:tr w:rsidR="00326D61" w:rsidRPr="00D65C44" w14:paraId="784CFC55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30D77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Years of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8638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F41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A51A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C379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31E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F946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C089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109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A62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13</w:t>
            </w:r>
          </w:p>
        </w:tc>
      </w:tr>
      <w:tr w:rsidR="00326D61" w:rsidRPr="00D65C44" w14:paraId="7B13AD16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944BC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4EC3E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519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EF4F2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BF0A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B83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7F55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B199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792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5E5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0</w:t>
            </w:r>
          </w:p>
        </w:tc>
      </w:tr>
      <w:tr w:rsidR="00326D61" w:rsidRPr="00D65C44" w14:paraId="102B7D2D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E411A4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582B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56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6147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AD79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947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1E7A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FDC0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293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556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3825D68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DE277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5D52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546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84E6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4A99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26C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3C669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3923E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FA8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EE3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166B50B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A30F5C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Cs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90FB3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28B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02C0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5C99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261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8BC0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1846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17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FFB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98</w:t>
            </w:r>
          </w:p>
        </w:tc>
      </w:tr>
      <w:tr w:rsidR="00326D61" w:rsidRPr="00D65C44" w14:paraId="6EF7B73C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367E6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Education Level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5B4F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AD2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C160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4CDA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365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C7E8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FCF3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9C0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1FC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0.82</w:t>
            </w:r>
          </w:p>
        </w:tc>
      </w:tr>
      <w:tr w:rsidR="00326D61" w:rsidRPr="00D65C44" w14:paraId="25185296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D5D80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Area deprivation index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8D62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C00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19E2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E574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0F5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460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933A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6D9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73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07</w:t>
            </w:r>
          </w:p>
        </w:tc>
      </w:tr>
      <w:tr w:rsidR="00326D61" w:rsidRPr="00D65C44" w14:paraId="00CEC70B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24FCEA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Living Pl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76E3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A35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480E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1EE7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2F3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D03C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5C93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505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633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27E1993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69BEF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With par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8D65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E8D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B57F0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74A9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95C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0221B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D38AE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50B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FD5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5BC670D0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EDB8C" w14:textId="77777777" w:rsidR="00326D61" w:rsidRPr="00D65C44" w:rsidRDefault="00326D61" w:rsidP="00326D61">
            <w:pPr>
              <w:tabs>
                <w:tab w:val="left" w:pos="1440"/>
              </w:tabs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94F2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FF2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EA56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B2E8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35B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AB195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88A6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832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8B65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1.19</w:t>
            </w:r>
          </w:p>
        </w:tc>
      </w:tr>
      <w:tr w:rsidR="00326D61" w:rsidRPr="00D65C44" w14:paraId="4B6BF982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2D492" w14:textId="77777777" w:rsidR="00326D61" w:rsidRPr="00D65C44" w:rsidRDefault="00326D61" w:rsidP="00326D61">
            <w:pPr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Depressive State</w:t>
            </w:r>
            <w:r w:rsidRPr="00D65C44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1CC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184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A92F7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24D24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427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5AF8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7CD7DD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2E1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55D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6D61" w:rsidRPr="00D65C44" w14:paraId="3327C211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FCE1E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2F8DC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1752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560F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556B5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099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4D6C73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465104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D1B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F8CE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26D61" w:rsidRPr="00D65C44" w14:paraId="4B5AB4AB" w14:textId="77777777" w:rsidTr="00326D61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CC7BE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77506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5F7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73A10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B1A48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04E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75552A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0F551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DBB9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23FF" w14:textId="77777777" w:rsidR="00326D61" w:rsidRPr="00D65C44" w:rsidRDefault="00326D61" w:rsidP="00326D61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65C44">
              <w:rPr>
                <w:rFonts w:asciiTheme="majorBidi" w:hAnsiTheme="majorBidi" w:cstheme="majorBidi"/>
                <w:b/>
                <w:lang w:val="en-US"/>
              </w:rPr>
              <w:t>2.75</w:t>
            </w:r>
          </w:p>
        </w:tc>
      </w:tr>
      <w:tr w:rsidR="00326D61" w:rsidRPr="0051417D" w14:paraId="2BB56913" w14:textId="77777777" w:rsidTr="00326D61">
        <w:trPr>
          <w:cantSplit/>
          <w:trHeight w:val="36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1D1E573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a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Univariate analysis adjusted to years of follow-up.</w:t>
            </w:r>
          </w:p>
          <w:p w14:paraId="1C5C6B1C" w14:textId="77777777" w:rsidR="00326D61" w:rsidRPr="00D65C44" w:rsidRDefault="00326D61" w:rsidP="00326D61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2085CE3E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4845D56C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d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UDIT sub-score for frequency of use by adding the scores of the first 3 items</w:t>
            </w:r>
          </w:p>
          <w:p w14:paraId="3A197337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e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AUDIT sub-score for alcohol dependence by adding the score of items 4, 5, 6, 7, 8, 9 and 10</w:t>
            </w:r>
          </w:p>
          <w:p w14:paraId="7D65DCCB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f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Based on the International Standard Classification of Education</w:t>
            </w:r>
          </w:p>
          <w:p w14:paraId="47D45374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g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Representing spatial socioeconomic disparities</w:t>
            </w:r>
          </w:p>
          <w:p w14:paraId="37925EC9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  <w:r w:rsidRPr="00D65C44">
              <w:rPr>
                <w:rFonts w:asciiTheme="majorBidi" w:hAnsiTheme="majorBidi" w:cstheme="majorBidi"/>
                <w:vertAlign w:val="superscript"/>
                <w:lang w:val="en-US"/>
              </w:rPr>
              <w:t>h</w:t>
            </w:r>
            <w:r w:rsidRPr="00D65C44">
              <w:rPr>
                <w:rFonts w:asciiTheme="majorBidi" w:hAnsiTheme="majorBidi" w:cstheme="majorBidi"/>
                <w:lang w:val="en-US"/>
              </w:rPr>
              <w:t xml:space="preserve"> Measured using the Center of Epidemiologic Studies Depression scale (CESD) and a score ≥19</w:t>
            </w:r>
          </w:p>
          <w:p w14:paraId="054B101A" w14:textId="77777777" w:rsidR="00326D61" w:rsidRPr="00D65C44" w:rsidRDefault="00326D61" w:rsidP="00326D61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98CB725" w14:textId="77777777" w:rsidR="00BB57CE" w:rsidRPr="008C6D1E" w:rsidRDefault="00BB57CE" w:rsidP="00BB57CE">
      <w:pPr>
        <w:rPr>
          <w:rFonts w:asciiTheme="majorBidi" w:hAnsiTheme="majorBidi" w:cstheme="majorBidi"/>
          <w:lang w:val="en-US"/>
        </w:rPr>
      </w:pPr>
    </w:p>
    <w:p w14:paraId="565AFDF3" w14:textId="77777777" w:rsidR="00BB57CE" w:rsidRPr="008C6D1E" w:rsidRDefault="00BB57CE" w:rsidP="00BB57CE">
      <w:pPr>
        <w:rPr>
          <w:rFonts w:asciiTheme="majorBidi" w:hAnsiTheme="majorBidi" w:cstheme="majorBidi"/>
          <w:lang w:val="en-US"/>
        </w:rPr>
      </w:pPr>
    </w:p>
    <w:p w14:paraId="7BCD489D" w14:textId="77777777" w:rsidR="00BB57CE" w:rsidRPr="008C6D1E" w:rsidRDefault="00BB57CE" w:rsidP="00BB57CE">
      <w:pPr>
        <w:rPr>
          <w:rFonts w:asciiTheme="majorBidi" w:hAnsiTheme="majorBidi" w:cstheme="majorBidi"/>
          <w:lang w:val="en-US"/>
        </w:rPr>
      </w:pPr>
    </w:p>
    <w:p w14:paraId="0D679A1C" w14:textId="77777777" w:rsidR="00BB57CE" w:rsidRPr="008C6D1E" w:rsidRDefault="00BB57CE" w:rsidP="00BB57CE">
      <w:pPr>
        <w:rPr>
          <w:rFonts w:asciiTheme="majorBidi" w:hAnsiTheme="majorBidi" w:cstheme="majorBidi"/>
          <w:lang w:val="en-US"/>
        </w:rPr>
      </w:pPr>
    </w:p>
    <w:p w14:paraId="5A8FED60" w14:textId="77777777" w:rsidR="001B2702" w:rsidRPr="008C6D1E" w:rsidRDefault="008746B8" w:rsidP="00750081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5E926778" w14:textId="77777777" w:rsidR="001B2702" w:rsidRPr="008C6D1E" w:rsidRDefault="001B2702" w:rsidP="00BB57CE">
      <w:pPr>
        <w:rPr>
          <w:rFonts w:asciiTheme="majorBidi" w:hAnsiTheme="majorBidi" w:cstheme="majorBidi"/>
          <w:lang w:val="en-US"/>
        </w:rPr>
      </w:pPr>
    </w:p>
    <w:p w14:paraId="31986081" w14:textId="49A2DA8C" w:rsidR="00BB57CE" w:rsidRPr="008C6D1E" w:rsidRDefault="00720F3B" w:rsidP="002E7A95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t xml:space="preserve">Supplemental </w:t>
      </w:r>
      <w:r w:rsidR="00BB57CE" w:rsidRPr="008C6D1E">
        <w:rPr>
          <w:rFonts w:asciiTheme="majorBidi" w:hAnsiTheme="majorBidi" w:cstheme="majorBidi"/>
          <w:lang w:val="en-US"/>
        </w:rPr>
        <w:t xml:space="preserve">Table </w:t>
      </w:r>
      <w:r w:rsidR="00BB57CE" w:rsidRPr="008C6D1E">
        <w:rPr>
          <w:rFonts w:asciiTheme="majorBidi" w:hAnsiTheme="majorBidi" w:cstheme="majorBidi"/>
        </w:rPr>
        <w:fldChar w:fldCharType="begin"/>
      </w:r>
      <w:r w:rsidR="00BB57CE"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="00BB57CE"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13</w:t>
      </w:r>
      <w:r w:rsidR="00BB57CE" w:rsidRPr="008C6D1E">
        <w:rPr>
          <w:rFonts w:asciiTheme="majorBidi" w:hAnsiTheme="majorBidi" w:cstheme="majorBidi"/>
        </w:rPr>
        <w:fldChar w:fldCharType="end"/>
      </w:r>
      <w:r w:rsidR="00BB57CE" w:rsidRPr="008C6D1E">
        <w:rPr>
          <w:rFonts w:asciiTheme="majorBidi" w:hAnsiTheme="majorBidi" w:cstheme="majorBidi"/>
          <w:lang w:val="en-US"/>
        </w:rPr>
        <w:t xml:space="preserve">. Association between cannabis use and </w:t>
      </w:r>
      <w:r w:rsidR="00694182">
        <w:rPr>
          <w:rFonts w:asciiTheme="majorBidi" w:hAnsiTheme="majorBidi" w:cstheme="majorBidi"/>
          <w:lang w:val="en-US"/>
        </w:rPr>
        <w:t>employment status</w:t>
      </w:r>
      <w:r w:rsidR="00BB57CE" w:rsidRPr="008C6D1E">
        <w:rPr>
          <w:rFonts w:asciiTheme="majorBidi" w:hAnsiTheme="majorBidi" w:cstheme="majorBidi"/>
          <w:lang w:val="en-US"/>
        </w:rPr>
        <w:t xml:space="preserve"> over a three-years of follow-up after excluding participants with psychiatric history (n=</w:t>
      </w:r>
      <w:r w:rsidR="0043092B">
        <w:rPr>
          <w:rFonts w:asciiTheme="majorBidi" w:hAnsiTheme="majorBidi" w:cstheme="majorBidi"/>
          <w:lang w:val="en-US"/>
        </w:rPr>
        <w:t>1,324</w:t>
      </w:r>
      <w:r w:rsidR="00BB57CE"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BB57CE" w:rsidRPr="0051417D" w14:paraId="497B203B" w14:textId="77777777" w:rsidTr="001E1957">
        <w:trPr>
          <w:cantSplit/>
          <w:trHeight w:hRule="exact" w:val="3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AFCA5" w14:textId="77777777" w:rsidR="00BB57CE" w:rsidRPr="008C6D1E" w:rsidRDefault="00694182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BB57CE" w:rsidRPr="008C6D1E">
              <w:rPr>
                <w:rFonts w:asciiTheme="majorBidi" w:hAnsiTheme="majorBidi" w:cstheme="majorBidi"/>
                <w:b/>
                <w:bCs/>
                <w:lang w:val="en-US"/>
              </w:rPr>
              <w:t xml:space="preserve"> over three -years of follow-up</w:t>
            </w:r>
          </w:p>
        </w:tc>
      </w:tr>
      <w:tr w:rsidR="003123E8" w:rsidRPr="008C6D1E" w14:paraId="6404D299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04C8E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A440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FBBA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C531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3123E8" w:rsidRPr="008C6D1E" w14:paraId="2592C081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023B5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68E5B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FE3FE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A642F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241E8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72B2A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FA17C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3123E8" w:rsidRPr="008C6D1E" w14:paraId="1333C956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EFE005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 xml:space="preserve">Cannabis </w:t>
            </w:r>
            <w:r w:rsidRPr="008C6D1E">
              <w:rPr>
                <w:rFonts w:asciiTheme="majorBidi" w:hAnsiTheme="majorBidi" w:cstheme="majorBidi"/>
                <w:b/>
                <w:lang w:val="en-US"/>
              </w:rPr>
              <w:t>Consum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71DA69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C9A1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481D60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9BB754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4E7FC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D4798D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47E93E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BD341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3575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123E8" w:rsidRPr="008C6D1E" w14:paraId="6EDA42EC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F9713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ever u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37B8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031F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F99A0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754F0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0A26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033A3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9DA44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4BAD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180B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123E8" w:rsidRPr="008C6D1E" w14:paraId="1D5CC358" w14:textId="77777777" w:rsidTr="001E1957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464B46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Not during the previous 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299DE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  <w:r w:rsidR="003123E8" w:rsidRPr="008C6D1E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087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C54CE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E1CC1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019E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4B448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51C9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0FBF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D706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15</w:t>
            </w:r>
          </w:p>
        </w:tc>
      </w:tr>
      <w:tr w:rsidR="003123E8" w:rsidRPr="008C6D1E" w14:paraId="7310F8B5" w14:textId="77777777" w:rsidTr="00FF0AEA">
        <w:trPr>
          <w:cantSplit/>
          <w:trHeight w:hRule="exact" w:val="6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EC95C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during the last 12 months but less than once a mon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F7F59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6AA0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D8482E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5CE34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4AED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B3C1F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4E1DEB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A41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7</w:t>
            </w:r>
            <w:r w:rsidR="003123E8" w:rsidRPr="008C6D1E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4A4B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68</w:t>
            </w:r>
          </w:p>
        </w:tc>
      </w:tr>
      <w:tr w:rsidR="003123E8" w:rsidRPr="008C6D1E" w14:paraId="6BB79E03" w14:textId="77777777" w:rsidTr="00FF0AEA">
        <w:trPr>
          <w:cantSplit/>
          <w:trHeight w:hRule="exact" w:val="6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2334F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 least once a month but less than once per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174BC5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7F7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C9893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color w:val="000000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color w:val="00000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621EF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245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DFFBD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8EB3A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C365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3123E8">
              <w:rPr>
                <w:rFonts w:asciiTheme="majorBidi" w:hAnsiTheme="majorBidi" w:cstheme="majorBidi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E3C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lang w:val="en-US"/>
              </w:rPr>
              <w:t>5</w:t>
            </w:r>
            <w:r w:rsidRPr="008C6D1E"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3123E8" w:rsidRPr="008C6D1E" w14:paraId="49E6F5C9" w14:textId="77777777" w:rsidTr="00EB0C36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5CD00" w14:textId="77777777" w:rsidR="00FF0AEA" w:rsidRPr="008C6D1E" w:rsidRDefault="00FF0AEA" w:rsidP="00FF0AEA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Once per week or m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67933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91A4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3FAA6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38360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E83F" w14:textId="77777777" w:rsidR="00FF0AEA" w:rsidRPr="008C6D1E" w:rsidRDefault="003123E8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181B7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A389A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2DBB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1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4B35" w14:textId="77777777" w:rsidR="00FF0AEA" w:rsidRPr="008C6D1E" w:rsidRDefault="00FF0AEA" w:rsidP="00FF0A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bCs/>
                <w:lang w:val="en-US"/>
              </w:rPr>
              <w:t>2.</w:t>
            </w:r>
            <w:r w:rsidR="003123E8">
              <w:rPr>
                <w:rFonts w:asciiTheme="majorBidi" w:hAnsiTheme="majorBidi" w:cstheme="majorBidi"/>
                <w:b/>
                <w:bCs/>
                <w:lang w:val="en-US"/>
              </w:rPr>
              <w:t>46</w:t>
            </w:r>
          </w:p>
        </w:tc>
      </w:tr>
      <w:tr w:rsidR="00BB57CE" w:rsidRPr="0051417D" w14:paraId="75BF374A" w14:textId="77777777" w:rsidTr="00EB0C36">
        <w:trPr>
          <w:cantSplit/>
          <w:trHeight w:val="36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C700F70" w14:textId="77777777" w:rsidR="00BB57CE" w:rsidRPr="008C6D1E" w:rsidRDefault="00BB57CE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320D1959" w14:textId="77777777" w:rsidR="00BB57CE" w:rsidRPr="008C6D1E" w:rsidRDefault="00BB57CE" w:rsidP="00EB0C36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3B92471F" w14:textId="77777777" w:rsidR="00BB57CE" w:rsidRPr="008C6D1E" w:rsidRDefault="00BB57CE" w:rsidP="00EB0C36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</w:tc>
      </w:tr>
    </w:tbl>
    <w:p w14:paraId="43B91994" w14:textId="77777777" w:rsidR="00CC5FA3" w:rsidRPr="008C6D1E" w:rsidRDefault="00CC5FA3" w:rsidP="00BB57CE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2F171ACF" w14:textId="416EA27F" w:rsidR="00BB57CE" w:rsidRPr="008C6D1E" w:rsidRDefault="00720F3B" w:rsidP="002E7A95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lastRenderedPageBreak/>
        <w:t xml:space="preserve">Supplemental </w:t>
      </w:r>
      <w:r w:rsidR="00BB57CE" w:rsidRPr="008C6D1E">
        <w:rPr>
          <w:rFonts w:asciiTheme="majorBidi" w:hAnsiTheme="majorBidi" w:cstheme="majorBidi"/>
          <w:lang w:val="en-US"/>
        </w:rPr>
        <w:t xml:space="preserve">Table </w:t>
      </w:r>
      <w:r w:rsidR="00BB57CE" w:rsidRPr="008C6D1E">
        <w:rPr>
          <w:rFonts w:asciiTheme="majorBidi" w:hAnsiTheme="majorBidi" w:cstheme="majorBidi"/>
        </w:rPr>
        <w:fldChar w:fldCharType="begin"/>
      </w:r>
      <w:r w:rsidR="00BB57CE"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="00BB57CE"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14</w:t>
      </w:r>
      <w:r w:rsidR="00BB57CE" w:rsidRPr="008C6D1E">
        <w:rPr>
          <w:rFonts w:asciiTheme="majorBidi" w:hAnsiTheme="majorBidi" w:cstheme="majorBidi"/>
        </w:rPr>
        <w:fldChar w:fldCharType="end"/>
      </w:r>
      <w:r w:rsidR="00BB57CE" w:rsidRPr="008C6D1E">
        <w:rPr>
          <w:rFonts w:asciiTheme="majorBidi" w:hAnsiTheme="majorBidi" w:cstheme="majorBidi"/>
          <w:lang w:val="en-US"/>
        </w:rPr>
        <w:t xml:space="preserve">. Association between alcohol use and </w:t>
      </w:r>
      <w:r w:rsidR="00694182">
        <w:rPr>
          <w:rFonts w:asciiTheme="majorBidi" w:hAnsiTheme="majorBidi" w:cstheme="majorBidi"/>
          <w:lang w:val="en-US"/>
        </w:rPr>
        <w:t>employment status</w:t>
      </w:r>
      <w:r w:rsidR="00BB57CE" w:rsidRPr="008C6D1E">
        <w:rPr>
          <w:rFonts w:asciiTheme="majorBidi" w:hAnsiTheme="majorBidi" w:cstheme="majorBidi"/>
          <w:lang w:val="en-US"/>
        </w:rPr>
        <w:t xml:space="preserve"> over a three-years of follow-up after excluding participants with psychiatric history (n=</w:t>
      </w:r>
      <w:r w:rsidR="0043092B">
        <w:rPr>
          <w:rFonts w:asciiTheme="majorBidi" w:hAnsiTheme="majorBidi" w:cstheme="majorBidi"/>
          <w:lang w:val="en-US"/>
        </w:rPr>
        <w:t>1,324</w:t>
      </w:r>
      <w:r w:rsidR="00BB57CE"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534"/>
        <w:gridCol w:w="702"/>
        <w:gridCol w:w="703"/>
        <w:gridCol w:w="703"/>
        <w:gridCol w:w="703"/>
        <w:gridCol w:w="703"/>
        <w:gridCol w:w="703"/>
        <w:gridCol w:w="703"/>
        <w:gridCol w:w="703"/>
        <w:gridCol w:w="1057"/>
      </w:tblGrid>
      <w:tr w:rsidR="00BB57CE" w:rsidRPr="0051417D" w14:paraId="67238432" w14:textId="77777777" w:rsidTr="0043092B">
        <w:trPr>
          <w:cantSplit/>
          <w:trHeight w:hRule="exact" w:val="360"/>
        </w:trPr>
        <w:tc>
          <w:tcPr>
            <w:tcW w:w="921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6C3B16" w14:textId="77777777" w:rsidR="00BB57CE" w:rsidRPr="008C6D1E" w:rsidRDefault="0043092B" w:rsidP="001E195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Being unemployed</w:t>
            </w:r>
            <w:r w:rsidR="00694182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="00BB57CE" w:rsidRPr="008C6D1E">
              <w:rPr>
                <w:rFonts w:asciiTheme="majorBidi" w:hAnsiTheme="majorBidi" w:cstheme="majorBidi"/>
                <w:b/>
                <w:bCs/>
                <w:lang w:val="en-US"/>
              </w:rPr>
              <w:t>over three -years of follow-up</w:t>
            </w:r>
          </w:p>
        </w:tc>
      </w:tr>
      <w:tr w:rsidR="00BB57CE" w:rsidRPr="008C6D1E" w14:paraId="6FB1250A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35DC3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D563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FEBE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BFAC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BB57CE" w:rsidRPr="008C6D1E" w14:paraId="57B9178D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6DEA0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792D8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91F8B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BDE62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F02A2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4E110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ADEFC" w14:textId="77777777" w:rsidR="00BB57CE" w:rsidRPr="008C6D1E" w:rsidRDefault="00BB57CE" w:rsidP="001E195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</w:tr>
      <w:tr w:rsidR="003123E8" w:rsidRPr="008C6D1E" w14:paraId="65BA275D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C96A4A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  <w:r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FF9291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69DEA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0500AA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F7278B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4B24C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28ED4C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242E5D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70A4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508A9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123E8" w:rsidRPr="008C6D1E" w14:paraId="7DFE50CE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5113F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37E65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C0BC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2B02F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4DC447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C364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7A6DF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9A728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83D3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E468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3123E8" w:rsidRPr="008C6D1E" w14:paraId="2E9EF733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EE5AD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1-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DD49E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A922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F613B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1F324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9CB3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BD32BB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FF026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AED4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F0BA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2.56</w:t>
            </w:r>
          </w:p>
        </w:tc>
      </w:tr>
      <w:tr w:rsidR="003123E8" w:rsidRPr="008C6D1E" w14:paraId="79713CE7" w14:textId="77777777" w:rsidTr="0043092B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E1B06" w14:textId="77777777" w:rsidR="003123E8" w:rsidRPr="008C6D1E" w:rsidRDefault="003123E8" w:rsidP="003123E8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3+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F7133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77F7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4E851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13E00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3FEC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503DF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25243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C6D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</w:rPr>
              <w:t>1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AB09" w14:textId="77777777" w:rsidR="003123E8" w:rsidRPr="008C6D1E" w:rsidRDefault="003123E8" w:rsidP="003123E8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</w:rPr>
              <w:t>1.80</w:t>
            </w:r>
          </w:p>
        </w:tc>
      </w:tr>
      <w:tr w:rsidR="00BB57CE" w:rsidRPr="0051417D" w14:paraId="09D738A4" w14:textId="77777777" w:rsidTr="0043092B">
        <w:trPr>
          <w:cantSplit/>
          <w:trHeight w:val="360"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83A5272" w14:textId="77777777" w:rsidR="00BB57CE" w:rsidRPr="008C6D1E" w:rsidRDefault="00BB57CE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4079A1E0" w14:textId="77777777" w:rsidR="00BB57CE" w:rsidRPr="008C6D1E" w:rsidRDefault="00BB57CE" w:rsidP="001E1957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1543ECA3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69D9F005" w14:textId="77777777" w:rsidR="00BB57CE" w:rsidRPr="008C6D1E" w:rsidRDefault="00BB57CE" w:rsidP="001E1957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="003123E8" w:rsidRPr="0043092B">
              <w:rPr>
                <w:rFonts w:asciiTheme="majorBidi" w:hAnsiTheme="majorBidi" w:cstheme="majorBidi"/>
                <w:lang w:val="en-US"/>
              </w:rPr>
              <w:t>AUDIT sub-score for alcohol dependence by adding the score of items 4, 5, 6, 7, 8, 9 and 10</w:t>
            </w:r>
          </w:p>
          <w:p w14:paraId="68D9E29B" w14:textId="77777777" w:rsidR="00BB57CE" w:rsidRPr="008C6D1E" w:rsidRDefault="00BB57CE" w:rsidP="001E195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</w:tbl>
    <w:p w14:paraId="20A4A760" w14:textId="77777777" w:rsidR="004B5571" w:rsidRPr="008C6D1E" w:rsidRDefault="004B5571">
      <w:pPr>
        <w:rPr>
          <w:rFonts w:asciiTheme="majorBidi" w:hAnsiTheme="majorBidi" w:cstheme="majorBidi"/>
          <w:lang w:val="en-US"/>
        </w:rPr>
      </w:pPr>
    </w:p>
    <w:p w14:paraId="67B5BF67" w14:textId="77777777" w:rsidR="00BB57CE" w:rsidRPr="008C6D1E" w:rsidRDefault="004B5571" w:rsidP="00BB57CE">
      <w:pPr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br w:type="page"/>
      </w:r>
    </w:p>
    <w:p w14:paraId="427CAEBB" w14:textId="77777777" w:rsidR="00BB57CE" w:rsidRPr="008C6D1E" w:rsidRDefault="00BB57CE" w:rsidP="00BB57CE">
      <w:pPr>
        <w:rPr>
          <w:rFonts w:asciiTheme="majorBidi" w:hAnsiTheme="majorBidi" w:cstheme="majorBidi"/>
          <w:lang w:val="en-US"/>
        </w:rPr>
      </w:pPr>
    </w:p>
    <w:p w14:paraId="44480D61" w14:textId="4C5CC857" w:rsidR="004B5571" w:rsidRPr="008C6D1E" w:rsidRDefault="00720F3B" w:rsidP="002E7A95">
      <w:pPr>
        <w:pStyle w:val="Caption"/>
        <w:keepNext/>
        <w:rPr>
          <w:rFonts w:asciiTheme="majorBidi" w:hAnsiTheme="majorBidi" w:cstheme="majorBidi"/>
          <w:lang w:val="en-US"/>
        </w:rPr>
      </w:pPr>
      <w:r w:rsidRPr="008C6D1E">
        <w:rPr>
          <w:rFonts w:asciiTheme="majorBidi" w:hAnsiTheme="majorBidi" w:cstheme="majorBidi"/>
          <w:lang w:val="en-US"/>
        </w:rPr>
        <w:t xml:space="preserve">Supplemental </w:t>
      </w:r>
      <w:r w:rsidR="004B5571" w:rsidRPr="008C6D1E">
        <w:rPr>
          <w:rFonts w:asciiTheme="majorBidi" w:hAnsiTheme="majorBidi" w:cstheme="majorBidi"/>
          <w:lang w:val="en-US"/>
        </w:rPr>
        <w:t xml:space="preserve">Table </w:t>
      </w:r>
      <w:r w:rsidR="004B5571" w:rsidRPr="008C6D1E">
        <w:rPr>
          <w:rFonts w:asciiTheme="majorBidi" w:hAnsiTheme="majorBidi" w:cstheme="majorBidi"/>
        </w:rPr>
        <w:fldChar w:fldCharType="begin"/>
      </w:r>
      <w:r w:rsidR="004B5571" w:rsidRPr="008C6D1E">
        <w:rPr>
          <w:rFonts w:asciiTheme="majorBidi" w:hAnsiTheme="majorBidi" w:cstheme="majorBidi"/>
          <w:lang w:val="en-US"/>
        </w:rPr>
        <w:instrText xml:space="preserve"> SEQ Table \* ARABIC </w:instrText>
      </w:r>
      <w:r w:rsidR="004B5571" w:rsidRPr="008C6D1E">
        <w:rPr>
          <w:rFonts w:asciiTheme="majorBidi" w:hAnsiTheme="majorBidi" w:cstheme="majorBidi"/>
        </w:rPr>
        <w:fldChar w:fldCharType="separate"/>
      </w:r>
      <w:r w:rsidR="003F1F79">
        <w:rPr>
          <w:rFonts w:asciiTheme="majorBidi" w:hAnsiTheme="majorBidi" w:cstheme="majorBidi"/>
          <w:noProof/>
          <w:lang w:val="en-US"/>
        </w:rPr>
        <w:t>15</w:t>
      </w:r>
      <w:r w:rsidR="004B5571" w:rsidRPr="008C6D1E">
        <w:rPr>
          <w:rFonts w:asciiTheme="majorBidi" w:hAnsiTheme="majorBidi" w:cstheme="majorBidi"/>
        </w:rPr>
        <w:fldChar w:fldCharType="end"/>
      </w:r>
      <w:r w:rsidR="004B5571" w:rsidRPr="008C6D1E">
        <w:rPr>
          <w:rFonts w:asciiTheme="majorBidi" w:hAnsiTheme="majorBidi" w:cstheme="majorBidi"/>
          <w:lang w:val="en-US"/>
        </w:rPr>
        <w:t xml:space="preserve">. Association between alcohol use and </w:t>
      </w:r>
      <w:r w:rsidR="00694182">
        <w:rPr>
          <w:rFonts w:asciiTheme="majorBidi" w:hAnsiTheme="majorBidi" w:cstheme="majorBidi"/>
          <w:lang w:val="en-US"/>
        </w:rPr>
        <w:t>employment status</w:t>
      </w:r>
      <w:r w:rsidR="004B5571" w:rsidRPr="008C6D1E">
        <w:rPr>
          <w:rFonts w:asciiTheme="majorBidi" w:hAnsiTheme="majorBidi" w:cstheme="majorBidi"/>
          <w:lang w:val="en-US"/>
        </w:rPr>
        <w:t xml:space="preserve"> over 3-years follow-up after excluding participants who initiated alcohol use before the age of 13 (n=</w:t>
      </w:r>
      <w:r w:rsidR="00694182">
        <w:rPr>
          <w:rFonts w:asciiTheme="majorBidi" w:hAnsiTheme="majorBidi" w:cstheme="majorBidi"/>
          <w:lang w:val="en-US"/>
        </w:rPr>
        <w:t>1,329</w:t>
      </w:r>
      <w:r w:rsidR="004B5571" w:rsidRPr="008C6D1E">
        <w:rPr>
          <w:rFonts w:asciiTheme="majorBidi" w:hAnsiTheme="majorBidi" w:cstheme="majorBidi"/>
          <w:lang w:val="en-US"/>
        </w:rPr>
        <w:t>).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1791"/>
        <w:gridCol w:w="610"/>
        <w:gridCol w:w="610"/>
        <w:gridCol w:w="610"/>
        <w:gridCol w:w="831"/>
        <w:gridCol w:w="610"/>
        <w:gridCol w:w="610"/>
        <w:gridCol w:w="610"/>
        <w:gridCol w:w="833"/>
        <w:gridCol w:w="615"/>
        <w:gridCol w:w="610"/>
        <w:gridCol w:w="610"/>
        <w:gridCol w:w="831"/>
      </w:tblGrid>
      <w:tr w:rsidR="0043092B" w:rsidRPr="0051417D" w14:paraId="456741C2" w14:textId="77777777" w:rsidTr="00950730"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2D17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799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C7F96" w14:textId="77777777" w:rsidR="004B5571" w:rsidRPr="008C6D1E" w:rsidRDefault="00326D61" w:rsidP="00950730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Being unemployed</w:t>
            </w:r>
            <w:r w:rsidR="004B5571" w:rsidRPr="008C6D1E">
              <w:rPr>
                <w:rFonts w:asciiTheme="majorBidi" w:hAnsiTheme="majorBidi" w:cstheme="majorBidi"/>
                <w:b/>
                <w:lang w:val="en-US"/>
              </w:rPr>
              <w:t xml:space="preserve"> over 3 years of follow-up</w:t>
            </w:r>
          </w:p>
        </w:tc>
      </w:tr>
      <w:tr w:rsidR="0043092B" w:rsidRPr="008C6D1E" w14:paraId="14F0FC98" w14:textId="77777777" w:rsidTr="00950730"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28605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C3FC9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1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a</w:t>
            </w:r>
          </w:p>
        </w:tc>
        <w:tc>
          <w:tcPr>
            <w:tcW w:w="2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7F749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2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b</w:t>
            </w:r>
          </w:p>
        </w:tc>
        <w:tc>
          <w:tcPr>
            <w:tcW w:w="26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66942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Model 3</w:t>
            </w:r>
            <w:r w:rsidRPr="008C6D1E"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c</w:t>
            </w:r>
          </w:p>
        </w:tc>
      </w:tr>
      <w:tr w:rsidR="0043092B" w:rsidRPr="008C6D1E" w14:paraId="75EE784C" w14:textId="77777777" w:rsidTr="00950730"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7112E" w14:textId="77777777" w:rsidR="004B5571" w:rsidRPr="008C6D1E" w:rsidRDefault="004B5571" w:rsidP="00950730">
            <w:pPr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B1A3C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A217A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30934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P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4FF76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9171B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813FE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P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3BF0F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55661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F75FF" w14:textId="77777777" w:rsidR="004B5571" w:rsidRPr="008C6D1E" w:rsidRDefault="004B5571" w:rsidP="0095073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C6D1E">
              <w:rPr>
                <w:rFonts w:asciiTheme="majorBidi" w:hAnsiTheme="majorBidi" w:cstheme="majorBidi"/>
                <w:b/>
              </w:rPr>
              <w:t>P</w:t>
            </w:r>
          </w:p>
        </w:tc>
      </w:tr>
      <w:tr w:rsidR="0043092B" w:rsidRPr="008C6D1E" w14:paraId="3C734676" w14:textId="77777777" w:rsidTr="00694182"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9F272" w14:textId="77777777" w:rsidR="00A04DFD" w:rsidRPr="008C6D1E" w:rsidRDefault="00A04DFD" w:rsidP="00A04DFD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Alcohol dependence</w:t>
            </w:r>
            <w:r>
              <w:rPr>
                <w:rFonts w:asciiTheme="majorBidi" w:hAnsiTheme="majorBidi" w:cstheme="majorBidi"/>
                <w:b/>
                <w:vertAlign w:val="superscript"/>
                <w:lang w:val="en-US"/>
              </w:rPr>
              <w:t>d</w:t>
            </w:r>
            <w:r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6DC8D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7DE9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35119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B0ACB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B9D800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05210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91664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5CC76D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5B9D4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D903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2B5F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BCE3A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43092B" w:rsidRPr="008C6D1E" w14:paraId="1567F263" w14:textId="77777777" w:rsidTr="00694182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E9F8" w14:textId="77777777" w:rsidR="00A04DFD" w:rsidRPr="008C6D1E" w:rsidRDefault="00A04DFD" w:rsidP="00A04DFD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0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A569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9092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32AB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386BD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4D87A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95AA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7054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D0A9F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D7A3C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Re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2F0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1A94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5CFA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43092B" w:rsidRPr="008C6D1E" w14:paraId="09F09B04" w14:textId="77777777" w:rsidTr="00694182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7457" w14:textId="77777777" w:rsidR="00A04DFD" w:rsidRPr="008C6D1E" w:rsidRDefault="00A04DFD" w:rsidP="00A04DFD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1-2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062C" w14:textId="77777777" w:rsidR="00A04DFD" w:rsidRPr="0043092B" w:rsidRDefault="0043092B" w:rsidP="00A04DF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3092B">
              <w:rPr>
                <w:rFonts w:asciiTheme="majorBidi" w:hAnsiTheme="majorBidi" w:cstheme="majorBidi"/>
                <w:color w:val="000000"/>
                <w:lang w:val="en-US"/>
              </w:rPr>
              <w:t>1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9448" w14:textId="77777777" w:rsidR="00A04DFD" w:rsidRPr="0043092B" w:rsidRDefault="0043092B" w:rsidP="00A04DF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3092B">
              <w:rPr>
                <w:rFonts w:asciiTheme="majorBidi" w:hAnsiTheme="majorBidi" w:cstheme="majorBidi"/>
                <w:color w:val="000000"/>
                <w:lang w:val="en-US"/>
              </w:rPr>
              <w:t>0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873E" w14:textId="77777777" w:rsidR="00A04DFD" w:rsidRPr="0043092B" w:rsidRDefault="0043092B" w:rsidP="00A04DF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3092B">
              <w:rPr>
                <w:rFonts w:asciiTheme="majorBidi" w:hAnsiTheme="majorBidi" w:cstheme="majorBidi"/>
                <w:color w:val="000000"/>
                <w:lang w:val="en-US"/>
              </w:rPr>
              <w:t>1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91D61" w14:textId="77777777" w:rsidR="00A04DFD" w:rsidRPr="0043092B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3092B">
              <w:rPr>
                <w:rFonts w:asciiTheme="majorBidi" w:hAnsiTheme="majorBidi" w:cstheme="majorBidi"/>
                <w:lang w:val="en-US"/>
              </w:rPr>
              <w:t>0.</w:t>
            </w:r>
            <w:r w:rsidR="0043092B" w:rsidRPr="0043092B">
              <w:rPr>
                <w:rFonts w:asciiTheme="majorBidi" w:hAnsiTheme="majorBidi" w:cstheme="majorBidi"/>
                <w:lang w:val="en-US"/>
              </w:rPr>
              <w:t>257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28F37E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43092B"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2022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9FD4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6B5BEF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43092B">
              <w:rPr>
                <w:rFonts w:asciiTheme="majorBidi" w:hAnsiTheme="majorBidi" w:cstheme="majorBidi"/>
                <w:lang w:val="en-US"/>
              </w:rPr>
              <w:t>28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B2CA73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1.</w:t>
            </w:r>
            <w:r w:rsidR="0043092B">
              <w:rPr>
                <w:rFonts w:asciiTheme="majorBidi" w:hAnsiTheme="majorBidi" w:cstheme="majorBidi"/>
                <w:lang w:val="en-US"/>
              </w:rPr>
              <w:t>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6375" w14:textId="1E7E8228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43092B">
              <w:rPr>
                <w:rFonts w:asciiTheme="majorBidi" w:hAnsiTheme="majorBidi" w:cstheme="majorBidi"/>
                <w:lang w:val="en-US"/>
              </w:rPr>
              <w:t>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7CDD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D96B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lang w:val="en-US"/>
              </w:rPr>
              <w:t>0.</w:t>
            </w:r>
            <w:r w:rsidR="0043092B">
              <w:rPr>
                <w:rFonts w:asciiTheme="majorBidi" w:hAnsiTheme="majorBidi" w:cstheme="majorBidi"/>
                <w:lang w:val="en-US"/>
              </w:rPr>
              <w:t>391</w:t>
            </w:r>
          </w:p>
        </w:tc>
      </w:tr>
      <w:tr w:rsidR="0043092B" w:rsidRPr="008C6D1E" w14:paraId="5B0CD148" w14:textId="77777777" w:rsidTr="00694182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A451" w14:textId="77777777" w:rsidR="00A04DFD" w:rsidRPr="008C6D1E" w:rsidRDefault="00A04DFD" w:rsidP="00A04DFD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bCs/>
                <w:lang w:val="en-US"/>
              </w:rPr>
              <w:t>[3+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BCA5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b/>
                <w:color w:val="000000"/>
                <w:lang w:val="en-US"/>
              </w:rPr>
              <w:t>1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04A6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  <w:lang w:val="en-US"/>
              </w:rPr>
              <w:t>1.</w:t>
            </w:r>
            <w:r w:rsidR="0043092B">
              <w:rPr>
                <w:rFonts w:asciiTheme="majorBidi" w:hAnsiTheme="majorBidi" w:cstheme="majorBidi"/>
                <w:b/>
                <w:color w:val="000000"/>
                <w:lang w:val="en-US"/>
              </w:rPr>
              <w:t>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0DC7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b/>
                <w:color w:val="000000"/>
                <w:lang w:val="en-US"/>
              </w:rPr>
              <w:t>2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54AFB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0.001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A682A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1.</w:t>
            </w:r>
            <w:r w:rsidR="0043092B">
              <w:rPr>
                <w:rFonts w:asciiTheme="majorBidi" w:hAnsiTheme="majorBidi" w:cstheme="majorBidi"/>
                <w:b/>
                <w:lang w:val="en-US"/>
              </w:rPr>
              <w:t>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B2CE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1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4E5E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2.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0D5B91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0.</w:t>
            </w:r>
            <w:r w:rsidR="0043092B" w:rsidRPr="008C6D1E">
              <w:rPr>
                <w:rFonts w:asciiTheme="majorBidi" w:hAnsiTheme="majorBidi" w:cstheme="majorBidi"/>
                <w:b/>
                <w:lang w:val="en-US"/>
              </w:rPr>
              <w:t>00</w:t>
            </w:r>
            <w:r w:rsidR="0043092B">
              <w:rPr>
                <w:rFonts w:asciiTheme="majorBidi" w:hAnsiTheme="majorBidi" w:cstheme="majorBidi"/>
                <w:b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EA757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1.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A08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8C6D1E">
              <w:rPr>
                <w:rFonts w:asciiTheme="majorBidi" w:hAnsiTheme="majorBidi" w:cstheme="majorBidi"/>
                <w:b/>
                <w:color w:val="000000"/>
              </w:rPr>
              <w:t>1.</w:t>
            </w:r>
            <w:r w:rsidR="0043092B">
              <w:rPr>
                <w:rFonts w:asciiTheme="majorBidi" w:hAnsiTheme="majorBidi" w:cstheme="majorBidi"/>
                <w:b/>
                <w:color w:val="000000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7BF0" w14:textId="77777777" w:rsidR="00A04DFD" w:rsidRPr="008C6D1E" w:rsidRDefault="0043092B" w:rsidP="00A04DFD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2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8786" w14:textId="77777777" w:rsidR="00A04DFD" w:rsidRPr="008C6D1E" w:rsidRDefault="00A04DFD" w:rsidP="00A04DFD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8C6D1E">
              <w:rPr>
                <w:rFonts w:asciiTheme="majorBidi" w:hAnsiTheme="majorBidi" w:cstheme="majorBidi"/>
                <w:b/>
                <w:lang w:val="en-US"/>
              </w:rPr>
              <w:t>0.0</w:t>
            </w:r>
            <w:r w:rsidR="0043092B">
              <w:rPr>
                <w:rFonts w:asciiTheme="majorBidi" w:hAnsiTheme="majorBidi" w:cstheme="majorBidi"/>
                <w:b/>
                <w:lang w:val="en-US"/>
              </w:rPr>
              <w:t>02</w:t>
            </w:r>
          </w:p>
        </w:tc>
      </w:tr>
      <w:tr w:rsidR="004B5571" w:rsidRPr="0051417D" w14:paraId="6E9EF49B" w14:textId="77777777" w:rsidTr="00950730">
        <w:tc>
          <w:tcPr>
            <w:tcW w:w="9781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9A70" w14:textId="77777777" w:rsidR="004B5571" w:rsidRPr="008C6D1E" w:rsidRDefault="004B5571" w:rsidP="00950730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a </w:t>
            </w:r>
            <w:r w:rsidRPr="008C6D1E">
              <w:rPr>
                <w:rFonts w:asciiTheme="majorBidi" w:hAnsiTheme="majorBidi" w:cstheme="majorBidi"/>
                <w:lang w:val="en-US"/>
              </w:rPr>
              <w:t>Univariate analysis adjusted to years of follow-up.</w:t>
            </w:r>
          </w:p>
          <w:p w14:paraId="58C28803" w14:textId="77777777" w:rsidR="004B5571" w:rsidRPr="008C6D1E" w:rsidRDefault="004B5571" w:rsidP="00950730">
            <w:pPr>
              <w:pBdr>
                <w:top w:val="single" w:sz="4" w:space="1" w:color="auto"/>
              </w:pBd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</w:t>
            </w:r>
          </w:p>
          <w:p w14:paraId="39E8C650" w14:textId="77777777" w:rsidR="004B5571" w:rsidRPr="008C6D1E" w:rsidRDefault="004B5571" w:rsidP="00950730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  <w:r w:rsidRPr="008C6D1E">
              <w:rPr>
                <w:rFonts w:asciiTheme="majorBidi" w:hAnsiTheme="majorBidi" w:cstheme="majorBidi"/>
                <w:lang w:val="en-US"/>
              </w:rPr>
              <w:t xml:space="preserve"> Adjusted for sociodemographic factors and depressive state</w:t>
            </w:r>
          </w:p>
          <w:p w14:paraId="320CC221" w14:textId="77777777" w:rsidR="00A04DFD" w:rsidRPr="008C6D1E" w:rsidRDefault="004B5571" w:rsidP="00A04DFD">
            <w:pPr>
              <w:rPr>
                <w:rFonts w:asciiTheme="majorBidi" w:hAnsiTheme="majorBidi" w:cstheme="majorBidi"/>
                <w:lang w:val="en-US"/>
              </w:rPr>
            </w:pPr>
            <w:r w:rsidRPr="008C6D1E">
              <w:rPr>
                <w:rFonts w:asciiTheme="majorBidi" w:hAnsiTheme="majorBidi" w:cstheme="majorBidi"/>
                <w:vertAlign w:val="superscript"/>
                <w:lang w:val="en-US"/>
              </w:rPr>
              <w:t xml:space="preserve">d </w:t>
            </w:r>
            <w:r w:rsidR="00A04DFD" w:rsidRPr="00422E75">
              <w:rPr>
                <w:rFonts w:asciiTheme="majorBidi" w:hAnsiTheme="majorBidi" w:cstheme="majorBidi"/>
                <w:lang w:val="en-US"/>
              </w:rPr>
              <w:t>AUDIT sub-score for alcohol dependence by adding the score of items 4, 5, 6, 7, 8, 9 and 10</w:t>
            </w:r>
          </w:p>
          <w:p w14:paraId="2E804860" w14:textId="77777777" w:rsidR="004B5571" w:rsidRPr="008C6D1E" w:rsidRDefault="004B5571" w:rsidP="00950730">
            <w:pPr>
              <w:rPr>
                <w:rFonts w:asciiTheme="majorBidi" w:hAnsiTheme="majorBidi" w:cstheme="majorBidi"/>
                <w:lang w:val="en-US"/>
              </w:rPr>
            </w:pPr>
          </w:p>
          <w:p w14:paraId="0A65634B" w14:textId="77777777" w:rsidR="004B5571" w:rsidRPr="008C6D1E" w:rsidRDefault="004B5571" w:rsidP="00950730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31ADFA2" w14:textId="77777777" w:rsidR="004B5571" w:rsidRPr="008C6D1E" w:rsidRDefault="004B5571">
      <w:pPr>
        <w:rPr>
          <w:rFonts w:asciiTheme="majorBidi" w:hAnsiTheme="majorBidi" w:cstheme="majorBidi"/>
          <w:lang w:val="en-US"/>
        </w:rPr>
      </w:pPr>
    </w:p>
    <w:p w14:paraId="19023779" w14:textId="77777777" w:rsidR="00D33FBB" w:rsidRPr="008C6D1E" w:rsidRDefault="00D33FBB">
      <w:pPr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D33FBB" w:rsidRPr="008C6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A521F" w16cex:dateUtc="2022-06-19T23:55:00Z"/>
  <w16cex:commentExtensible w16cex:durableId="265A5390" w16cex:dateUtc="2022-06-20T00:0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B6AC3" w14:textId="77777777" w:rsidR="00C15E6C" w:rsidRDefault="00C15E6C" w:rsidP="00552D1D">
      <w:pPr>
        <w:spacing w:after="0" w:line="240" w:lineRule="auto"/>
      </w:pPr>
      <w:r>
        <w:separator/>
      </w:r>
    </w:p>
  </w:endnote>
  <w:endnote w:type="continuationSeparator" w:id="0">
    <w:p w14:paraId="61B35803" w14:textId="77777777" w:rsidR="00C15E6C" w:rsidRDefault="00C15E6C" w:rsidP="0055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FDFD9" w14:textId="77777777" w:rsidR="00C15E6C" w:rsidRDefault="00C15E6C" w:rsidP="00552D1D">
      <w:pPr>
        <w:spacing w:after="0" w:line="240" w:lineRule="auto"/>
      </w:pPr>
      <w:r>
        <w:separator/>
      </w:r>
    </w:p>
  </w:footnote>
  <w:footnote w:type="continuationSeparator" w:id="0">
    <w:p w14:paraId="350123D8" w14:textId="77777777" w:rsidR="00C15E6C" w:rsidRDefault="00C15E6C" w:rsidP="00552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D1"/>
    <w:rsid w:val="00006E01"/>
    <w:rsid w:val="0002426F"/>
    <w:rsid w:val="000255BB"/>
    <w:rsid w:val="00027123"/>
    <w:rsid w:val="0003130A"/>
    <w:rsid w:val="000546D0"/>
    <w:rsid w:val="000802B0"/>
    <w:rsid w:val="000B131E"/>
    <w:rsid w:val="000E109C"/>
    <w:rsid w:val="00106D9A"/>
    <w:rsid w:val="00146952"/>
    <w:rsid w:val="0015473E"/>
    <w:rsid w:val="001A572B"/>
    <w:rsid w:val="001B2702"/>
    <w:rsid w:val="001E1957"/>
    <w:rsid w:val="001F0FE0"/>
    <w:rsid w:val="001F52B1"/>
    <w:rsid w:val="0021041E"/>
    <w:rsid w:val="00242496"/>
    <w:rsid w:val="00253EDE"/>
    <w:rsid w:val="0027078A"/>
    <w:rsid w:val="002D31A8"/>
    <w:rsid w:val="002E4850"/>
    <w:rsid w:val="002E7A95"/>
    <w:rsid w:val="003123E8"/>
    <w:rsid w:val="00326D61"/>
    <w:rsid w:val="003303CC"/>
    <w:rsid w:val="003B190C"/>
    <w:rsid w:val="003B75D1"/>
    <w:rsid w:val="003F1F79"/>
    <w:rsid w:val="004030B2"/>
    <w:rsid w:val="004129DB"/>
    <w:rsid w:val="004275E6"/>
    <w:rsid w:val="0043092B"/>
    <w:rsid w:val="00432249"/>
    <w:rsid w:val="004673A3"/>
    <w:rsid w:val="00481F29"/>
    <w:rsid w:val="004B4064"/>
    <w:rsid w:val="004B5571"/>
    <w:rsid w:val="004C1E5C"/>
    <w:rsid w:val="004E7EC1"/>
    <w:rsid w:val="0051417D"/>
    <w:rsid w:val="00517BA1"/>
    <w:rsid w:val="00530F26"/>
    <w:rsid w:val="00545C77"/>
    <w:rsid w:val="00552D1D"/>
    <w:rsid w:val="00557A9E"/>
    <w:rsid w:val="00571014"/>
    <w:rsid w:val="0057533A"/>
    <w:rsid w:val="00587988"/>
    <w:rsid w:val="005B2783"/>
    <w:rsid w:val="005C7F04"/>
    <w:rsid w:val="005E4DAE"/>
    <w:rsid w:val="00617B9B"/>
    <w:rsid w:val="00626FAA"/>
    <w:rsid w:val="00635F61"/>
    <w:rsid w:val="00646E0B"/>
    <w:rsid w:val="0067145E"/>
    <w:rsid w:val="00694182"/>
    <w:rsid w:val="006B1344"/>
    <w:rsid w:val="006B5269"/>
    <w:rsid w:val="006C6BD0"/>
    <w:rsid w:val="006D4D45"/>
    <w:rsid w:val="006F566E"/>
    <w:rsid w:val="00720F3B"/>
    <w:rsid w:val="00750081"/>
    <w:rsid w:val="007A2F79"/>
    <w:rsid w:val="007B5B9D"/>
    <w:rsid w:val="008232F2"/>
    <w:rsid w:val="00825BEE"/>
    <w:rsid w:val="008746B8"/>
    <w:rsid w:val="008C3C2C"/>
    <w:rsid w:val="008C6D1E"/>
    <w:rsid w:val="008F26B4"/>
    <w:rsid w:val="009205E7"/>
    <w:rsid w:val="009410F3"/>
    <w:rsid w:val="00950730"/>
    <w:rsid w:val="009637FA"/>
    <w:rsid w:val="00975A94"/>
    <w:rsid w:val="00991230"/>
    <w:rsid w:val="0099788D"/>
    <w:rsid w:val="009A732D"/>
    <w:rsid w:val="009B47E6"/>
    <w:rsid w:val="009C58D8"/>
    <w:rsid w:val="009D5709"/>
    <w:rsid w:val="009D5C98"/>
    <w:rsid w:val="00A04DFD"/>
    <w:rsid w:val="00A2700A"/>
    <w:rsid w:val="00A3067F"/>
    <w:rsid w:val="00A478DC"/>
    <w:rsid w:val="00A6716C"/>
    <w:rsid w:val="00AB66DF"/>
    <w:rsid w:val="00AC31A0"/>
    <w:rsid w:val="00AD44F7"/>
    <w:rsid w:val="00AE599A"/>
    <w:rsid w:val="00AE60F1"/>
    <w:rsid w:val="00B06E5D"/>
    <w:rsid w:val="00B123B2"/>
    <w:rsid w:val="00B12823"/>
    <w:rsid w:val="00B218E7"/>
    <w:rsid w:val="00B27897"/>
    <w:rsid w:val="00B61AAD"/>
    <w:rsid w:val="00B800A2"/>
    <w:rsid w:val="00BB57CE"/>
    <w:rsid w:val="00BE6E6C"/>
    <w:rsid w:val="00C15E6C"/>
    <w:rsid w:val="00C33F82"/>
    <w:rsid w:val="00C37F21"/>
    <w:rsid w:val="00C463A5"/>
    <w:rsid w:val="00C73334"/>
    <w:rsid w:val="00C7414C"/>
    <w:rsid w:val="00C7517E"/>
    <w:rsid w:val="00C97A98"/>
    <w:rsid w:val="00CA0FA3"/>
    <w:rsid w:val="00CB7FEB"/>
    <w:rsid w:val="00CC33B2"/>
    <w:rsid w:val="00CC5FA3"/>
    <w:rsid w:val="00CD6D61"/>
    <w:rsid w:val="00D1216F"/>
    <w:rsid w:val="00D17BFA"/>
    <w:rsid w:val="00D24A9C"/>
    <w:rsid w:val="00D33FBB"/>
    <w:rsid w:val="00D53BCD"/>
    <w:rsid w:val="00D5710C"/>
    <w:rsid w:val="00D81673"/>
    <w:rsid w:val="00DC1680"/>
    <w:rsid w:val="00E46907"/>
    <w:rsid w:val="00E71994"/>
    <w:rsid w:val="00EB0C36"/>
    <w:rsid w:val="00EC0542"/>
    <w:rsid w:val="00F04E05"/>
    <w:rsid w:val="00F249CD"/>
    <w:rsid w:val="00F35278"/>
    <w:rsid w:val="00F7662E"/>
    <w:rsid w:val="00FB4703"/>
    <w:rsid w:val="00FC252A"/>
    <w:rsid w:val="00FF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F940"/>
  <w15:chartTrackingRefBased/>
  <w15:docId w15:val="{B6D82A07-6A9D-45E7-952D-4033A77A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6E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CC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A7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32D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32D"/>
    <w:rPr>
      <w:rFonts w:ascii="Calibri" w:eastAsia="Calibri" w:hAnsi="Calibri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2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D1D"/>
  </w:style>
  <w:style w:type="paragraph" w:styleId="Footer">
    <w:name w:val="footer"/>
    <w:basedOn w:val="Normal"/>
    <w:link w:val="FooterChar"/>
    <w:uiPriority w:val="99"/>
    <w:unhideWhenUsed/>
    <w:rsid w:val="00552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D1D"/>
  </w:style>
  <w:style w:type="paragraph" w:styleId="Revision">
    <w:name w:val="Revision"/>
    <w:hidden/>
    <w:uiPriority w:val="99"/>
    <w:semiHidden/>
    <w:rsid w:val="004275E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7F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7FA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9E6A6-3E3B-4D6C-B9C7-03DFBD3FB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927</Words>
  <Characters>22387</Characters>
  <Application>Microsoft Office Word</Application>
  <DocSecurity>0</DocSecurity>
  <Lines>186</Lines>
  <Paragraphs>5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El Haddad</dc:creator>
  <cp:keywords/>
  <dc:description/>
  <cp:lastModifiedBy>AffrinNisha Hyjan </cp:lastModifiedBy>
  <cp:revision>3</cp:revision>
  <dcterms:created xsi:type="dcterms:W3CDTF">2022-08-03T09:37:00Z</dcterms:created>
  <dcterms:modified xsi:type="dcterms:W3CDTF">2022-08-24T14:29:00Z</dcterms:modified>
</cp:coreProperties>
</file>